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6EEF2" w14:textId="71700EEA" w:rsidR="000F3A7A" w:rsidRDefault="00B27012">
      <w:pPr>
        <w:rPr>
          <w:rFonts w:asciiTheme="minorBidi" w:hAnsiTheme="minorBidi" w:cstheme="minorBidi"/>
          <w:sz w:val="28"/>
          <w:szCs w:val="28"/>
        </w:rPr>
      </w:pPr>
      <w:r w:rsidRPr="00F36A65">
        <w:rPr>
          <w:rFonts w:asciiTheme="minorBidi" w:hAnsiTheme="minorBidi" w:cstheme="minorBidi"/>
          <w:b/>
          <w:bCs/>
          <w:sz w:val="28"/>
          <w:szCs w:val="28"/>
        </w:rPr>
        <w:t>Supplement table 1</w:t>
      </w:r>
      <w:r w:rsidR="00D3211E" w:rsidRPr="00C7767B">
        <w:rPr>
          <w:rFonts w:asciiTheme="minorBidi" w:hAnsiTheme="minorBidi" w:cstheme="minorBidi"/>
          <w:sz w:val="28"/>
          <w:szCs w:val="28"/>
        </w:rPr>
        <w:t xml:space="preserve"> shows knowledge of all participants </w:t>
      </w:r>
      <w:r w:rsidR="000F3A7A" w:rsidRPr="00C7767B">
        <w:rPr>
          <w:rFonts w:asciiTheme="minorBidi" w:hAnsiTheme="minorBidi" w:cstheme="minorBidi"/>
          <w:sz w:val="28"/>
          <w:szCs w:val="28"/>
        </w:rPr>
        <w:t>classified by participant education level</w:t>
      </w:r>
      <w:r w:rsidR="008F39ED" w:rsidRPr="00C7767B">
        <w:rPr>
          <w:rFonts w:asciiTheme="minorBidi" w:hAnsiTheme="minorBidi" w:cstheme="minorBidi"/>
          <w:sz w:val="28"/>
          <w:szCs w:val="28"/>
        </w:rPr>
        <w:t xml:space="preserve"> </w:t>
      </w:r>
      <w:r w:rsidR="00CC69DD" w:rsidRPr="00C7767B">
        <w:rPr>
          <w:rFonts w:asciiTheme="minorBidi" w:hAnsiTheme="minorBidi" w:cstheme="minorBidi"/>
          <w:sz w:val="28"/>
          <w:szCs w:val="28"/>
          <w:cs/>
        </w:rPr>
        <w:br/>
      </w:r>
      <w:r w:rsidR="008F39ED" w:rsidRPr="00C7767B">
        <w:rPr>
          <w:rFonts w:asciiTheme="minorBidi" w:hAnsiTheme="minorBidi" w:cstheme="minorBidi"/>
          <w:sz w:val="28"/>
          <w:szCs w:val="28"/>
        </w:rPr>
        <w:t>(</w:t>
      </w:r>
      <w:r w:rsidR="00191A13">
        <w:rPr>
          <w:rFonts w:asciiTheme="minorBidi" w:hAnsiTheme="minorBidi" w:cstheme="minorBidi"/>
          <w:sz w:val="28"/>
          <w:szCs w:val="28"/>
        </w:rPr>
        <w:t>n</w:t>
      </w:r>
      <w:r w:rsidR="008F39ED" w:rsidRPr="00C7767B">
        <w:rPr>
          <w:rFonts w:asciiTheme="minorBidi" w:hAnsiTheme="minorBidi" w:cstheme="minorBidi"/>
          <w:sz w:val="28"/>
          <w:szCs w:val="28"/>
        </w:rPr>
        <w:t>: UG=264, PG=247 and DT=331)</w:t>
      </w:r>
    </w:p>
    <w:p w14:paraId="5E210A18" w14:textId="77777777" w:rsidR="00C7767B" w:rsidRPr="00C7767B" w:rsidRDefault="00C7767B">
      <w:pPr>
        <w:rPr>
          <w:rFonts w:asciiTheme="minorBidi" w:hAnsiTheme="minorBidi" w:cstheme="minorBidi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594"/>
        <w:gridCol w:w="1595"/>
        <w:gridCol w:w="1594"/>
        <w:gridCol w:w="1595"/>
      </w:tblGrid>
      <w:tr w:rsidR="00016BE2" w:rsidRPr="008F39ED" w14:paraId="51135A23" w14:textId="77777777" w:rsidTr="00F36A65">
        <w:trPr>
          <w:tblHeader/>
        </w:trPr>
        <w:tc>
          <w:tcPr>
            <w:tcW w:w="29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A98627" w14:textId="77777777" w:rsidR="00B40285" w:rsidRPr="007B15EB" w:rsidRDefault="00B40285" w:rsidP="00F36A65">
            <w:pPr>
              <w:jc w:val="center"/>
              <w:rPr>
                <w:rFonts w:asciiTheme="minorBidi" w:hAnsiTheme="minorBidi" w:cstheme="minorBidi"/>
                <w:b/>
                <w:bCs/>
                <w:sz w:val="28"/>
                <w:szCs w:val="28"/>
              </w:rPr>
            </w:pPr>
            <w:r w:rsidRPr="007B15E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Items</w:t>
            </w:r>
          </w:p>
        </w:tc>
        <w:tc>
          <w:tcPr>
            <w:tcW w:w="15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8C62A0" w14:textId="3497FFAC" w:rsidR="00B40285" w:rsidRPr="007B15EB" w:rsidRDefault="00B40285" w:rsidP="00F36A65">
            <w:pPr>
              <w:jc w:val="center"/>
              <w:rPr>
                <w:rFonts w:asciiTheme="minorBidi" w:hAnsiTheme="minorBidi" w:cstheme="minorBidi"/>
                <w:b/>
                <w:bCs/>
                <w:sz w:val="28"/>
                <w:szCs w:val="28"/>
              </w:rPr>
            </w:pPr>
            <w:r w:rsidRPr="007B15E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 xml:space="preserve">Right answer </w:t>
            </w:r>
            <w:r w:rsidRPr="007B15E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br/>
            </w:r>
            <w:r w:rsidR="00CF083B" w:rsidRPr="007B15E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n</w:t>
            </w:r>
            <w:r w:rsidR="00D069AD" w:rsidRPr="007B15E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 xml:space="preserve"> </w:t>
            </w:r>
            <w:r w:rsidRPr="007B15E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(%)</w:t>
            </w:r>
          </w:p>
        </w:tc>
        <w:tc>
          <w:tcPr>
            <w:tcW w:w="15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B099E0" w14:textId="76C3A119" w:rsidR="00B40285" w:rsidRPr="007B15EB" w:rsidRDefault="00B40285" w:rsidP="00F36A65">
            <w:pPr>
              <w:jc w:val="center"/>
              <w:rPr>
                <w:rFonts w:asciiTheme="minorBidi" w:hAnsiTheme="minorBidi" w:cstheme="minorBidi"/>
                <w:b/>
                <w:bCs/>
                <w:sz w:val="28"/>
                <w:szCs w:val="28"/>
              </w:rPr>
            </w:pPr>
            <w:r w:rsidRPr="007B15E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 xml:space="preserve">I don’t know </w:t>
            </w:r>
            <w:r w:rsidRPr="007B15E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br/>
            </w:r>
            <w:r w:rsidR="00CF083B" w:rsidRPr="007B15E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n</w:t>
            </w:r>
            <w:r w:rsidR="00D069AD" w:rsidRPr="007B15E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 xml:space="preserve"> </w:t>
            </w:r>
            <w:r w:rsidRPr="007B15E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(%)</w:t>
            </w:r>
          </w:p>
        </w:tc>
        <w:tc>
          <w:tcPr>
            <w:tcW w:w="15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0BE2B2" w14:textId="38345752" w:rsidR="00B40285" w:rsidRPr="007B15EB" w:rsidRDefault="00B40285" w:rsidP="00F36A65">
            <w:pPr>
              <w:jc w:val="center"/>
              <w:rPr>
                <w:rFonts w:asciiTheme="minorBidi" w:hAnsiTheme="minorBidi" w:cstheme="minorBidi"/>
                <w:b/>
                <w:bCs/>
                <w:sz w:val="28"/>
                <w:szCs w:val="28"/>
              </w:rPr>
            </w:pPr>
            <w:r w:rsidRPr="007B15E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Wrong answer</w:t>
            </w:r>
            <w:r w:rsidRPr="007B15E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br/>
            </w:r>
            <w:r w:rsidR="00CF083B" w:rsidRPr="007B15E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n</w:t>
            </w:r>
            <w:r w:rsidR="00D069AD" w:rsidRPr="007B15E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 xml:space="preserve"> </w:t>
            </w:r>
            <w:r w:rsidRPr="007B15E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(%)</w:t>
            </w:r>
          </w:p>
        </w:tc>
        <w:tc>
          <w:tcPr>
            <w:tcW w:w="15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04829C" w14:textId="521E2984" w:rsidR="00B40285" w:rsidRPr="007B15EB" w:rsidRDefault="00B40285" w:rsidP="00F36A65">
            <w:pPr>
              <w:jc w:val="center"/>
              <w:rPr>
                <w:rFonts w:asciiTheme="minorBidi" w:hAnsiTheme="minorBidi" w:cstheme="minorBidi"/>
                <w:b/>
                <w:bCs/>
                <w:sz w:val="28"/>
                <w:szCs w:val="28"/>
              </w:rPr>
            </w:pPr>
            <w:r w:rsidRPr="007B15E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 xml:space="preserve">Mean </w:t>
            </w:r>
            <w:r w:rsidR="00811717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(SD)</w:t>
            </w:r>
          </w:p>
        </w:tc>
      </w:tr>
      <w:tr w:rsidR="00AE6BE6" w:rsidRPr="008F39ED" w14:paraId="28039287" w14:textId="77777777" w:rsidTr="00CC69DD">
        <w:tc>
          <w:tcPr>
            <w:tcW w:w="935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6E9367D7" w14:textId="6F868C84" w:rsidR="00AE6BE6" w:rsidRPr="00C7767B" w:rsidRDefault="00AE6BE6" w:rsidP="000E2F91">
            <w:pPr>
              <w:rPr>
                <w:rFonts w:asciiTheme="minorBidi" w:hAnsiTheme="minorBidi" w:cstheme="minorBidi"/>
                <w:b/>
                <w:bCs/>
                <w:sz w:val="28"/>
                <w:szCs w:val="28"/>
              </w:rPr>
            </w:pPr>
            <w:r w:rsidRPr="007B15E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 xml:space="preserve">Knowledge question 1: </w:t>
            </w:r>
            <w:r w:rsidRPr="007B15EB">
              <w:rPr>
                <w:rStyle w:val="y2iqfc"/>
                <w:rFonts w:asciiTheme="minorBidi" w:hAnsiTheme="minorBidi" w:cstheme="minorBidi"/>
                <w:b/>
                <w:bCs/>
                <w:color w:val="202124"/>
                <w:sz w:val="28"/>
                <w:szCs w:val="28"/>
                <w:lang w:val="en"/>
              </w:rPr>
              <w:t>Individuals should aim to consume all six food groups (including the five main food groups) while also paying attention to their body weight and waist circumference</w:t>
            </w:r>
          </w:p>
        </w:tc>
      </w:tr>
      <w:tr w:rsidR="00CC69DD" w:rsidRPr="008F39ED" w14:paraId="245DB412" w14:textId="77777777" w:rsidTr="00CC69DD">
        <w:tc>
          <w:tcPr>
            <w:tcW w:w="2972" w:type="dxa"/>
            <w:tcBorders>
              <w:left w:val="nil"/>
              <w:bottom w:val="nil"/>
              <w:right w:val="nil"/>
            </w:tcBorders>
          </w:tcPr>
          <w:p w14:paraId="3A7D9D83" w14:textId="7FEF3199" w:rsidR="00CC69DD" w:rsidRPr="008F39ED" w:rsidRDefault="00CC69DD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8F39ED">
              <w:rPr>
                <w:rFonts w:asciiTheme="minorBidi" w:hAnsiTheme="minorBidi" w:cstheme="minorBidi"/>
                <w:sz w:val="28"/>
                <w:szCs w:val="28"/>
              </w:rPr>
              <w:t>UG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  <w:vAlign w:val="bottom"/>
          </w:tcPr>
          <w:p w14:paraId="00108F39" w14:textId="316328A0" w:rsidR="00CC69DD" w:rsidRPr="008F39ED" w:rsidRDefault="00CC69DD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246 (93.2)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14:paraId="16532F03" w14:textId="428341B0" w:rsidR="00CC69DD" w:rsidRPr="008F39ED" w:rsidRDefault="00CC69DD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7 (2.6)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  <w:vAlign w:val="bottom"/>
          </w:tcPr>
          <w:p w14:paraId="103F4D80" w14:textId="686193AE" w:rsidR="00CC69DD" w:rsidRPr="008F39ED" w:rsidRDefault="00CC69DD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11 (4.2)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678CEC9A" w14:textId="75133253" w:rsidR="00CC69DD" w:rsidRPr="008F39ED" w:rsidRDefault="00CC69DD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0.9 (0.25)</w:t>
            </w:r>
          </w:p>
        </w:tc>
      </w:tr>
      <w:tr w:rsidR="00CC69DD" w:rsidRPr="008F39ED" w14:paraId="263C039B" w14:textId="77777777" w:rsidTr="00CC69D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FDD2C81" w14:textId="11A46097" w:rsidR="00CC69DD" w:rsidRPr="008F39ED" w:rsidRDefault="00CC69DD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8F39ED">
              <w:rPr>
                <w:rFonts w:asciiTheme="minorBidi" w:hAnsiTheme="minorBidi" w:cstheme="minorBidi"/>
                <w:sz w:val="28"/>
                <w:szCs w:val="28"/>
              </w:rPr>
              <w:t>P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108FC" w14:textId="026B6F1A" w:rsidR="00CC69DD" w:rsidRPr="008F39ED" w:rsidRDefault="00CC69DD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241 (97.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28742" w14:textId="6E91F9B5" w:rsidR="00CC69DD" w:rsidRPr="008F39ED" w:rsidRDefault="00CC69DD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5 (2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BD567" w14:textId="7125769C" w:rsidR="00CC69DD" w:rsidRPr="008F39ED" w:rsidRDefault="00CC69DD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1 (0.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4C6B5E0" w14:textId="7F78881B" w:rsidR="00CC69DD" w:rsidRPr="008F39ED" w:rsidRDefault="00CC69DD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1.0 (0.15)</w:t>
            </w:r>
          </w:p>
        </w:tc>
      </w:tr>
      <w:tr w:rsidR="00CC69DD" w:rsidRPr="008F39ED" w14:paraId="04472EC7" w14:textId="77777777" w:rsidTr="007B15EB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435E8" w14:textId="7F017159" w:rsidR="00CC69DD" w:rsidRPr="008F39ED" w:rsidRDefault="00CC69DD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8F39ED">
              <w:rPr>
                <w:rFonts w:asciiTheme="minorBidi" w:hAnsiTheme="minorBidi" w:cstheme="minorBidi"/>
                <w:sz w:val="28"/>
                <w:szCs w:val="28"/>
              </w:rPr>
              <w:t>DT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D4AA99" w14:textId="454437FB" w:rsidR="00CC69DD" w:rsidRPr="008F39ED" w:rsidRDefault="00CC69DD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321 (97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A17498" w14:textId="65247505" w:rsidR="00CC69DD" w:rsidRPr="008F39ED" w:rsidRDefault="00CC69DD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4 (1.2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02C0DC" w14:textId="42AA1CAE" w:rsidR="00CC69DD" w:rsidRPr="008F39ED" w:rsidRDefault="00CC69DD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6 (1.8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DA95D" w14:textId="6108883C" w:rsidR="00CC69DD" w:rsidRPr="008F39ED" w:rsidRDefault="00CC69DD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1.0 (0.17)</w:t>
            </w:r>
          </w:p>
        </w:tc>
      </w:tr>
      <w:tr w:rsidR="00AE6BE6" w:rsidRPr="008F39ED" w14:paraId="0B464B87" w14:textId="77777777" w:rsidTr="007B15EB">
        <w:tc>
          <w:tcPr>
            <w:tcW w:w="935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1FF4BEBE" w14:textId="7A945C6E" w:rsidR="00AE6BE6" w:rsidRPr="007B15EB" w:rsidRDefault="00AE6BE6" w:rsidP="000E2F91">
            <w:pPr>
              <w:rPr>
                <w:rFonts w:asciiTheme="minorBidi" w:hAnsiTheme="minorBidi" w:cstheme="minorBidi"/>
                <w:b/>
                <w:bCs/>
                <w:sz w:val="28"/>
                <w:szCs w:val="28"/>
              </w:rPr>
            </w:pPr>
            <w:r w:rsidRPr="007B15E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Knowledge question 2:</w:t>
            </w:r>
            <w:r w:rsidR="007B15EB">
              <w:rPr>
                <w:rFonts w:asciiTheme="minorBidi" w:hAnsiTheme="minorBidi" w:cstheme="minorBidi" w:hint="cs"/>
                <w:b/>
                <w:bCs/>
                <w:sz w:val="28"/>
                <w:szCs w:val="28"/>
                <w:cs/>
              </w:rPr>
              <w:t xml:space="preserve"> </w:t>
            </w:r>
            <w:r w:rsidRPr="007B15EB">
              <w:rPr>
                <w:rStyle w:val="y2iqfc"/>
                <w:rFonts w:asciiTheme="minorBidi" w:hAnsiTheme="minorBidi" w:cstheme="minorBidi"/>
                <w:b/>
                <w:bCs/>
                <w:color w:val="202124"/>
                <w:sz w:val="28"/>
                <w:szCs w:val="28"/>
                <w:lang w:val="en"/>
              </w:rPr>
              <w:t>Individuals should consume polished rice and focus on consuming mainly starchy-rich foods.</w:t>
            </w:r>
          </w:p>
        </w:tc>
      </w:tr>
      <w:tr w:rsidR="007B15EB" w:rsidRPr="008F39ED" w14:paraId="51E6678D" w14:textId="77777777" w:rsidTr="007B15EB">
        <w:tc>
          <w:tcPr>
            <w:tcW w:w="2972" w:type="dxa"/>
            <w:tcBorders>
              <w:left w:val="nil"/>
              <w:bottom w:val="nil"/>
              <w:right w:val="nil"/>
            </w:tcBorders>
          </w:tcPr>
          <w:p w14:paraId="42EECE37" w14:textId="6ED0CE2C" w:rsidR="007B15EB" w:rsidRPr="008F39ED" w:rsidRDefault="007B15EB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8F39ED">
              <w:rPr>
                <w:rFonts w:asciiTheme="minorBidi" w:hAnsiTheme="minorBidi" w:cstheme="minorBidi"/>
                <w:sz w:val="28"/>
                <w:szCs w:val="28"/>
              </w:rPr>
              <w:t>UG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  <w:vAlign w:val="bottom"/>
          </w:tcPr>
          <w:p w14:paraId="5E69F9E2" w14:textId="499E7FAD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162 (61.4)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14:paraId="22A42E24" w14:textId="49BC4ECB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15 (5.7)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  <w:vAlign w:val="bottom"/>
          </w:tcPr>
          <w:p w14:paraId="0F8AE928" w14:textId="02F8B620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87 (32.9)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5F1F6158" w14:textId="36346702" w:rsidR="007B15EB" w:rsidRPr="008F39ED" w:rsidRDefault="007B15E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0.6 (0.49)</w:t>
            </w:r>
          </w:p>
        </w:tc>
      </w:tr>
      <w:tr w:rsidR="007B15EB" w:rsidRPr="008F39ED" w14:paraId="707B9BE9" w14:textId="77777777" w:rsidTr="007B15EB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50C0D43" w14:textId="4FCF7CC0" w:rsidR="007B15EB" w:rsidRPr="008F39ED" w:rsidRDefault="007B15EB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8F39ED">
              <w:rPr>
                <w:rFonts w:asciiTheme="minorBidi" w:hAnsiTheme="minorBidi" w:cstheme="minorBidi"/>
                <w:sz w:val="28"/>
                <w:szCs w:val="28"/>
              </w:rPr>
              <w:t>P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5855A" w14:textId="1A6F9563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177 (71.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9A883" w14:textId="45C2AD71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14 (5.7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262C2" w14:textId="5884948D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56 (22.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9139D05" w14:textId="524D3543" w:rsidR="007B15EB" w:rsidRPr="008F39ED" w:rsidRDefault="007B15E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0.7 (0.45)</w:t>
            </w:r>
          </w:p>
        </w:tc>
      </w:tr>
      <w:tr w:rsidR="007B15EB" w:rsidRPr="008F39ED" w14:paraId="172C3715" w14:textId="77777777" w:rsidTr="007B15EB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ADCC0" w14:textId="3E400E6B" w:rsidR="007B15EB" w:rsidRPr="008F39ED" w:rsidRDefault="007B15EB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8F39ED">
              <w:rPr>
                <w:rFonts w:asciiTheme="minorBidi" w:hAnsiTheme="minorBidi" w:cstheme="minorBidi"/>
                <w:sz w:val="28"/>
                <w:szCs w:val="28"/>
              </w:rPr>
              <w:t>DT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C3921C" w14:textId="7143D084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249 (75.2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C90646" w14:textId="51A35C5A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17 (5.2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029DEB" w14:textId="031AC10A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65 (19.6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12F31" w14:textId="3659B29F" w:rsidR="007B15EB" w:rsidRPr="008F39ED" w:rsidRDefault="007B15E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0.8 (0.43)</w:t>
            </w:r>
          </w:p>
        </w:tc>
      </w:tr>
      <w:tr w:rsidR="00AE6BE6" w:rsidRPr="008F39ED" w14:paraId="0A237CFF" w14:textId="77777777" w:rsidTr="007B15EB">
        <w:tc>
          <w:tcPr>
            <w:tcW w:w="935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62FC750E" w14:textId="53DE7E90" w:rsidR="00AE6BE6" w:rsidRPr="007B15EB" w:rsidRDefault="00AE6BE6" w:rsidP="000E2F91">
            <w:pPr>
              <w:rPr>
                <w:rFonts w:asciiTheme="minorBidi" w:hAnsiTheme="minorBidi" w:cstheme="minorBidi"/>
                <w:b/>
                <w:bCs/>
                <w:sz w:val="28"/>
                <w:szCs w:val="28"/>
              </w:rPr>
            </w:pPr>
            <w:r w:rsidRPr="007B15E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Knowledge question 3:</w:t>
            </w:r>
            <w:r w:rsidR="007B15EB">
              <w:rPr>
                <w:rFonts w:asciiTheme="minorBidi" w:hAnsiTheme="minorBidi" w:cstheme="minorBidi" w:hint="cs"/>
                <w:b/>
                <w:bCs/>
                <w:sz w:val="28"/>
                <w:szCs w:val="28"/>
                <w:cs/>
              </w:rPr>
              <w:t xml:space="preserve"> </w:t>
            </w:r>
            <w:r w:rsidRPr="007B15EB">
              <w:rPr>
                <w:rStyle w:val="y2iqfc"/>
                <w:rFonts w:asciiTheme="minorBidi" w:hAnsiTheme="minorBidi" w:cstheme="minorBidi"/>
                <w:b/>
                <w:bCs/>
                <w:color w:val="202124"/>
                <w:sz w:val="28"/>
                <w:szCs w:val="28"/>
                <w:lang w:val="en"/>
              </w:rPr>
              <w:t>People of working age should aim to have 6 servings of meat per meal.</w:t>
            </w:r>
          </w:p>
        </w:tc>
      </w:tr>
      <w:tr w:rsidR="007B15EB" w:rsidRPr="008F39ED" w14:paraId="51F00CC8" w14:textId="77777777" w:rsidTr="007B15EB">
        <w:tc>
          <w:tcPr>
            <w:tcW w:w="2972" w:type="dxa"/>
            <w:tcBorders>
              <w:left w:val="nil"/>
              <w:bottom w:val="nil"/>
              <w:right w:val="nil"/>
            </w:tcBorders>
          </w:tcPr>
          <w:p w14:paraId="438CBA9F" w14:textId="36A103CA" w:rsidR="007B15EB" w:rsidRPr="008F39ED" w:rsidRDefault="007B15EB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8F39ED">
              <w:rPr>
                <w:rFonts w:asciiTheme="minorBidi" w:hAnsiTheme="minorBidi" w:cstheme="minorBidi"/>
                <w:sz w:val="28"/>
                <w:szCs w:val="28"/>
              </w:rPr>
              <w:t>UG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  <w:vAlign w:val="bottom"/>
          </w:tcPr>
          <w:p w14:paraId="08E03E41" w14:textId="55A2AF2D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20 (7.6)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14:paraId="1DC10AF3" w14:textId="44BEAA71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134 (50.7)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  <w:vAlign w:val="bottom"/>
          </w:tcPr>
          <w:p w14:paraId="11CDBCC2" w14:textId="75CBE8A4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110 (41.7)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1CCF25F6" w14:textId="3B090623" w:rsidR="007B15EB" w:rsidRPr="008F39ED" w:rsidRDefault="007B15E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0.1 (0.27)</w:t>
            </w:r>
          </w:p>
        </w:tc>
      </w:tr>
      <w:tr w:rsidR="007B15EB" w:rsidRPr="008F39ED" w14:paraId="4D1A1EC1" w14:textId="77777777" w:rsidTr="007B15EB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83CD93F" w14:textId="26239939" w:rsidR="007B15EB" w:rsidRPr="008F39ED" w:rsidRDefault="007B15EB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8F39ED">
              <w:rPr>
                <w:rFonts w:asciiTheme="minorBidi" w:hAnsiTheme="minorBidi" w:cstheme="minorBidi"/>
                <w:sz w:val="28"/>
                <w:szCs w:val="28"/>
              </w:rPr>
              <w:t>P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70A73" w14:textId="2AA8D56A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29 (11.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898F9" w14:textId="2A100453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125 (50.6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14EF7" w14:textId="43829C33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93 (37.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39F30A6" w14:textId="5662DB69" w:rsidR="007B15EB" w:rsidRPr="008F39ED" w:rsidRDefault="007B15E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0.1 (0.32)</w:t>
            </w:r>
          </w:p>
        </w:tc>
      </w:tr>
      <w:tr w:rsidR="007B15EB" w:rsidRPr="008F39ED" w14:paraId="4251118C" w14:textId="77777777" w:rsidTr="007B15EB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26EA9" w14:textId="6D33318B" w:rsidR="007B15EB" w:rsidRPr="008F39ED" w:rsidRDefault="007B15EB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8F39ED">
              <w:rPr>
                <w:rFonts w:asciiTheme="minorBidi" w:hAnsiTheme="minorBidi" w:cstheme="minorBidi"/>
                <w:sz w:val="28"/>
                <w:szCs w:val="28"/>
              </w:rPr>
              <w:t>DT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EC1872" w14:textId="04AF2546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32 (9.7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729917" w14:textId="4E35B29D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169 (51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67F2BB" w14:textId="7D12161C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130 (39.3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7AE93" w14:textId="4428E44D" w:rsidR="007B15EB" w:rsidRPr="008F39ED" w:rsidRDefault="007B15E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0.1 (0.30)</w:t>
            </w:r>
          </w:p>
        </w:tc>
      </w:tr>
      <w:tr w:rsidR="000F3A7A" w:rsidRPr="008F39ED" w14:paraId="0BA7C9B9" w14:textId="77777777" w:rsidTr="007B15EB">
        <w:tc>
          <w:tcPr>
            <w:tcW w:w="935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1A38AF3F" w14:textId="3520657E" w:rsidR="000F3A7A" w:rsidRPr="008F39ED" w:rsidRDefault="000F3A7A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 w:rsidRPr="007B15E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Knowledge question 4:</w:t>
            </w:r>
            <w:r w:rsidR="007B15EB">
              <w:rPr>
                <w:rFonts w:asciiTheme="minorBidi" w:hAnsiTheme="minorBidi" w:cstheme="minorBidi" w:hint="cs"/>
                <w:b/>
                <w:bCs/>
                <w:sz w:val="28"/>
                <w:szCs w:val="28"/>
                <w:cs/>
              </w:rPr>
              <w:t xml:space="preserve"> </w:t>
            </w:r>
            <w:r w:rsidRPr="007B15EB">
              <w:rPr>
                <w:rStyle w:val="y2iqfc"/>
                <w:rFonts w:asciiTheme="minorBidi" w:hAnsiTheme="minorBidi" w:cstheme="minorBidi"/>
                <w:b/>
                <w:bCs/>
                <w:color w:val="202124"/>
                <w:sz w:val="28"/>
                <w:szCs w:val="28"/>
                <w:lang w:val="en"/>
              </w:rPr>
              <w:t>Individuals should prioritize consuming ample vegetables, regularly incorporate fruits of different colors into their diet, and be mindful to avoid excessively sweet fruits.</w:t>
            </w:r>
          </w:p>
        </w:tc>
      </w:tr>
      <w:tr w:rsidR="007B15EB" w:rsidRPr="008F39ED" w14:paraId="4B4B5DB4" w14:textId="77777777" w:rsidTr="007B15EB">
        <w:tc>
          <w:tcPr>
            <w:tcW w:w="2972" w:type="dxa"/>
            <w:tcBorders>
              <w:left w:val="nil"/>
              <w:bottom w:val="nil"/>
              <w:right w:val="nil"/>
            </w:tcBorders>
          </w:tcPr>
          <w:p w14:paraId="58F2DB81" w14:textId="29CEA767" w:rsidR="007B15EB" w:rsidRPr="008F39ED" w:rsidRDefault="007B15EB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8F39ED">
              <w:rPr>
                <w:rFonts w:asciiTheme="minorBidi" w:hAnsiTheme="minorBidi" w:cstheme="minorBidi"/>
                <w:sz w:val="28"/>
                <w:szCs w:val="28"/>
              </w:rPr>
              <w:t>UG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  <w:vAlign w:val="bottom"/>
          </w:tcPr>
          <w:p w14:paraId="77DBC26C" w14:textId="2FD43942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256 (96.6)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14:paraId="44BE9761" w14:textId="12E2683E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4 (1.7)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  <w:vAlign w:val="bottom"/>
          </w:tcPr>
          <w:p w14:paraId="5EC23EAD" w14:textId="48F637E9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4 (1.7)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5CEB55E7" w14:textId="76C86E4E" w:rsidR="007B15EB" w:rsidRPr="008F39ED" w:rsidRDefault="007B15E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1.0 (0.17)</w:t>
            </w:r>
          </w:p>
        </w:tc>
      </w:tr>
      <w:tr w:rsidR="007B15EB" w:rsidRPr="008F39ED" w14:paraId="32046849" w14:textId="77777777" w:rsidTr="007B15EB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A629244" w14:textId="295AE2EB" w:rsidR="007B15EB" w:rsidRPr="008F39ED" w:rsidRDefault="007B15EB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8F39ED">
              <w:rPr>
                <w:rFonts w:asciiTheme="minorBidi" w:hAnsiTheme="minorBidi" w:cstheme="minorBidi"/>
                <w:sz w:val="28"/>
                <w:szCs w:val="28"/>
              </w:rPr>
              <w:t>P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202A3" w14:textId="28CBD451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238 (96.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BE914" w14:textId="2E9CE5C4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6 (2.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97125" w14:textId="54276ED6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3 (1.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16670DB" w14:textId="16C56B12" w:rsidR="007B15EB" w:rsidRPr="008F39ED" w:rsidRDefault="007B15E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1.0 (0.19)</w:t>
            </w:r>
          </w:p>
        </w:tc>
      </w:tr>
      <w:tr w:rsidR="007B15EB" w:rsidRPr="008F39ED" w14:paraId="7554C375" w14:textId="77777777" w:rsidTr="007B15EB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E3FFB" w14:textId="1275D22F" w:rsidR="007B15EB" w:rsidRPr="008F39ED" w:rsidRDefault="007B15EB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8F39ED">
              <w:rPr>
                <w:rFonts w:asciiTheme="minorBidi" w:hAnsiTheme="minorBidi" w:cstheme="minorBidi"/>
                <w:sz w:val="28"/>
                <w:szCs w:val="28"/>
              </w:rPr>
              <w:t>DT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A92CEA" w14:textId="07D3F165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326 (98.5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2CF7B4" w14:textId="68E06783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1 (0.3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27A767" w14:textId="03EFF2CC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4 (1.2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E13A7" w14:textId="5A897E8B" w:rsidR="007B15EB" w:rsidRPr="008F39ED" w:rsidRDefault="007B15E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1.0 (0.12)</w:t>
            </w:r>
          </w:p>
        </w:tc>
      </w:tr>
      <w:tr w:rsidR="000F3A7A" w:rsidRPr="008F39ED" w14:paraId="63374AB5" w14:textId="77777777" w:rsidTr="007B15EB">
        <w:tc>
          <w:tcPr>
            <w:tcW w:w="935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4FE6C598" w14:textId="345E6BEC" w:rsidR="000F3A7A" w:rsidRPr="008F39ED" w:rsidRDefault="000F3A7A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 w:rsidRPr="007B15E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Knowledge question 5:</w:t>
            </w:r>
            <w:r w:rsidR="00C7767B">
              <w:rPr>
                <w:rFonts w:asciiTheme="minorBidi" w:hAnsiTheme="minorBidi" w:cstheme="minorBidi" w:hint="cs"/>
                <w:b/>
                <w:bCs/>
                <w:sz w:val="28"/>
                <w:szCs w:val="28"/>
                <w:cs/>
              </w:rPr>
              <w:t xml:space="preserve"> </w:t>
            </w:r>
            <w:r w:rsidRPr="007B15EB">
              <w:rPr>
                <w:rStyle w:val="y2iqfc"/>
                <w:rFonts w:asciiTheme="minorBidi" w:hAnsiTheme="minorBidi" w:cstheme="minorBidi"/>
                <w:b/>
                <w:bCs/>
                <w:color w:val="202124"/>
                <w:sz w:val="28"/>
                <w:szCs w:val="28"/>
                <w:lang w:val="en"/>
              </w:rPr>
              <w:t>Individuals should consume unsweetened milk and also obtain calcium from other types of foods.</w:t>
            </w:r>
          </w:p>
        </w:tc>
      </w:tr>
      <w:tr w:rsidR="007B15EB" w:rsidRPr="008F39ED" w14:paraId="148CE83F" w14:textId="77777777" w:rsidTr="007B15EB">
        <w:tc>
          <w:tcPr>
            <w:tcW w:w="2972" w:type="dxa"/>
            <w:tcBorders>
              <w:left w:val="nil"/>
              <w:bottom w:val="nil"/>
              <w:right w:val="nil"/>
            </w:tcBorders>
          </w:tcPr>
          <w:p w14:paraId="0569C3FB" w14:textId="49A94302" w:rsidR="007B15EB" w:rsidRPr="008F39ED" w:rsidRDefault="007B15EB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8F39ED">
              <w:rPr>
                <w:rFonts w:asciiTheme="minorBidi" w:hAnsiTheme="minorBidi" w:cstheme="minorBidi"/>
                <w:sz w:val="28"/>
                <w:szCs w:val="28"/>
              </w:rPr>
              <w:t>UG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  <w:vAlign w:val="bottom"/>
          </w:tcPr>
          <w:p w14:paraId="459034C6" w14:textId="2BA2BD25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253 (95.8)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14:paraId="4845596F" w14:textId="17197192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7 (2.7)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  <w:vAlign w:val="bottom"/>
          </w:tcPr>
          <w:p w14:paraId="2784D86F" w14:textId="57816369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4 (1.5)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2E6FDD63" w14:textId="329BAFE9" w:rsidR="007B15EB" w:rsidRPr="008F39ED" w:rsidRDefault="007B15E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1.0 (0.20)</w:t>
            </w:r>
          </w:p>
        </w:tc>
      </w:tr>
      <w:tr w:rsidR="007B15EB" w:rsidRPr="008F39ED" w14:paraId="2A486983" w14:textId="77777777" w:rsidTr="007B15EB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0AB0104" w14:textId="50426ECE" w:rsidR="007B15EB" w:rsidRPr="008F39ED" w:rsidRDefault="007B15EB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8F39ED">
              <w:rPr>
                <w:rFonts w:asciiTheme="minorBidi" w:hAnsiTheme="minorBidi" w:cstheme="minorBidi"/>
                <w:sz w:val="28"/>
                <w:szCs w:val="28"/>
              </w:rPr>
              <w:t>P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2E520" w14:textId="19CF9E38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225 (91.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CBAF7" w14:textId="4CF59379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12 (4.9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D745E" w14:textId="04276D97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10 (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835FD6F" w14:textId="540E6241" w:rsidR="007B15EB" w:rsidRPr="008F39ED" w:rsidRDefault="007B15E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0.9 (0.29)</w:t>
            </w:r>
          </w:p>
        </w:tc>
      </w:tr>
      <w:tr w:rsidR="007B15EB" w:rsidRPr="008F39ED" w14:paraId="00467BEA" w14:textId="77777777" w:rsidTr="007B15EB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C924F" w14:textId="33107A5D" w:rsidR="007B15EB" w:rsidRPr="008F39ED" w:rsidRDefault="007B15EB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8F39ED">
              <w:rPr>
                <w:rFonts w:asciiTheme="minorBidi" w:hAnsiTheme="minorBidi" w:cstheme="minorBidi"/>
                <w:sz w:val="28"/>
                <w:szCs w:val="28"/>
              </w:rPr>
              <w:t>DT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A59D64" w14:textId="77A3EB28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312 (94.3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93F27D" w14:textId="66814B4D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8 (2.4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CA88FE" w14:textId="0932A6DD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11 (3.3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63B1D" w14:textId="3A82FFBA" w:rsidR="007B15EB" w:rsidRPr="008F39ED" w:rsidRDefault="007B15E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0.9 (0.23)</w:t>
            </w:r>
          </w:p>
        </w:tc>
      </w:tr>
      <w:tr w:rsidR="000F3A7A" w:rsidRPr="007B15EB" w14:paraId="66FC19B4" w14:textId="77777777" w:rsidTr="007B15EB">
        <w:tc>
          <w:tcPr>
            <w:tcW w:w="935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4B145B37" w14:textId="255F003F" w:rsidR="000F3A7A" w:rsidRPr="007B15EB" w:rsidRDefault="000F3A7A" w:rsidP="000E2F91">
            <w:pPr>
              <w:rPr>
                <w:rFonts w:asciiTheme="minorBidi" w:hAnsiTheme="minorBidi" w:cstheme="minorBidi"/>
                <w:b/>
                <w:bCs/>
                <w:sz w:val="28"/>
                <w:szCs w:val="28"/>
                <w:cs/>
              </w:rPr>
            </w:pPr>
            <w:r w:rsidRPr="007B15E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Knowledge question 6:</w:t>
            </w:r>
            <w:r w:rsidR="007B15EB">
              <w:rPr>
                <w:rFonts w:asciiTheme="minorBidi" w:hAnsiTheme="minorBidi" w:cstheme="minorBidi" w:hint="cs"/>
                <w:b/>
                <w:bCs/>
                <w:sz w:val="28"/>
                <w:szCs w:val="28"/>
                <w:cs/>
              </w:rPr>
              <w:t xml:space="preserve"> </w:t>
            </w:r>
            <w:r w:rsidRPr="007B15EB">
              <w:rPr>
                <w:rStyle w:val="y2iqfc"/>
                <w:rFonts w:asciiTheme="minorBidi" w:hAnsiTheme="minorBidi" w:cstheme="minorBidi"/>
                <w:b/>
                <w:bCs/>
                <w:color w:val="202124"/>
                <w:sz w:val="28"/>
                <w:szCs w:val="28"/>
                <w:lang w:val="en"/>
              </w:rPr>
              <w:t>Individuals can prepare their meals by adding 3 teaspoons of sugar and 2 teaspoons of fish sauce to each serving.</w:t>
            </w:r>
          </w:p>
        </w:tc>
      </w:tr>
      <w:tr w:rsidR="007B15EB" w:rsidRPr="008F39ED" w14:paraId="0AD52993" w14:textId="77777777" w:rsidTr="007B15EB">
        <w:tc>
          <w:tcPr>
            <w:tcW w:w="2972" w:type="dxa"/>
            <w:tcBorders>
              <w:left w:val="nil"/>
              <w:bottom w:val="nil"/>
              <w:right w:val="nil"/>
            </w:tcBorders>
          </w:tcPr>
          <w:p w14:paraId="011C92C9" w14:textId="6E2A8A4E" w:rsidR="007B15EB" w:rsidRPr="008F39ED" w:rsidRDefault="007B15EB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8F39ED">
              <w:rPr>
                <w:rFonts w:asciiTheme="minorBidi" w:hAnsiTheme="minorBidi" w:cstheme="minorBidi"/>
                <w:sz w:val="28"/>
                <w:szCs w:val="28"/>
              </w:rPr>
              <w:t>UG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  <w:vAlign w:val="bottom"/>
          </w:tcPr>
          <w:p w14:paraId="4037CAD0" w14:textId="6DA9493D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119 (45.1)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14:paraId="376C6455" w14:textId="44F4617C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113 (42.8)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  <w:vAlign w:val="bottom"/>
          </w:tcPr>
          <w:p w14:paraId="5451DCDB" w14:textId="10F1B80B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32 (12.1)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63929E70" w14:textId="1190A3EE" w:rsidR="007B15EB" w:rsidRPr="008F39ED" w:rsidRDefault="007B15E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0.5 (0.50)</w:t>
            </w:r>
          </w:p>
        </w:tc>
      </w:tr>
      <w:tr w:rsidR="007B15EB" w:rsidRPr="008F39ED" w14:paraId="42C41A98" w14:textId="77777777" w:rsidTr="007B15EB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75AF61D" w14:textId="02C41C46" w:rsidR="007B15EB" w:rsidRPr="008F39ED" w:rsidRDefault="007B15EB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8F39ED">
              <w:rPr>
                <w:rFonts w:asciiTheme="minorBidi" w:hAnsiTheme="minorBidi" w:cstheme="minorBidi"/>
                <w:sz w:val="28"/>
                <w:szCs w:val="28"/>
              </w:rPr>
              <w:t>P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0965F" w14:textId="242E2A95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160 (64.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57A34" w14:textId="1A244C88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72 (29.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DDF80" w14:textId="7D98ABEF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15 (6.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4141DB2" w14:textId="7BE4BB50" w:rsidR="007B15EB" w:rsidRPr="008F39ED" w:rsidRDefault="007B15E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0.6 (0.48)</w:t>
            </w:r>
          </w:p>
        </w:tc>
      </w:tr>
      <w:tr w:rsidR="007B15EB" w:rsidRPr="008F39ED" w14:paraId="76FCEFF4" w14:textId="77777777" w:rsidTr="007B15EB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BB59C" w14:textId="2E40219C" w:rsidR="007B15EB" w:rsidRPr="008F39ED" w:rsidRDefault="007B15EB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8F39ED">
              <w:rPr>
                <w:rFonts w:asciiTheme="minorBidi" w:hAnsiTheme="minorBidi" w:cstheme="minorBidi"/>
                <w:sz w:val="28"/>
                <w:szCs w:val="28"/>
              </w:rPr>
              <w:t>DT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72FAC4" w14:textId="6508E84F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203 (61.3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0AE38E" w14:textId="21C4FB8A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105 (31.7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C89AD4" w14:textId="1CF292A2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23 (7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85B22" w14:textId="1D8FE593" w:rsidR="007B15EB" w:rsidRPr="008F39ED" w:rsidRDefault="007B15E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0.6 (0.49)</w:t>
            </w:r>
          </w:p>
        </w:tc>
      </w:tr>
      <w:tr w:rsidR="000F3A7A" w:rsidRPr="008F39ED" w14:paraId="531B3F88" w14:textId="77777777" w:rsidTr="007B15EB">
        <w:tc>
          <w:tcPr>
            <w:tcW w:w="935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139B97CD" w14:textId="48993D9D" w:rsidR="000F3A7A" w:rsidRPr="007B15EB" w:rsidRDefault="000F3A7A" w:rsidP="000E2F91">
            <w:pPr>
              <w:rPr>
                <w:rFonts w:asciiTheme="minorBidi" w:hAnsiTheme="minorBidi" w:cstheme="minorBidi"/>
                <w:b/>
                <w:bCs/>
                <w:sz w:val="28"/>
                <w:szCs w:val="28"/>
              </w:rPr>
            </w:pPr>
            <w:r w:rsidRPr="007B15E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Knowledge question 7:</w:t>
            </w:r>
            <w:r w:rsidR="007B15EB">
              <w:rPr>
                <w:rFonts w:asciiTheme="minorBidi" w:hAnsiTheme="minorBidi" w:cstheme="minorBidi" w:hint="cs"/>
                <w:b/>
                <w:bCs/>
                <w:sz w:val="28"/>
                <w:szCs w:val="28"/>
                <w:cs/>
              </w:rPr>
              <w:t xml:space="preserve"> </w:t>
            </w:r>
            <w:r w:rsidRPr="007B15EB">
              <w:rPr>
                <w:rStyle w:val="y2iqfc"/>
                <w:rFonts w:asciiTheme="minorBidi" w:hAnsiTheme="minorBidi" w:cstheme="minorBidi"/>
                <w:b/>
                <w:bCs/>
                <w:color w:val="202124"/>
                <w:sz w:val="28"/>
                <w:szCs w:val="28"/>
                <w:lang w:val="en"/>
              </w:rPr>
              <w:t>Individuals should consume clean, safe, and freshly cooked food. They should avoid eating partially cooked or raw food.</w:t>
            </w:r>
          </w:p>
        </w:tc>
      </w:tr>
      <w:tr w:rsidR="007B15EB" w:rsidRPr="008F39ED" w14:paraId="2B8C6C92" w14:textId="77777777" w:rsidTr="007B15EB">
        <w:tc>
          <w:tcPr>
            <w:tcW w:w="2972" w:type="dxa"/>
            <w:tcBorders>
              <w:left w:val="nil"/>
              <w:bottom w:val="nil"/>
              <w:right w:val="nil"/>
            </w:tcBorders>
          </w:tcPr>
          <w:p w14:paraId="156953A8" w14:textId="5DF57E24" w:rsidR="007B15EB" w:rsidRPr="008F39ED" w:rsidRDefault="007B15EB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8F39ED">
              <w:rPr>
                <w:rFonts w:asciiTheme="minorBidi" w:hAnsiTheme="minorBidi" w:cstheme="minorBidi"/>
                <w:sz w:val="28"/>
                <w:szCs w:val="28"/>
              </w:rPr>
              <w:t>UG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  <w:vAlign w:val="bottom"/>
          </w:tcPr>
          <w:p w14:paraId="04BB07A9" w14:textId="2A6B6A4F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257 (97.4)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14:paraId="162197A5" w14:textId="4A1D3FFE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3 (1.1)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  <w:vAlign w:val="bottom"/>
          </w:tcPr>
          <w:p w14:paraId="21C33FBA" w14:textId="54C5A335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4 (1.5)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5A70918B" w14:textId="239E2AA1" w:rsidR="007B15EB" w:rsidRPr="008F39ED" w:rsidRDefault="007B15E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1.0 (0.16)</w:t>
            </w:r>
          </w:p>
        </w:tc>
      </w:tr>
      <w:tr w:rsidR="007B15EB" w:rsidRPr="008F39ED" w14:paraId="3A03AEBD" w14:textId="77777777" w:rsidTr="007B15EB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AC0B94E" w14:textId="2514D311" w:rsidR="007B15EB" w:rsidRPr="008F39ED" w:rsidRDefault="007B15EB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8F39ED">
              <w:rPr>
                <w:rFonts w:asciiTheme="minorBidi" w:hAnsiTheme="minorBidi" w:cstheme="minorBidi"/>
                <w:sz w:val="28"/>
                <w:szCs w:val="28"/>
              </w:rPr>
              <w:t>P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1C4F1" w14:textId="3D1301A5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245 (99.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D4910" w14:textId="3195DC07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0 (0.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8B9DC" w14:textId="448E6E60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2 (0.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86F1EF6" w14:textId="4140E39C" w:rsidR="007B15EB" w:rsidRPr="008F39ED" w:rsidRDefault="007B15E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1.0 (0.09)</w:t>
            </w:r>
          </w:p>
        </w:tc>
      </w:tr>
      <w:tr w:rsidR="007B15EB" w:rsidRPr="008F39ED" w14:paraId="2A549FEB" w14:textId="77777777" w:rsidTr="007B15EB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E9156" w14:textId="224CB425" w:rsidR="007B15EB" w:rsidRPr="008F39ED" w:rsidRDefault="007B15EB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8F39ED">
              <w:rPr>
                <w:rFonts w:asciiTheme="minorBidi" w:hAnsiTheme="minorBidi" w:cstheme="minorBidi"/>
                <w:sz w:val="28"/>
                <w:szCs w:val="28"/>
              </w:rPr>
              <w:t>DT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6A43B8" w14:textId="272D24DB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329 (99.4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B4BB85" w14:textId="09EBA015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1 (0.3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8A9058" w14:textId="2F68F3C9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1 (0.3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04E32" w14:textId="705CDF56" w:rsidR="007B15EB" w:rsidRPr="008F39ED" w:rsidRDefault="007B15E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1.0 (0.08)</w:t>
            </w:r>
          </w:p>
        </w:tc>
      </w:tr>
      <w:tr w:rsidR="000F3A7A" w:rsidRPr="008F39ED" w14:paraId="2A803004" w14:textId="77777777" w:rsidTr="007B15EB">
        <w:tc>
          <w:tcPr>
            <w:tcW w:w="935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1CF97EBF" w14:textId="39DD89E0" w:rsidR="000F3A7A" w:rsidRPr="008F39ED" w:rsidRDefault="000F3A7A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 w:rsidRPr="007B15E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lastRenderedPageBreak/>
              <w:t>Knowledge question 8:</w:t>
            </w:r>
            <w:r w:rsidR="007B15EB">
              <w:rPr>
                <w:rFonts w:asciiTheme="minorBidi" w:hAnsiTheme="minorBidi" w:cstheme="minorBidi" w:hint="cs"/>
                <w:b/>
                <w:bCs/>
                <w:sz w:val="28"/>
                <w:szCs w:val="28"/>
                <w:cs/>
              </w:rPr>
              <w:t xml:space="preserve"> </w:t>
            </w:r>
            <w:r w:rsidRPr="007B15EB">
              <w:rPr>
                <w:rStyle w:val="y2iqfc"/>
                <w:rFonts w:asciiTheme="minorBidi" w:hAnsiTheme="minorBidi" w:cstheme="minorBidi"/>
                <w:b/>
                <w:bCs/>
                <w:color w:val="202124"/>
                <w:sz w:val="28"/>
                <w:szCs w:val="28"/>
                <w:lang w:val="en"/>
              </w:rPr>
              <w:t>When individuals drink a sufficient amount of clean water, they may also consume sweetened drinks, tea, coffee, or soft drinks, with a limit of 2 servings per day.</w:t>
            </w:r>
          </w:p>
        </w:tc>
      </w:tr>
      <w:tr w:rsidR="007B15EB" w:rsidRPr="008F39ED" w14:paraId="1DB891C7" w14:textId="77777777" w:rsidTr="007B15EB">
        <w:tc>
          <w:tcPr>
            <w:tcW w:w="2972" w:type="dxa"/>
            <w:tcBorders>
              <w:left w:val="nil"/>
              <w:bottom w:val="nil"/>
              <w:right w:val="nil"/>
            </w:tcBorders>
          </w:tcPr>
          <w:p w14:paraId="0CE3E441" w14:textId="1D60A904" w:rsidR="007B15EB" w:rsidRPr="008F39ED" w:rsidRDefault="007B15EB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8F39ED">
              <w:rPr>
                <w:rFonts w:asciiTheme="minorBidi" w:hAnsiTheme="minorBidi" w:cstheme="minorBidi"/>
                <w:sz w:val="28"/>
                <w:szCs w:val="28"/>
              </w:rPr>
              <w:t>UG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  <w:vAlign w:val="bottom"/>
          </w:tcPr>
          <w:p w14:paraId="1DB842EB" w14:textId="79997766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149 (56.5)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14:paraId="40EBF8C7" w14:textId="355ED73B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50 (18.9)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  <w:vAlign w:val="bottom"/>
          </w:tcPr>
          <w:p w14:paraId="37B3C81B" w14:textId="7B3A7B98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65 (24.6)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0710772C" w14:textId="61F34007" w:rsidR="007B15EB" w:rsidRPr="008F39ED" w:rsidRDefault="007B15E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0.6 (0.50)</w:t>
            </w:r>
          </w:p>
        </w:tc>
      </w:tr>
      <w:tr w:rsidR="007B15EB" w:rsidRPr="008F39ED" w14:paraId="7E1E7D94" w14:textId="77777777" w:rsidTr="007B15EB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8B6F507" w14:textId="5A8AECB2" w:rsidR="007B15EB" w:rsidRPr="008F39ED" w:rsidRDefault="007B15EB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8F39ED">
              <w:rPr>
                <w:rFonts w:asciiTheme="minorBidi" w:hAnsiTheme="minorBidi" w:cstheme="minorBidi"/>
                <w:sz w:val="28"/>
                <w:szCs w:val="28"/>
              </w:rPr>
              <w:t>P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2C9B6" w14:textId="0DA480D7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173 (7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11F7D" w14:textId="7AEF6CED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33 (13.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1C61D" w14:textId="4E32C279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41 (16.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41A4039" w14:textId="3646C8FF" w:rsidR="007B15EB" w:rsidRPr="008F39ED" w:rsidRDefault="007B15E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0.7 (0.46)</w:t>
            </w:r>
          </w:p>
        </w:tc>
      </w:tr>
      <w:tr w:rsidR="007B15EB" w:rsidRPr="008F39ED" w14:paraId="76D20F37" w14:textId="77777777" w:rsidTr="007B15EB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B43B1" w14:textId="4AA2246F" w:rsidR="007B15EB" w:rsidRPr="008F39ED" w:rsidRDefault="007B15EB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8F39ED">
              <w:rPr>
                <w:rFonts w:asciiTheme="minorBidi" w:hAnsiTheme="minorBidi" w:cstheme="minorBidi"/>
                <w:sz w:val="28"/>
                <w:szCs w:val="28"/>
              </w:rPr>
              <w:t>DT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50C872" w14:textId="0C5B77E6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226 (68.3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26B3E1" w14:textId="2C136129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67 (20.2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CF78F6" w14:textId="7E833AFB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38 (11.5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02E04" w14:textId="33571731" w:rsidR="007B15EB" w:rsidRPr="008F39ED" w:rsidRDefault="007B15E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0.7 (0.47)</w:t>
            </w:r>
          </w:p>
        </w:tc>
      </w:tr>
      <w:tr w:rsidR="000F3A7A" w:rsidRPr="008F39ED" w14:paraId="0243577D" w14:textId="77777777" w:rsidTr="007B15EB">
        <w:tc>
          <w:tcPr>
            <w:tcW w:w="935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0680477E" w14:textId="02FF280D" w:rsidR="000F3A7A" w:rsidRPr="008F39ED" w:rsidRDefault="000F3A7A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 w:rsidRPr="007B15E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Knowledge question 9:</w:t>
            </w:r>
            <w:r w:rsidR="007B15EB">
              <w:rPr>
                <w:rFonts w:asciiTheme="minorBidi" w:hAnsiTheme="minorBidi" w:cstheme="minorBidi" w:hint="cs"/>
                <w:b/>
                <w:bCs/>
                <w:sz w:val="28"/>
                <w:szCs w:val="28"/>
                <w:cs/>
              </w:rPr>
              <w:t xml:space="preserve"> </w:t>
            </w:r>
            <w:r w:rsidRPr="007B15EB">
              <w:rPr>
                <w:rStyle w:val="y2iqfc"/>
                <w:rFonts w:asciiTheme="minorBidi" w:hAnsiTheme="minorBidi" w:cstheme="minorBidi"/>
                <w:b/>
                <w:bCs/>
                <w:color w:val="202124"/>
                <w:sz w:val="28"/>
                <w:szCs w:val="28"/>
                <w:lang w:val="en"/>
              </w:rPr>
              <w:t>Individuals should avoid consuming fermented foods and drinking alcohol</w:t>
            </w:r>
          </w:p>
        </w:tc>
      </w:tr>
      <w:tr w:rsidR="007B15EB" w:rsidRPr="008F39ED" w14:paraId="22D09E7A" w14:textId="77777777" w:rsidTr="007B15EB">
        <w:tc>
          <w:tcPr>
            <w:tcW w:w="2972" w:type="dxa"/>
            <w:tcBorders>
              <w:left w:val="nil"/>
              <w:bottom w:val="nil"/>
              <w:right w:val="nil"/>
            </w:tcBorders>
          </w:tcPr>
          <w:p w14:paraId="128DB304" w14:textId="4A3AB138" w:rsidR="007B15EB" w:rsidRPr="008F39ED" w:rsidRDefault="007B15EB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8F39ED">
              <w:rPr>
                <w:rFonts w:asciiTheme="minorBidi" w:hAnsiTheme="minorBidi" w:cstheme="minorBidi"/>
                <w:sz w:val="28"/>
                <w:szCs w:val="28"/>
              </w:rPr>
              <w:t>UG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  <w:vAlign w:val="bottom"/>
          </w:tcPr>
          <w:p w14:paraId="61195A85" w14:textId="1301C67E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250 (94.7)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14:paraId="24B297C1" w14:textId="1A00EE48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7 (2.7)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  <w:vAlign w:val="bottom"/>
          </w:tcPr>
          <w:p w14:paraId="72748F1E" w14:textId="1B2B0558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7 (2.7)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7CA36117" w14:textId="5BF37D14" w:rsidR="007B15EB" w:rsidRPr="008F39ED" w:rsidRDefault="007B15E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0.9 (0.22)</w:t>
            </w:r>
          </w:p>
        </w:tc>
      </w:tr>
      <w:tr w:rsidR="007B15EB" w:rsidRPr="008F39ED" w14:paraId="18BF0538" w14:textId="77777777" w:rsidTr="007B15EB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E5E382B" w14:textId="16615DAD" w:rsidR="007B15EB" w:rsidRPr="008F39ED" w:rsidRDefault="007B15EB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8F39ED">
              <w:rPr>
                <w:rFonts w:asciiTheme="minorBidi" w:hAnsiTheme="minorBidi" w:cstheme="minorBidi"/>
                <w:sz w:val="28"/>
                <w:szCs w:val="28"/>
              </w:rPr>
              <w:t>P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D7D52" w14:textId="5C78D3FD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237 (9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D995D" w14:textId="226974A4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2 (0.8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1782D" w14:textId="42AC885A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8 (3.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F7C25B2" w14:textId="4D0BE0D7" w:rsidR="007B15EB" w:rsidRPr="008F39ED" w:rsidRDefault="007B15E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1.0 (0.20)</w:t>
            </w:r>
          </w:p>
        </w:tc>
      </w:tr>
      <w:tr w:rsidR="007B15EB" w:rsidRPr="008F39ED" w14:paraId="300FFD0E" w14:textId="77777777" w:rsidTr="007B15EB">
        <w:tc>
          <w:tcPr>
            <w:tcW w:w="2972" w:type="dxa"/>
            <w:tcBorders>
              <w:top w:val="nil"/>
              <w:left w:val="nil"/>
              <w:right w:val="nil"/>
            </w:tcBorders>
          </w:tcPr>
          <w:p w14:paraId="1D6C601C" w14:textId="47E6ECBA" w:rsidR="007B15EB" w:rsidRPr="008F39ED" w:rsidRDefault="007B15EB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8F39ED">
              <w:rPr>
                <w:rFonts w:asciiTheme="minorBidi" w:hAnsiTheme="minorBidi" w:cstheme="minorBidi"/>
                <w:sz w:val="28"/>
                <w:szCs w:val="28"/>
              </w:rPr>
              <w:t>DT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vAlign w:val="bottom"/>
          </w:tcPr>
          <w:p w14:paraId="61AFE6EA" w14:textId="6FF7B730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317 (95.8)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vAlign w:val="bottom"/>
          </w:tcPr>
          <w:p w14:paraId="343A898F" w14:textId="0D3BAC1E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4 (1.2)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vAlign w:val="bottom"/>
          </w:tcPr>
          <w:p w14:paraId="44BBF1AA" w14:textId="4546C228" w:rsidR="007B15EB" w:rsidRPr="008F39ED" w:rsidRDefault="007B15E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10 (3)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</w:tcPr>
          <w:p w14:paraId="7932E1DE" w14:textId="6399082F" w:rsidR="007B15EB" w:rsidRPr="008F39ED" w:rsidRDefault="007B15E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8F39ED">
              <w:rPr>
                <w:rFonts w:asciiTheme="minorBidi" w:hAnsiTheme="minorBidi" w:cstheme="minorBidi"/>
                <w:sz w:val="28"/>
                <w:szCs w:val="28"/>
              </w:rPr>
              <w:t>1.0 (0.20)</w:t>
            </w:r>
          </w:p>
        </w:tc>
      </w:tr>
    </w:tbl>
    <w:p w14:paraId="7784AC11" w14:textId="77777777" w:rsidR="00B40285" w:rsidRDefault="00B40285"/>
    <w:p w14:paraId="4E3F68BE" w14:textId="77777777" w:rsidR="00B40285" w:rsidRDefault="00B40285"/>
    <w:p w14:paraId="7437F315" w14:textId="77777777" w:rsidR="00B40285" w:rsidRDefault="00B40285"/>
    <w:p w14:paraId="2EC6512F" w14:textId="77777777" w:rsidR="00B40285" w:rsidRDefault="00B40285"/>
    <w:p w14:paraId="72E1E7EF" w14:textId="77777777" w:rsidR="00B40285" w:rsidRDefault="00B40285"/>
    <w:p w14:paraId="0D185D1F" w14:textId="77777777" w:rsidR="00B40285" w:rsidRDefault="00B40285"/>
    <w:p w14:paraId="2AE5C61E" w14:textId="77777777" w:rsidR="00B40285" w:rsidRDefault="00B40285"/>
    <w:p w14:paraId="0EE8D4AA" w14:textId="77777777" w:rsidR="00B40285" w:rsidRDefault="00B40285"/>
    <w:p w14:paraId="78B6254A" w14:textId="77777777" w:rsidR="00B40285" w:rsidRDefault="00B40285"/>
    <w:p w14:paraId="62E1B67A" w14:textId="77777777" w:rsidR="00B40285" w:rsidRDefault="00B40285"/>
    <w:p w14:paraId="27DE55B8" w14:textId="77777777" w:rsidR="00B40285" w:rsidRDefault="00B40285"/>
    <w:p w14:paraId="211E7E0F" w14:textId="77777777" w:rsidR="00B40285" w:rsidRDefault="00B40285"/>
    <w:p w14:paraId="307DCB5F" w14:textId="77777777" w:rsidR="00B40285" w:rsidRDefault="00B40285"/>
    <w:p w14:paraId="5C7A562A" w14:textId="77777777" w:rsidR="00B40285" w:rsidRDefault="00B40285"/>
    <w:p w14:paraId="41D9C83B" w14:textId="77777777" w:rsidR="00B40285" w:rsidRDefault="00B40285"/>
    <w:p w14:paraId="2ED7ECFB" w14:textId="77777777" w:rsidR="00C7767B" w:rsidRDefault="00C7767B"/>
    <w:p w14:paraId="3A6791AD" w14:textId="77777777" w:rsidR="00C7767B" w:rsidRDefault="00C7767B"/>
    <w:p w14:paraId="3B2CCB08" w14:textId="77777777" w:rsidR="00C7767B" w:rsidRDefault="00C7767B"/>
    <w:p w14:paraId="0069E355" w14:textId="77777777" w:rsidR="00C7767B" w:rsidRDefault="00C7767B"/>
    <w:p w14:paraId="16A9C01F" w14:textId="77777777" w:rsidR="00C7767B" w:rsidRDefault="00C7767B"/>
    <w:p w14:paraId="6581AECF" w14:textId="77777777" w:rsidR="00C7767B" w:rsidRDefault="00C7767B"/>
    <w:p w14:paraId="4062A6AA" w14:textId="77777777" w:rsidR="00C7767B" w:rsidRDefault="00C7767B"/>
    <w:p w14:paraId="663BA70B" w14:textId="77777777" w:rsidR="00C7767B" w:rsidRDefault="00C7767B"/>
    <w:p w14:paraId="4C83E27E" w14:textId="77777777" w:rsidR="000E2F91" w:rsidRDefault="000E2F91"/>
    <w:p w14:paraId="3B8031F3" w14:textId="77777777" w:rsidR="000E2F91" w:rsidRDefault="000E2F91"/>
    <w:p w14:paraId="34479B93" w14:textId="77777777" w:rsidR="000E2F91" w:rsidRDefault="000E2F91"/>
    <w:p w14:paraId="324B5225" w14:textId="77777777" w:rsidR="000E2F91" w:rsidRDefault="000E2F91"/>
    <w:p w14:paraId="720A337B" w14:textId="77777777" w:rsidR="000E2F91" w:rsidRDefault="000E2F91"/>
    <w:p w14:paraId="3DC220C8" w14:textId="77777777" w:rsidR="000E2F91" w:rsidRDefault="000E2F91"/>
    <w:p w14:paraId="04949BEC" w14:textId="77777777" w:rsidR="000E2F91" w:rsidRDefault="000E2F91"/>
    <w:p w14:paraId="14AECC74" w14:textId="77777777" w:rsidR="000E2F91" w:rsidRDefault="000E2F91"/>
    <w:p w14:paraId="6A3B29DF" w14:textId="77777777" w:rsidR="000E2F91" w:rsidRDefault="000E2F91"/>
    <w:p w14:paraId="008E4CD9" w14:textId="77777777" w:rsidR="00C7767B" w:rsidRDefault="00C7767B"/>
    <w:p w14:paraId="7AB73E09" w14:textId="57AD7F0A" w:rsidR="00C7767B" w:rsidRPr="00C7767B" w:rsidRDefault="004568BD">
      <w:pPr>
        <w:rPr>
          <w:rFonts w:asciiTheme="minorBidi" w:hAnsiTheme="minorBidi" w:cstheme="minorBidi"/>
          <w:sz w:val="28"/>
          <w:szCs w:val="28"/>
        </w:rPr>
      </w:pPr>
      <w:r w:rsidRPr="00F36A65">
        <w:rPr>
          <w:rFonts w:asciiTheme="minorBidi" w:hAnsiTheme="minorBidi" w:cstheme="minorBidi"/>
          <w:b/>
          <w:bCs/>
          <w:sz w:val="28"/>
          <w:szCs w:val="28"/>
        </w:rPr>
        <w:lastRenderedPageBreak/>
        <w:t>Supplement table 2</w:t>
      </w:r>
      <w:r w:rsidRPr="00C7767B">
        <w:rPr>
          <w:rFonts w:asciiTheme="minorBidi" w:hAnsiTheme="minorBidi" w:cstheme="minorBidi"/>
          <w:sz w:val="28"/>
          <w:szCs w:val="28"/>
        </w:rPr>
        <w:t xml:space="preserve"> shows attitude of all participants classified by participant education level</w:t>
      </w:r>
      <w:r w:rsidR="008F39ED" w:rsidRPr="00C7767B">
        <w:rPr>
          <w:rFonts w:asciiTheme="minorBidi" w:hAnsiTheme="minorBidi" w:cstheme="minorBidi"/>
          <w:sz w:val="28"/>
          <w:szCs w:val="28"/>
        </w:rPr>
        <w:t xml:space="preserve"> (</w:t>
      </w:r>
      <w:r w:rsidR="00191A13">
        <w:rPr>
          <w:rFonts w:asciiTheme="minorBidi" w:hAnsiTheme="minorBidi" w:cstheme="minorBidi"/>
          <w:sz w:val="28"/>
          <w:szCs w:val="28"/>
        </w:rPr>
        <w:t>n</w:t>
      </w:r>
      <w:r w:rsidR="008F39ED" w:rsidRPr="00C7767B">
        <w:rPr>
          <w:rFonts w:asciiTheme="minorBidi" w:hAnsiTheme="minorBidi" w:cstheme="minorBidi"/>
          <w:sz w:val="28"/>
          <w:szCs w:val="28"/>
        </w:rPr>
        <w:t>: UG=264, PG=247 and DT=33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215"/>
        <w:gridCol w:w="1215"/>
        <w:gridCol w:w="1215"/>
        <w:gridCol w:w="1215"/>
        <w:gridCol w:w="1216"/>
        <w:gridCol w:w="1152"/>
      </w:tblGrid>
      <w:tr w:rsidR="00B40285" w:rsidRPr="009871E6" w14:paraId="67605DFC" w14:textId="77777777" w:rsidTr="00F36A65">
        <w:trPr>
          <w:tblHeader/>
        </w:trPr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D1DA7C" w14:textId="77777777" w:rsidR="00B40285" w:rsidRPr="009871E6" w:rsidRDefault="00B40285" w:rsidP="00F36A65">
            <w:pPr>
              <w:jc w:val="center"/>
              <w:rPr>
                <w:rFonts w:asciiTheme="minorBidi" w:hAnsiTheme="minorBidi" w:cstheme="minorBidi"/>
                <w:b/>
                <w:bCs/>
                <w:sz w:val="28"/>
                <w:szCs w:val="28"/>
              </w:rPr>
            </w:pPr>
            <w:r w:rsidRPr="009871E6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Items</w:t>
            </w: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B7B7F7" w14:textId="13081C9D" w:rsidR="00B40285" w:rsidRPr="009871E6" w:rsidRDefault="00B40285" w:rsidP="00F36A65">
            <w:pPr>
              <w:jc w:val="center"/>
              <w:rPr>
                <w:rFonts w:asciiTheme="minorBidi" w:hAnsiTheme="minorBidi" w:cstheme="minorBidi"/>
                <w:b/>
                <w:bCs/>
                <w:color w:val="FF0000"/>
                <w:sz w:val="28"/>
                <w:szCs w:val="28"/>
              </w:rPr>
            </w:pPr>
            <w:r w:rsidRPr="009871E6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 xml:space="preserve">Strongly disagree </w:t>
            </w:r>
            <w:r w:rsidR="00825E1F" w:rsidRPr="009871E6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br/>
              <w:t xml:space="preserve">n </w:t>
            </w:r>
            <w:r w:rsidRPr="009871E6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(%)</w:t>
            </w: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194E4E" w14:textId="7977AFDC" w:rsidR="00B40285" w:rsidRPr="009871E6" w:rsidRDefault="00B40285" w:rsidP="00F36A65">
            <w:pPr>
              <w:jc w:val="center"/>
              <w:rPr>
                <w:rFonts w:asciiTheme="minorBidi" w:hAnsiTheme="minorBidi" w:cstheme="minorBidi"/>
                <w:b/>
                <w:bCs/>
                <w:color w:val="FF0000"/>
                <w:sz w:val="28"/>
                <w:szCs w:val="28"/>
              </w:rPr>
            </w:pPr>
            <w:r w:rsidRPr="009871E6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Disagree</w:t>
            </w:r>
            <w:r w:rsidRPr="009871E6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br/>
            </w:r>
            <w:r w:rsidR="00825E1F" w:rsidRPr="009871E6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 xml:space="preserve">n </w:t>
            </w:r>
            <w:r w:rsidRPr="009871E6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(%)</w:t>
            </w: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DDDC6F" w14:textId="3101D23B" w:rsidR="00B40285" w:rsidRPr="009871E6" w:rsidRDefault="00B40285" w:rsidP="00F36A65">
            <w:pPr>
              <w:jc w:val="center"/>
              <w:rPr>
                <w:rFonts w:asciiTheme="minorBidi" w:hAnsiTheme="minorBidi" w:cstheme="minorBidi"/>
                <w:b/>
                <w:bCs/>
                <w:color w:val="FF0000"/>
                <w:sz w:val="28"/>
                <w:szCs w:val="28"/>
              </w:rPr>
            </w:pPr>
            <w:r w:rsidRPr="009871E6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 xml:space="preserve">Unsure </w:t>
            </w:r>
            <w:r w:rsidRPr="009871E6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br/>
            </w:r>
            <w:r w:rsidR="00825E1F" w:rsidRPr="009871E6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 xml:space="preserve">n </w:t>
            </w:r>
            <w:r w:rsidRPr="009871E6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(%)</w:t>
            </w: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5E367C" w14:textId="393E7FD6" w:rsidR="00B40285" w:rsidRPr="009871E6" w:rsidRDefault="00B40285" w:rsidP="00F36A65">
            <w:pPr>
              <w:jc w:val="center"/>
              <w:rPr>
                <w:rFonts w:asciiTheme="minorBidi" w:hAnsiTheme="minorBidi" w:cstheme="minorBidi"/>
                <w:b/>
                <w:bCs/>
                <w:color w:val="FF0000"/>
                <w:sz w:val="28"/>
                <w:szCs w:val="28"/>
              </w:rPr>
            </w:pPr>
            <w:r w:rsidRPr="009871E6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 xml:space="preserve">Agree </w:t>
            </w:r>
            <w:r w:rsidR="00825E1F" w:rsidRPr="009871E6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br/>
              <w:t xml:space="preserve">n </w:t>
            </w:r>
            <w:r w:rsidRPr="009871E6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(%)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5D1AAD" w14:textId="2DBB158D" w:rsidR="00B40285" w:rsidRPr="009871E6" w:rsidRDefault="00B40285" w:rsidP="00F36A65">
            <w:pPr>
              <w:jc w:val="center"/>
              <w:rPr>
                <w:rFonts w:asciiTheme="minorBidi" w:hAnsiTheme="minorBidi" w:cstheme="minorBidi"/>
                <w:b/>
                <w:bCs/>
                <w:color w:val="FF0000"/>
                <w:sz w:val="28"/>
                <w:szCs w:val="28"/>
              </w:rPr>
            </w:pPr>
            <w:r w:rsidRPr="009871E6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Strongly agree</w:t>
            </w:r>
            <w:r w:rsidR="00825E1F" w:rsidRPr="009871E6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br/>
            </w:r>
            <w:r w:rsidRPr="009871E6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 xml:space="preserve"> </w:t>
            </w:r>
            <w:r w:rsidR="00825E1F" w:rsidRPr="009871E6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 xml:space="preserve">n </w:t>
            </w:r>
            <w:r w:rsidRPr="009871E6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(%)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D51A58" w14:textId="0B270916" w:rsidR="00B40285" w:rsidRPr="009871E6" w:rsidRDefault="00B40285" w:rsidP="00F36A65">
            <w:pPr>
              <w:jc w:val="center"/>
              <w:rPr>
                <w:rFonts w:asciiTheme="minorBidi" w:hAnsiTheme="minorBidi" w:cstheme="minorBidi"/>
                <w:b/>
                <w:bCs/>
                <w:sz w:val="28"/>
                <w:szCs w:val="28"/>
              </w:rPr>
            </w:pPr>
            <w:r w:rsidRPr="009871E6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Mean</w:t>
            </w:r>
            <w:r w:rsidR="002070BA" w:rsidRPr="009871E6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 xml:space="preserve"> (</w:t>
            </w:r>
            <w:r w:rsidRPr="009871E6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SD</w:t>
            </w:r>
            <w:r w:rsidR="002070BA" w:rsidRPr="009871E6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)</w:t>
            </w:r>
          </w:p>
        </w:tc>
      </w:tr>
      <w:tr w:rsidR="000F3A7A" w:rsidRPr="00C35FF4" w14:paraId="42AE101D" w14:textId="77777777" w:rsidTr="00EE081B">
        <w:tc>
          <w:tcPr>
            <w:tcW w:w="9350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0FA832B5" w14:textId="6E26C41F" w:rsidR="000F3A7A" w:rsidRPr="00C35FF4" w:rsidRDefault="000F3A7A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 w:rsidRPr="009871E6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Attitude question 1:</w:t>
            </w:r>
            <w:r w:rsidR="009871E6">
              <w:rPr>
                <w:rFonts w:asciiTheme="minorBidi" w:hAnsiTheme="minorBidi" w:cstheme="minorBidi" w:hint="cs"/>
                <w:b/>
                <w:bCs/>
                <w:sz w:val="28"/>
                <w:szCs w:val="28"/>
                <w:cs/>
              </w:rPr>
              <w:t xml:space="preserve"> </w:t>
            </w:r>
            <w:r w:rsidRPr="009871E6">
              <w:rPr>
                <w:rStyle w:val="y2iqfc"/>
                <w:rFonts w:asciiTheme="minorBidi" w:hAnsiTheme="minorBidi" w:cstheme="minorBidi"/>
                <w:b/>
                <w:bCs/>
                <w:color w:val="202124"/>
                <w:sz w:val="28"/>
                <w:szCs w:val="28"/>
                <w:lang w:val="en"/>
              </w:rPr>
              <w:t>Do you agree that the type of food consumed affects health, body shape, weight, or daily activities?</w:t>
            </w:r>
          </w:p>
        </w:tc>
      </w:tr>
      <w:tr w:rsidR="009871E6" w:rsidRPr="00C35FF4" w14:paraId="7020AB3C" w14:textId="77777777" w:rsidTr="00EE081B"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34F60BEC" w14:textId="0F1CB7DE" w:rsidR="009871E6" w:rsidRPr="00C35FF4" w:rsidRDefault="009871E6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35FF4">
              <w:rPr>
                <w:rFonts w:asciiTheme="minorBidi" w:hAnsiTheme="minorBidi" w:cstheme="minorBidi"/>
                <w:sz w:val="28"/>
                <w:szCs w:val="28"/>
              </w:rPr>
              <w:t>UG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vAlign w:val="center"/>
          </w:tcPr>
          <w:p w14:paraId="5E342663" w14:textId="7EA09E0C" w:rsidR="009871E6" w:rsidRPr="00C35FF4" w:rsidRDefault="009871E6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0 (0.0)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vAlign w:val="center"/>
          </w:tcPr>
          <w:p w14:paraId="11B19303" w14:textId="02AC8596" w:rsidR="009871E6" w:rsidRPr="00C35FF4" w:rsidRDefault="009871E6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2 (0.8)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vAlign w:val="center"/>
          </w:tcPr>
          <w:p w14:paraId="646194E8" w14:textId="61E5466C" w:rsidR="009871E6" w:rsidRPr="00C35FF4" w:rsidRDefault="009871E6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4 (1.5)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vAlign w:val="bottom"/>
          </w:tcPr>
          <w:p w14:paraId="0E9A78AD" w14:textId="2241A772" w:rsidR="009871E6" w:rsidRPr="00C35FF4" w:rsidRDefault="009871E6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125 (47.4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vAlign w:val="bottom"/>
          </w:tcPr>
          <w:p w14:paraId="57144A01" w14:textId="574B6637" w:rsidR="009871E6" w:rsidRPr="00C35FF4" w:rsidRDefault="009871E6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133 (50.4)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vAlign w:val="center"/>
          </w:tcPr>
          <w:p w14:paraId="4067FB4E" w14:textId="671913A8" w:rsidR="009871E6" w:rsidRPr="00C35FF4" w:rsidRDefault="009871E6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4.5 (0.57)</w:t>
            </w:r>
          </w:p>
        </w:tc>
      </w:tr>
      <w:tr w:rsidR="009871E6" w:rsidRPr="00C35FF4" w14:paraId="2701EECC" w14:textId="77777777" w:rsidTr="00EE081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25AFE9C" w14:textId="520A2E57" w:rsidR="009871E6" w:rsidRPr="00C35FF4" w:rsidRDefault="009871E6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35FF4">
              <w:rPr>
                <w:rFonts w:asciiTheme="minorBidi" w:hAnsiTheme="minorBidi" w:cstheme="minorBidi"/>
                <w:sz w:val="28"/>
                <w:szCs w:val="28"/>
              </w:rPr>
              <w:t>P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854F" w14:textId="63280ACB" w:rsidR="009871E6" w:rsidRPr="00C35FF4" w:rsidRDefault="009871E6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2 (0.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4EAFC" w14:textId="4924490D" w:rsidR="009871E6" w:rsidRPr="00C35FF4" w:rsidRDefault="009871E6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1 (0.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7A3BC" w14:textId="4FB9D828" w:rsidR="009871E6" w:rsidRPr="00C35FF4" w:rsidRDefault="009871E6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9 (3.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12322" w14:textId="3409CB4E" w:rsidR="009871E6" w:rsidRPr="00C35FF4" w:rsidRDefault="009871E6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84 (34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DC644" w14:textId="1F09C310" w:rsidR="009871E6" w:rsidRPr="00C35FF4" w:rsidRDefault="009871E6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151 (61.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BDC5F" w14:textId="6C8C3308" w:rsidR="009871E6" w:rsidRPr="00C35FF4" w:rsidRDefault="009871E6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4.5 (0.67)</w:t>
            </w:r>
          </w:p>
        </w:tc>
      </w:tr>
      <w:tr w:rsidR="009871E6" w:rsidRPr="00C35FF4" w14:paraId="0BDEC11B" w14:textId="77777777" w:rsidTr="00EE081B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44FAE" w14:textId="441E1D97" w:rsidR="009871E6" w:rsidRPr="00C35FF4" w:rsidRDefault="009871E6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35FF4">
              <w:rPr>
                <w:rFonts w:asciiTheme="minorBidi" w:hAnsiTheme="minorBidi" w:cstheme="minorBidi"/>
                <w:sz w:val="28"/>
                <w:szCs w:val="28"/>
              </w:rPr>
              <w:t>DT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11C2BE" w14:textId="3F3E494B" w:rsidR="009871E6" w:rsidRPr="00C35FF4" w:rsidRDefault="009871E6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5 (1.5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68C885" w14:textId="22D2B4F9" w:rsidR="009871E6" w:rsidRPr="00C35FF4" w:rsidRDefault="009871E6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0 (0.0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E15375" w14:textId="1FBB987A" w:rsidR="009871E6" w:rsidRPr="00C35FF4" w:rsidRDefault="009871E6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2 (0.6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4B91BB" w14:textId="5FE06E67" w:rsidR="009871E6" w:rsidRPr="00C35FF4" w:rsidRDefault="009871E6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99 (29.9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22B827" w14:textId="3199D8E9" w:rsidR="009871E6" w:rsidRPr="00C35FF4" w:rsidRDefault="009871E6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225 (68.0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FFAEB9" w14:textId="59D2C9AD" w:rsidR="009871E6" w:rsidRPr="00C35FF4" w:rsidRDefault="009871E6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4.6 (0.65)</w:t>
            </w:r>
          </w:p>
        </w:tc>
      </w:tr>
      <w:tr w:rsidR="000F3A7A" w:rsidRPr="00C35FF4" w14:paraId="093A5181" w14:textId="77777777" w:rsidTr="00EE081B">
        <w:tc>
          <w:tcPr>
            <w:tcW w:w="9350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5DC5D2F1" w14:textId="5E68616C" w:rsidR="000F3A7A" w:rsidRPr="00EE081B" w:rsidRDefault="000F3A7A" w:rsidP="000E2F91">
            <w:pPr>
              <w:rPr>
                <w:rFonts w:asciiTheme="minorBidi" w:hAnsiTheme="minorBidi" w:cstheme="minorBidi"/>
                <w:b/>
                <w:bCs/>
                <w:sz w:val="28"/>
                <w:szCs w:val="28"/>
              </w:rPr>
            </w:pPr>
            <w:r w:rsidRPr="00EE081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Attitude question 2:</w:t>
            </w:r>
            <w:r w:rsidR="00EE081B">
              <w:rPr>
                <w:rFonts w:asciiTheme="minorBidi" w:hAnsiTheme="minorBidi" w:cstheme="minorBidi" w:hint="cs"/>
                <w:b/>
                <w:bCs/>
                <w:sz w:val="28"/>
                <w:szCs w:val="28"/>
                <w:cs/>
              </w:rPr>
              <w:t xml:space="preserve"> </w:t>
            </w:r>
            <w:r w:rsidRPr="00EE081B">
              <w:rPr>
                <w:rStyle w:val="y2iqfc"/>
                <w:rFonts w:asciiTheme="minorBidi" w:hAnsiTheme="minorBidi" w:cstheme="minorBidi"/>
                <w:b/>
                <w:bCs/>
                <w:color w:val="202124"/>
                <w:sz w:val="28"/>
                <w:szCs w:val="28"/>
                <w:lang w:val="en"/>
              </w:rPr>
              <w:t>You regularly pay attention to your own food consumption habits.</w:t>
            </w:r>
          </w:p>
        </w:tc>
      </w:tr>
      <w:tr w:rsidR="00EE081B" w:rsidRPr="00C35FF4" w14:paraId="44C1949B" w14:textId="77777777" w:rsidTr="00EE081B"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72A63A8A" w14:textId="17D8B0A2" w:rsidR="00EE081B" w:rsidRPr="00C35FF4" w:rsidRDefault="00EE081B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35FF4">
              <w:rPr>
                <w:rFonts w:asciiTheme="minorBidi" w:hAnsiTheme="minorBidi" w:cstheme="minorBidi"/>
                <w:sz w:val="28"/>
                <w:szCs w:val="28"/>
              </w:rPr>
              <w:t>UG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vAlign w:val="center"/>
          </w:tcPr>
          <w:p w14:paraId="6E20BBC3" w14:textId="3196C6EF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5 (1.9)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vAlign w:val="center"/>
          </w:tcPr>
          <w:p w14:paraId="78D01CF3" w14:textId="2D82F03C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23 (8.7)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vAlign w:val="center"/>
          </w:tcPr>
          <w:p w14:paraId="62F392E2" w14:textId="24D2113C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113 (42.8)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vAlign w:val="bottom"/>
          </w:tcPr>
          <w:p w14:paraId="3556C4A4" w14:textId="5C27ADA8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102 (38.6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vAlign w:val="bottom"/>
          </w:tcPr>
          <w:p w14:paraId="5CC28791" w14:textId="570CD0CF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21 (8.0)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vAlign w:val="center"/>
          </w:tcPr>
          <w:p w14:paraId="2DD7A429" w14:textId="5FB09235" w:rsidR="00EE081B" w:rsidRPr="00C35FF4" w:rsidRDefault="00EE081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3.7 (0.79)</w:t>
            </w:r>
          </w:p>
        </w:tc>
      </w:tr>
      <w:tr w:rsidR="00EE081B" w:rsidRPr="00C35FF4" w14:paraId="2E7C1DA1" w14:textId="77777777" w:rsidTr="00EE081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CADB368" w14:textId="1844A5E1" w:rsidR="00EE081B" w:rsidRPr="00C35FF4" w:rsidRDefault="00EE081B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35FF4">
              <w:rPr>
                <w:rFonts w:asciiTheme="minorBidi" w:hAnsiTheme="minorBidi" w:cstheme="minorBidi"/>
                <w:sz w:val="28"/>
                <w:szCs w:val="28"/>
              </w:rPr>
              <w:t>P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853ED" w14:textId="21B38778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3 (1.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89F4F" w14:textId="7F60BA24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16 (6.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8F6A" w14:textId="3CD1F615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91 (36.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E96B2" w14:textId="5DDA58F9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122 (49.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8058D" w14:textId="1C941E07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15 (6.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9D8BA" w14:textId="113B0C71" w:rsidR="00EE081B" w:rsidRPr="00C35FF4" w:rsidRDefault="00EE081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3.5 (0.76)</w:t>
            </w:r>
          </w:p>
        </w:tc>
      </w:tr>
      <w:tr w:rsidR="00EE081B" w:rsidRPr="00C35FF4" w14:paraId="0E699B8A" w14:textId="77777777" w:rsidTr="00EE081B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A74D5" w14:textId="1B0BB709" w:rsidR="00EE081B" w:rsidRPr="00C35FF4" w:rsidRDefault="00EE081B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35FF4">
              <w:rPr>
                <w:rFonts w:asciiTheme="minorBidi" w:hAnsiTheme="minorBidi" w:cstheme="minorBidi"/>
                <w:sz w:val="28"/>
                <w:szCs w:val="28"/>
              </w:rPr>
              <w:t>DT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B0EF70" w14:textId="7950B6A6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1 (0.3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DE7048" w14:textId="287C02C8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21 (6.3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8656C5" w14:textId="38836B87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95 (28.7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BB8A85" w14:textId="24C0EEB7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169 (51.1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BE110B" w14:textId="18929FB3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45 (13.6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0AF15" w14:textId="484D81F7" w:rsidR="00EE081B" w:rsidRPr="00C35FF4" w:rsidRDefault="00EE081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3.7 (0.79)</w:t>
            </w:r>
          </w:p>
        </w:tc>
      </w:tr>
      <w:tr w:rsidR="000F3A7A" w:rsidRPr="00C35FF4" w14:paraId="3A4F4C8D" w14:textId="77777777" w:rsidTr="00EE081B">
        <w:tc>
          <w:tcPr>
            <w:tcW w:w="9350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4FBDAAD3" w14:textId="2FC8D474" w:rsidR="000F3A7A" w:rsidRPr="00C35FF4" w:rsidRDefault="000F3A7A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 w:rsidRPr="00EE081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Attitude question 3:</w:t>
            </w:r>
            <w:r w:rsidR="00EE081B">
              <w:rPr>
                <w:rFonts w:asciiTheme="minorBidi" w:hAnsiTheme="minorBidi" w:cstheme="minorBidi" w:hint="cs"/>
                <w:b/>
                <w:bCs/>
                <w:sz w:val="28"/>
                <w:szCs w:val="28"/>
                <w:cs/>
              </w:rPr>
              <w:t xml:space="preserve"> </w:t>
            </w:r>
            <w:r w:rsidRPr="00EE081B">
              <w:rPr>
                <w:rStyle w:val="y2iqfc"/>
                <w:rFonts w:asciiTheme="minorBidi" w:hAnsiTheme="minorBidi" w:cstheme="minorBidi"/>
                <w:b/>
                <w:bCs/>
                <w:color w:val="auto"/>
                <w:sz w:val="28"/>
                <w:szCs w:val="28"/>
                <w:lang w:val="en"/>
              </w:rPr>
              <w:t>Do you believe that the steps involved in preparing food or finding healthy food to consume are not difficult and do not require a lot of time?</w:t>
            </w:r>
          </w:p>
        </w:tc>
      </w:tr>
      <w:tr w:rsidR="00EE081B" w:rsidRPr="00C35FF4" w14:paraId="674D925B" w14:textId="77777777" w:rsidTr="00EE081B"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2649E5C0" w14:textId="54A0B31D" w:rsidR="00EE081B" w:rsidRPr="00C35FF4" w:rsidRDefault="00EE081B" w:rsidP="000E2F91">
            <w:pPr>
              <w:rPr>
                <w:rFonts w:asciiTheme="minorBidi" w:hAnsiTheme="minorBidi" w:cstheme="minorBidi"/>
                <w:color w:val="FF0000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35FF4">
              <w:rPr>
                <w:rFonts w:asciiTheme="minorBidi" w:hAnsiTheme="minorBidi" w:cstheme="minorBidi"/>
                <w:sz w:val="28"/>
                <w:szCs w:val="28"/>
              </w:rPr>
              <w:t>UG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vAlign w:val="center"/>
          </w:tcPr>
          <w:p w14:paraId="7BFFCE56" w14:textId="67FA06F7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36 (13.6)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vAlign w:val="center"/>
          </w:tcPr>
          <w:p w14:paraId="1F9BC669" w14:textId="1A376A45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131 (49.6)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vAlign w:val="center"/>
          </w:tcPr>
          <w:p w14:paraId="361765B7" w14:textId="740DF32A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53 (20.1)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vAlign w:val="bottom"/>
          </w:tcPr>
          <w:p w14:paraId="3AA5E078" w14:textId="03E5E9EA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41 (15.5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vAlign w:val="bottom"/>
          </w:tcPr>
          <w:p w14:paraId="08A11DE9" w14:textId="370EE0BA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3 (1.1)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vAlign w:val="center"/>
          </w:tcPr>
          <w:p w14:paraId="28051D9B" w14:textId="67D0D5B3" w:rsidR="00EE081B" w:rsidRPr="00C35FF4" w:rsidRDefault="00EE081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2.4 (0.95)</w:t>
            </w:r>
          </w:p>
        </w:tc>
      </w:tr>
      <w:tr w:rsidR="00EE081B" w:rsidRPr="00C35FF4" w14:paraId="69AF89FB" w14:textId="77777777" w:rsidTr="00EE081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350B173" w14:textId="3FBCA76F" w:rsidR="00EE081B" w:rsidRPr="00C35FF4" w:rsidRDefault="00EE081B" w:rsidP="000E2F91">
            <w:pPr>
              <w:rPr>
                <w:rFonts w:asciiTheme="minorBidi" w:hAnsiTheme="minorBidi" w:cstheme="minorBidi"/>
                <w:color w:val="FF0000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35FF4">
              <w:rPr>
                <w:rFonts w:asciiTheme="minorBidi" w:hAnsiTheme="minorBidi" w:cstheme="minorBidi"/>
                <w:sz w:val="28"/>
                <w:szCs w:val="28"/>
              </w:rPr>
              <w:t>P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4725A" w14:textId="50D013F0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43 (17.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3BDEA" w14:textId="5999CC42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123 (49.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97DF7" w14:textId="7C3DD34B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58 (23.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26344" w14:textId="6ADFE3D9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18 (7.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70F2E" w14:textId="2A34E28F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5 (2.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E2BB4" w14:textId="615E343C" w:rsidR="00EE081B" w:rsidRPr="00C35FF4" w:rsidRDefault="00EE081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2.3 (0.90)</w:t>
            </w:r>
          </w:p>
        </w:tc>
      </w:tr>
      <w:tr w:rsidR="00EE081B" w:rsidRPr="00C35FF4" w14:paraId="2EFAEF09" w14:textId="77777777" w:rsidTr="00EE081B">
        <w:tc>
          <w:tcPr>
            <w:tcW w:w="2122" w:type="dxa"/>
            <w:tcBorders>
              <w:top w:val="nil"/>
              <w:left w:val="nil"/>
              <w:right w:val="nil"/>
            </w:tcBorders>
          </w:tcPr>
          <w:p w14:paraId="744EF170" w14:textId="16126070" w:rsidR="00EE081B" w:rsidRPr="00C35FF4" w:rsidRDefault="00EE081B" w:rsidP="000E2F91">
            <w:pPr>
              <w:rPr>
                <w:rFonts w:asciiTheme="minorBidi" w:hAnsiTheme="minorBidi" w:cstheme="minorBidi"/>
                <w:color w:val="FF0000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35FF4">
              <w:rPr>
                <w:rFonts w:asciiTheme="minorBidi" w:hAnsiTheme="minorBidi" w:cstheme="minorBidi"/>
                <w:sz w:val="28"/>
                <w:szCs w:val="28"/>
              </w:rPr>
              <w:t>DT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vAlign w:val="center"/>
          </w:tcPr>
          <w:p w14:paraId="13915631" w14:textId="49E462FD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51 (15.4)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vAlign w:val="center"/>
          </w:tcPr>
          <w:p w14:paraId="49A45D0F" w14:textId="59B651FC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161 (48.6)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vAlign w:val="center"/>
          </w:tcPr>
          <w:p w14:paraId="4192D853" w14:textId="427414BA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77 (23.3)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vAlign w:val="bottom"/>
          </w:tcPr>
          <w:p w14:paraId="3981B3C1" w14:textId="7A4BF7C9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32 (9.7)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vAlign w:val="bottom"/>
          </w:tcPr>
          <w:p w14:paraId="3FD9D784" w14:textId="4F6DE084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10 (3.0)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vAlign w:val="center"/>
          </w:tcPr>
          <w:p w14:paraId="232DCC14" w14:textId="6A77CF37" w:rsidR="00EE081B" w:rsidRPr="00C35FF4" w:rsidRDefault="00EE081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2.4 (0.96)</w:t>
            </w:r>
          </w:p>
        </w:tc>
      </w:tr>
      <w:tr w:rsidR="004568BD" w:rsidRPr="00C35FF4" w14:paraId="64F65305" w14:textId="77777777" w:rsidTr="00EE081B">
        <w:tc>
          <w:tcPr>
            <w:tcW w:w="9350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45EE606F" w14:textId="6691E3DF" w:rsidR="004568BD" w:rsidRPr="00C35FF4" w:rsidRDefault="004568BD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 w:rsidRPr="00EE081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Attitude question 4:</w:t>
            </w:r>
            <w:r w:rsidR="00C7767B">
              <w:rPr>
                <w:rFonts w:asciiTheme="minorBidi" w:hAnsiTheme="minorBidi" w:cstheme="minorBidi" w:hint="cs"/>
                <w:b/>
                <w:bCs/>
                <w:sz w:val="28"/>
                <w:szCs w:val="28"/>
                <w:cs/>
              </w:rPr>
              <w:t xml:space="preserve"> </w:t>
            </w:r>
            <w:r w:rsidRPr="00EE081B">
              <w:rPr>
                <w:rStyle w:val="y2iqfc"/>
                <w:rFonts w:asciiTheme="minorBidi" w:hAnsiTheme="minorBidi" w:cstheme="minorBidi"/>
                <w:b/>
                <w:bCs/>
                <w:color w:val="auto"/>
                <w:sz w:val="28"/>
                <w:szCs w:val="28"/>
                <w:lang w:val="en"/>
              </w:rPr>
              <w:t>You dislike consuming food solely based on its taste.</w:t>
            </w:r>
          </w:p>
        </w:tc>
      </w:tr>
      <w:tr w:rsidR="00EE081B" w:rsidRPr="00C35FF4" w14:paraId="22728A25" w14:textId="77777777" w:rsidTr="00EE081B"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34886D75" w14:textId="4F953B23" w:rsidR="00EE081B" w:rsidRPr="00C35FF4" w:rsidRDefault="00EE081B" w:rsidP="000E2F91">
            <w:pPr>
              <w:rPr>
                <w:rFonts w:asciiTheme="minorBidi" w:hAnsiTheme="minorBidi" w:cstheme="minorBidi"/>
                <w:color w:val="FF0000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35FF4">
              <w:rPr>
                <w:rFonts w:asciiTheme="minorBidi" w:hAnsiTheme="minorBidi" w:cstheme="minorBidi"/>
                <w:sz w:val="28"/>
                <w:szCs w:val="28"/>
              </w:rPr>
              <w:t>UG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vAlign w:val="center"/>
          </w:tcPr>
          <w:p w14:paraId="70DBE024" w14:textId="19FCACC5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23 (8.7)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vAlign w:val="center"/>
          </w:tcPr>
          <w:p w14:paraId="3E32BF96" w14:textId="07BB1052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76 (28.8)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vAlign w:val="center"/>
          </w:tcPr>
          <w:p w14:paraId="3BECB6BB" w14:textId="48201C14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70 (26.5)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vAlign w:val="bottom"/>
          </w:tcPr>
          <w:p w14:paraId="032B0A97" w14:textId="03DF2F00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81 (30.7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vAlign w:val="bottom"/>
          </w:tcPr>
          <w:p w14:paraId="2541F07D" w14:textId="34A42C51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14 (5.3)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vAlign w:val="center"/>
          </w:tcPr>
          <w:p w14:paraId="6DB3B6A3" w14:textId="7D47BAEC" w:rsidR="00EE081B" w:rsidRPr="00C35FF4" w:rsidRDefault="00EE081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3.0 (1.08)</w:t>
            </w:r>
          </w:p>
        </w:tc>
      </w:tr>
      <w:tr w:rsidR="00EE081B" w:rsidRPr="00C35FF4" w14:paraId="18D946AC" w14:textId="77777777" w:rsidTr="00EE081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124458C" w14:textId="3C5D1268" w:rsidR="00EE081B" w:rsidRPr="00C35FF4" w:rsidRDefault="00EE081B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35FF4">
              <w:rPr>
                <w:rFonts w:asciiTheme="minorBidi" w:hAnsiTheme="minorBidi" w:cstheme="minorBidi"/>
                <w:sz w:val="28"/>
                <w:szCs w:val="28"/>
              </w:rPr>
              <w:t>P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CF3CA" w14:textId="1944F944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8 (3.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13D77" w14:textId="061B7761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69 (27.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B0BC" w14:textId="66BF7743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56 (22.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BE01B" w14:textId="5A4F39ED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97 (39.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15469" w14:textId="2C6E2B37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17 (6.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0097F" w14:textId="1A5D73F7" w:rsidR="00EE081B" w:rsidRPr="00C35FF4" w:rsidRDefault="00EE081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3.2 (1.02)</w:t>
            </w:r>
          </w:p>
        </w:tc>
      </w:tr>
      <w:tr w:rsidR="00EE081B" w:rsidRPr="00C35FF4" w14:paraId="4D0C5212" w14:textId="77777777" w:rsidTr="00EE081B">
        <w:tc>
          <w:tcPr>
            <w:tcW w:w="2122" w:type="dxa"/>
            <w:tcBorders>
              <w:top w:val="nil"/>
              <w:left w:val="nil"/>
              <w:right w:val="nil"/>
            </w:tcBorders>
          </w:tcPr>
          <w:p w14:paraId="5BE8EC22" w14:textId="7FEA0380" w:rsidR="00EE081B" w:rsidRPr="00C35FF4" w:rsidRDefault="00EE081B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35FF4">
              <w:rPr>
                <w:rFonts w:asciiTheme="minorBidi" w:hAnsiTheme="minorBidi" w:cstheme="minorBidi"/>
                <w:sz w:val="28"/>
                <w:szCs w:val="28"/>
              </w:rPr>
              <w:t>DT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vAlign w:val="center"/>
          </w:tcPr>
          <w:p w14:paraId="11B7A9D9" w14:textId="197CA8F6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14 (4.2)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vAlign w:val="center"/>
          </w:tcPr>
          <w:p w14:paraId="4DFBA6F9" w14:textId="5E6A9FE2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95 (28.7)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vAlign w:val="center"/>
          </w:tcPr>
          <w:p w14:paraId="4A4180B0" w14:textId="3B849BFC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73 (22.1)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vAlign w:val="bottom"/>
          </w:tcPr>
          <w:p w14:paraId="4DF2BECC" w14:textId="6960E830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122 (36.9)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vAlign w:val="bottom"/>
          </w:tcPr>
          <w:p w14:paraId="748E704C" w14:textId="45B86AE1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27 (8.2)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vAlign w:val="center"/>
          </w:tcPr>
          <w:p w14:paraId="17770BCC" w14:textId="7BAE7FEA" w:rsidR="00EE081B" w:rsidRPr="00C35FF4" w:rsidRDefault="00EE081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3.2 (1.06)</w:t>
            </w:r>
          </w:p>
        </w:tc>
      </w:tr>
      <w:tr w:rsidR="004568BD" w:rsidRPr="00C35FF4" w14:paraId="3B6A6DDC" w14:textId="77777777" w:rsidTr="00EE081B">
        <w:tc>
          <w:tcPr>
            <w:tcW w:w="9350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1055820A" w14:textId="05DFBD6E" w:rsidR="004568BD" w:rsidRPr="00C35FF4" w:rsidRDefault="004568BD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 w:rsidRPr="00EE081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Attitude question 5:</w:t>
            </w:r>
            <w:r w:rsidR="00EE081B">
              <w:rPr>
                <w:rFonts w:asciiTheme="minorBidi" w:hAnsiTheme="minorBidi" w:cstheme="minorBidi" w:hint="cs"/>
                <w:b/>
                <w:bCs/>
                <w:sz w:val="28"/>
                <w:szCs w:val="28"/>
                <w:cs/>
              </w:rPr>
              <w:t xml:space="preserve"> </w:t>
            </w:r>
            <w:r w:rsidRPr="00EE081B">
              <w:rPr>
                <w:rStyle w:val="y2iqfc"/>
                <w:rFonts w:asciiTheme="minorBidi" w:hAnsiTheme="minorBidi" w:cstheme="minorBidi"/>
                <w:b/>
                <w:bCs/>
                <w:color w:val="202124"/>
                <w:sz w:val="28"/>
                <w:szCs w:val="28"/>
                <w:lang w:val="en"/>
              </w:rPr>
              <w:t>You always think about eating healthy food when you feel hungry.</w:t>
            </w:r>
          </w:p>
        </w:tc>
      </w:tr>
      <w:tr w:rsidR="00EE081B" w:rsidRPr="00C35FF4" w14:paraId="32CE2770" w14:textId="77777777" w:rsidTr="00EE081B"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3BDFBA7C" w14:textId="69E35EC2" w:rsidR="00EE081B" w:rsidRPr="00C35FF4" w:rsidRDefault="00EE081B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35FF4">
              <w:rPr>
                <w:rFonts w:asciiTheme="minorBidi" w:hAnsiTheme="minorBidi" w:cstheme="minorBidi"/>
                <w:sz w:val="28"/>
                <w:szCs w:val="28"/>
              </w:rPr>
              <w:t>UG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vAlign w:val="center"/>
          </w:tcPr>
          <w:p w14:paraId="11020D07" w14:textId="10A64D9B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41 (15.5)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vAlign w:val="center"/>
          </w:tcPr>
          <w:p w14:paraId="16BA8130" w14:textId="1B3E62C2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112 (42.4)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vAlign w:val="center"/>
          </w:tcPr>
          <w:p w14:paraId="0BFAD865" w14:textId="41747153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86 (32.6)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vAlign w:val="bottom"/>
          </w:tcPr>
          <w:p w14:paraId="314C58E2" w14:textId="5DF2ACE0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24 (9.1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vAlign w:val="bottom"/>
          </w:tcPr>
          <w:p w14:paraId="58FAA6CC" w14:textId="238C0A49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1 (0.4)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vAlign w:val="center"/>
          </w:tcPr>
          <w:p w14:paraId="22DDD201" w14:textId="59732FEE" w:rsidR="00EE081B" w:rsidRPr="00C35FF4" w:rsidRDefault="00EE081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2.4 (0.87)</w:t>
            </w:r>
          </w:p>
        </w:tc>
      </w:tr>
      <w:tr w:rsidR="00EE081B" w:rsidRPr="00C35FF4" w14:paraId="599099C4" w14:textId="77777777" w:rsidTr="00EE081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4E270CF" w14:textId="29426B5E" w:rsidR="00EE081B" w:rsidRPr="00C35FF4" w:rsidRDefault="00EE081B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35FF4">
              <w:rPr>
                <w:rFonts w:asciiTheme="minorBidi" w:hAnsiTheme="minorBidi" w:cstheme="minorBidi"/>
                <w:sz w:val="28"/>
                <w:szCs w:val="28"/>
              </w:rPr>
              <w:t>P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E7796" w14:textId="4E73652A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20 (8.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E8CC9" w14:textId="3BFCE382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90 (36.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BC5F2" w14:textId="6FB0D79A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96 (38.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5C755" w14:textId="6E4C25EE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35 (14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CC970" w14:textId="7A580661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6 (2.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CB6C" w14:textId="46D2B759" w:rsidR="00EE081B" w:rsidRPr="00C35FF4" w:rsidRDefault="00EE081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2.7 (0.90)</w:t>
            </w:r>
          </w:p>
        </w:tc>
      </w:tr>
      <w:tr w:rsidR="00EE081B" w:rsidRPr="00C35FF4" w14:paraId="1677D670" w14:textId="77777777" w:rsidTr="00EE081B">
        <w:tc>
          <w:tcPr>
            <w:tcW w:w="2122" w:type="dxa"/>
            <w:tcBorders>
              <w:top w:val="nil"/>
              <w:left w:val="nil"/>
              <w:right w:val="nil"/>
            </w:tcBorders>
          </w:tcPr>
          <w:p w14:paraId="7640E151" w14:textId="04A1713D" w:rsidR="00EE081B" w:rsidRPr="00C35FF4" w:rsidRDefault="00EE081B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35FF4">
              <w:rPr>
                <w:rFonts w:asciiTheme="minorBidi" w:hAnsiTheme="minorBidi" w:cstheme="minorBidi"/>
                <w:sz w:val="28"/>
                <w:szCs w:val="28"/>
              </w:rPr>
              <w:t>DT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vAlign w:val="center"/>
          </w:tcPr>
          <w:p w14:paraId="3210C727" w14:textId="1DF9BF3C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34 (10.3)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vAlign w:val="center"/>
          </w:tcPr>
          <w:p w14:paraId="48B4FE35" w14:textId="112A2E5A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112 (33.8)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vAlign w:val="center"/>
          </w:tcPr>
          <w:p w14:paraId="62890554" w14:textId="1A40E619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116 (35.1)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vAlign w:val="bottom"/>
          </w:tcPr>
          <w:p w14:paraId="3D9E4BB2" w14:textId="46C817C9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60 (18.1)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vAlign w:val="bottom"/>
          </w:tcPr>
          <w:p w14:paraId="7CCABFE1" w14:textId="05455789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9 (2.7)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vAlign w:val="center"/>
          </w:tcPr>
          <w:p w14:paraId="0930213D" w14:textId="0170AE65" w:rsidR="00EE081B" w:rsidRPr="00C35FF4" w:rsidRDefault="00EE081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2.7 (0.97)</w:t>
            </w:r>
          </w:p>
        </w:tc>
      </w:tr>
      <w:tr w:rsidR="004568BD" w:rsidRPr="00C35FF4" w14:paraId="582BFB43" w14:textId="77777777" w:rsidTr="00EE081B">
        <w:tc>
          <w:tcPr>
            <w:tcW w:w="9350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02ECF97E" w14:textId="7372C926" w:rsidR="004568BD" w:rsidRPr="00C35FF4" w:rsidRDefault="004568BD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 w:rsidRPr="00EE081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Attitude question 6:</w:t>
            </w:r>
            <w:r w:rsidR="00EE081B">
              <w:rPr>
                <w:rFonts w:asciiTheme="minorBidi" w:hAnsiTheme="minorBidi" w:cstheme="minorBidi" w:hint="cs"/>
                <w:b/>
                <w:bCs/>
                <w:sz w:val="28"/>
                <w:szCs w:val="28"/>
                <w:cs/>
              </w:rPr>
              <w:t xml:space="preserve"> </w:t>
            </w:r>
            <w:r w:rsidRPr="00EE081B">
              <w:rPr>
                <w:rStyle w:val="y2iqfc"/>
                <w:rFonts w:asciiTheme="minorBidi" w:hAnsiTheme="minorBidi" w:cstheme="minorBidi"/>
                <w:b/>
                <w:bCs/>
                <w:color w:val="auto"/>
                <w:sz w:val="28"/>
                <w:szCs w:val="28"/>
              </w:rPr>
              <w:t>You dislike snack foods like potato chips or foods with a salty taste.</w:t>
            </w:r>
          </w:p>
        </w:tc>
      </w:tr>
      <w:tr w:rsidR="00EE081B" w:rsidRPr="00C35FF4" w14:paraId="65C0D379" w14:textId="77777777" w:rsidTr="00EE081B"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07C14670" w14:textId="79EFB7D2" w:rsidR="00EE081B" w:rsidRPr="00C35FF4" w:rsidRDefault="00EE081B" w:rsidP="000E2F91">
            <w:pPr>
              <w:rPr>
                <w:rFonts w:asciiTheme="minorBidi" w:hAnsiTheme="minorBidi" w:cstheme="minorBidi"/>
                <w:color w:val="FF0000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35FF4">
              <w:rPr>
                <w:rFonts w:asciiTheme="minorBidi" w:hAnsiTheme="minorBidi" w:cstheme="minorBidi"/>
                <w:sz w:val="28"/>
                <w:szCs w:val="28"/>
              </w:rPr>
              <w:t>UG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vAlign w:val="center"/>
          </w:tcPr>
          <w:p w14:paraId="1CB7F089" w14:textId="27877DBF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20 (7.6)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vAlign w:val="center"/>
          </w:tcPr>
          <w:p w14:paraId="579373F0" w14:textId="729615F5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97 (36.7)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vAlign w:val="center"/>
          </w:tcPr>
          <w:p w14:paraId="4ED3928E" w14:textId="4D46DF31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59 (22.4)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vAlign w:val="bottom"/>
          </w:tcPr>
          <w:p w14:paraId="25AA3FA8" w14:textId="541A1CF2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57 (21.6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vAlign w:val="bottom"/>
          </w:tcPr>
          <w:p w14:paraId="0F58E35B" w14:textId="7BEDE697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31 (11.7)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vAlign w:val="center"/>
          </w:tcPr>
          <w:p w14:paraId="6016CCEF" w14:textId="3957FF00" w:rsidR="00EE081B" w:rsidRPr="00C35FF4" w:rsidRDefault="00EE081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2.9 (1.16)</w:t>
            </w:r>
          </w:p>
        </w:tc>
      </w:tr>
      <w:tr w:rsidR="00EE081B" w:rsidRPr="00C35FF4" w14:paraId="11940A12" w14:textId="77777777" w:rsidTr="00EE081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2CD8FE8" w14:textId="1C79BEE6" w:rsidR="00EE081B" w:rsidRPr="00C35FF4" w:rsidRDefault="00EE081B" w:rsidP="000E2F91">
            <w:pPr>
              <w:rPr>
                <w:rFonts w:asciiTheme="minorBidi" w:hAnsiTheme="minorBidi" w:cstheme="minorBidi"/>
                <w:color w:val="FF0000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35FF4">
              <w:rPr>
                <w:rFonts w:asciiTheme="minorBidi" w:hAnsiTheme="minorBidi" w:cstheme="minorBidi"/>
                <w:sz w:val="28"/>
                <w:szCs w:val="28"/>
              </w:rPr>
              <w:t>P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674F2" w14:textId="70B41E92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18 (7.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1548F" w14:textId="4905C0A6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83 (33.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5DA53" w14:textId="7CBC72A6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58 (23.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57CF6" w14:textId="64873C0B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52 (21.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7EF45" w14:textId="331767DC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36 (14.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2CDF5" w14:textId="6462EEB6" w:rsidR="00EE081B" w:rsidRPr="00C35FF4" w:rsidRDefault="00EE081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3.0 (1.19)</w:t>
            </w:r>
          </w:p>
        </w:tc>
      </w:tr>
      <w:tr w:rsidR="00EE081B" w:rsidRPr="00C35FF4" w14:paraId="1429AC9A" w14:textId="77777777" w:rsidTr="00EE081B">
        <w:tc>
          <w:tcPr>
            <w:tcW w:w="2122" w:type="dxa"/>
            <w:tcBorders>
              <w:top w:val="nil"/>
              <w:left w:val="nil"/>
              <w:right w:val="nil"/>
            </w:tcBorders>
          </w:tcPr>
          <w:p w14:paraId="41A1E6A9" w14:textId="763056F3" w:rsidR="00EE081B" w:rsidRPr="00C35FF4" w:rsidRDefault="00EE081B" w:rsidP="000E2F91">
            <w:pPr>
              <w:rPr>
                <w:rFonts w:asciiTheme="minorBidi" w:hAnsiTheme="minorBidi" w:cstheme="minorBidi"/>
                <w:color w:val="FF0000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35FF4">
              <w:rPr>
                <w:rFonts w:asciiTheme="minorBidi" w:hAnsiTheme="minorBidi" w:cstheme="minorBidi"/>
                <w:sz w:val="28"/>
                <w:szCs w:val="28"/>
              </w:rPr>
              <w:t>DT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vAlign w:val="center"/>
          </w:tcPr>
          <w:p w14:paraId="7B1AC891" w14:textId="23F8320C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27 (8.2)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vAlign w:val="center"/>
          </w:tcPr>
          <w:p w14:paraId="4D8D6773" w14:textId="03A4C902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102 (30.8)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vAlign w:val="center"/>
          </w:tcPr>
          <w:p w14:paraId="44C67B85" w14:textId="63C0129D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81 (24.5)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vAlign w:val="bottom"/>
          </w:tcPr>
          <w:p w14:paraId="0D7D87DE" w14:textId="5A96F669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76 (23.0)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vAlign w:val="bottom"/>
          </w:tcPr>
          <w:p w14:paraId="23D20E5E" w14:textId="6C781121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45 (13.6)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vAlign w:val="center"/>
          </w:tcPr>
          <w:p w14:paraId="4C7DE0E6" w14:textId="1F3A26C8" w:rsidR="00EE081B" w:rsidRPr="00C35FF4" w:rsidRDefault="00EE081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3.0 (1.19)</w:t>
            </w:r>
          </w:p>
        </w:tc>
      </w:tr>
      <w:tr w:rsidR="004568BD" w:rsidRPr="00C35FF4" w14:paraId="0AB040C4" w14:textId="77777777" w:rsidTr="00EE081B">
        <w:tc>
          <w:tcPr>
            <w:tcW w:w="9350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599A2CA9" w14:textId="76DBE42E" w:rsidR="004568BD" w:rsidRPr="00EE081B" w:rsidRDefault="004568BD" w:rsidP="000E2F91">
            <w:pPr>
              <w:rPr>
                <w:rFonts w:asciiTheme="minorBidi" w:hAnsiTheme="minorBidi" w:cstheme="minorBidi"/>
                <w:b/>
                <w:bCs/>
                <w:sz w:val="28"/>
                <w:szCs w:val="28"/>
              </w:rPr>
            </w:pPr>
            <w:r w:rsidRPr="00EE081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Attitude question 7:</w:t>
            </w:r>
            <w:r w:rsidR="00EE081B">
              <w:rPr>
                <w:rFonts w:asciiTheme="minorBidi" w:hAnsiTheme="minorBidi" w:cstheme="minorBidi" w:hint="cs"/>
                <w:b/>
                <w:bCs/>
                <w:sz w:val="28"/>
                <w:szCs w:val="28"/>
                <w:cs/>
              </w:rPr>
              <w:t xml:space="preserve"> </w:t>
            </w:r>
            <w:r w:rsidRPr="00EE081B">
              <w:rPr>
                <w:rStyle w:val="y2iqfc"/>
                <w:rFonts w:asciiTheme="minorBidi" w:hAnsiTheme="minorBidi" w:cstheme="minorBidi"/>
                <w:b/>
                <w:bCs/>
                <w:color w:val="202124"/>
                <w:sz w:val="28"/>
                <w:szCs w:val="28"/>
                <w:lang w:val="en"/>
              </w:rPr>
              <w:t>You believe that eating a healthy breakfast is a good and necessary habit.</w:t>
            </w:r>
          </w:p>
        </w:tc>
      </w:tr>
      <w:tr w:rsidR="00EE081B" w:rsidRPr="00C35FF4" w14:paraId="29D3DAFB" w14:textId="77777777" w:rsidTr="00EE081B"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40BAC5A7" w14:textId="47BB6D92" w:rsidR="00EE081B" w:rsidRPr="00C35FF4" w:rsidRDefault="00EE081B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35FF4">
              <w:rPr>
                <w:rFonts w:asciiTheme="minorBidi" w:hAnsiTheme="minorBidi" w:cstheme="minorBidi"/>
                <w:sz w:val="28"/>
                <w:szCs w:val="28"/>
              </w:rPr>
              <w:t>UG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vAlign w:val="center"/>
          </w:tcPr>
          <w:p w14:paraId="583D7F98" w14:textId="255261BA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11 (4.2)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vAlign w:val="center"/>
          </w:tcPr>
          <w:p w14:paraId="4A54C196" w14:textId="7DEBE263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14 (5.3)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vAlign w:val="center"/>
          </w:tcPr>
          <w:p w14:paraId="30936964" w14:textId="39D9DE29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45 (17.1)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vAlign w:val="bottom"/>
          </w:tcPr>
          <w:p w14:paraId="223EE943" w14:textId="27264F96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111 (42.1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vAlign w:val="bottom"/>
          </w:tcPr>
          <w:p w14:paraId="62877133" w14:textId="297274B6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83 (31.4)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vAlign w:val="center"/>
          </w:tcPr>
          <w:p w14:paraId="010EA4C5" w14:textId="6DB9A7C8" w:rsidR="00EE081B" w:rsidRPr="00C35FF4" w:rsidRDefault="00EE081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3.9 (1.03)</w:t>
            </w:r>
          </w:p>
        </w:tc>
      </w:tr>
      <w:tr w:rsidR="00EE081B" w:rsidRPr="00C35FF4" w14:paraId="7FCC49E8" w14:textId="77777777" w:rsidTr="00EE081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A8713C9" w14:textId="53EBA217" w:rsidR="00EE081B" w:rsidRPr="00C35FF4" w:rsidRDefault="00EE081B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35FF4">
              <w:rPr>
                <w:rFonts w:asciiTheme="minorBidi" w:hAnsiTheme="minorBidi" w:cstheme="minorBidi"/>
                <w:sz w:val="28"/>
                <w:szCs w:val="28"/>
              </w:rPr>
              <w:t>P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EB3CD" w14:textId="26F43293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6 (2.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498A4" w14:textId="0144FDAF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15 (6.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084E6" w14:textId="4EC4D29A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48 (19.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743AC" w14:textId="6FD04858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85 (34.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BE857" w14:textId="24743A94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93 (37.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D16B0" w14:textId="55C837FE" w:rsidR="00EE081B" w:rsidRPr="00C35FF4" w:rsidRDefault="00EE081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4.0 (1.02)</w:t>
            </w:r>
          </w:p>
        </w:tc>
      </w:tr>
      <w:tr w:rsidR="00EE081B" w:rsidRPr="00C35FF4" w14:paraId="4C566749" w14:textId="77777777" w:rsidTr="00EE081B">
        <w:tc>
          <w:tcPr>
            <w:tcW w:w="2122" w:type="dxa"/>
            <w:tcBorders>
              <w:top w:val="nil"/>
              <w:left w:val="nil"/>
              <w:right w:val="nil"/>
            </w:tcBorders>
          </w:tcPr>
          <w:p w14:paraId="67AE68BA" w14:textId="0DA78DDD" w:rsidR="00EE081B" w:rsidRPr="00C35FF4" w:rsidRDefault="00EE081B" w:rsidP="000E2F91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35FF4">
              <w:rPr>
                <w:rFonts w:asciiTheme="minorBidi" w:hAnsiTheme="minorBidi" w:cstheme="minorBidi"/>
                <w:sz w:val="28"/>
                <w:szCs w:val="28"/>
              </w:rPr>
              <w:t>DT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vAlign w:val="center"/>
          </w:tcPr>
          <w:p w14:paraId="28F4969E" w14:textId="19F7F4BE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10 (3.0)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vAlign w:val="center"/>
          </w:tcPr>
          <w:p w14:paraId="4A42E638" w14:textId="5874E09C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12 (3.6)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vAlign w:val="center"/>
          </w:tcPr>
          <w:p w14:paraId="0386BC60" w14:textId="16D9945F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55 (16.6)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vAlign w:val="bottom"/>
          </w:tcPr>
          <w:p w14:paraId="62F57408" w14:textId="341DAFDE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131 (39.6)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vAlign w:val="bottom"/>
          </w:tcPr>
          <w:p w14:paraId="7D7149D8" w14:textId="71F0A9B1" w:rsidR="00EE081B" w:rsidRPr="00C35FF4" w:rsidRDefault="00EE081B" w:rsidP="000E2F91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123 (37.2)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vAlign w:val="center"/>
          </w:tcPr>
          <w:p w14:paraId="7E2AD5BB" w14:textId="57D525DA" w:rsidR="00EE081B" w:rsidRPr="00C35FF4" w:rsidRDefault="00EE081B" w:rsidP="000E2F91">
            <w:pPr>
              <w:autoSpaceDE/>
              <w:autoSpaceDN/>
              <w:adjustRightInd/>
              <w:jc w:val="center"/>
              <w:rPr>
                <w:rFonts w:asciiTheme="minorBidi" w:hAnsiTheme="minorBidi" w:cstheme="minorBidi"/>
                <w:sz w:val="28"/>
                <w:szCs w:val="28"/>
                <w:lang w:val="en-TH"/>
              </w:rPr>
            </w:pPr>
            <w:r w:rsidRPr="00C35FF4">
              <w:rPr>
                <w:rFonts w:asciiTheme="minorBidi" w:hAnsiTheme="minorBidi" w:cstheme="minorBidi"/>
                <w:sz w:val="28"/>
                <w:szCs w:val="28"/>
              </w:rPr>
              <w:t>4.0 (0.98)</w:t>
            </w:r>
          </w:p>
        </w:tc>
      </w:tr>
    </w:tbl>
    <w:p w14:paraId="3A028897" w14:textId="77777777" w:rsidR="000E2F91" w:rsidRDefault="000E2F91" w:rsidP="000E2F91">
      <w:pPr>
        <w:autoSpaceDE/>
        <w:autoSpaceDN/>
        <w:adjustRightInd/>
        <w:rPr>
          <w:rFonts w:asciiTheme="minorBidi" w:hAnsiTheme="minorBidi" w:cstheme="minorBidi"/>
          <w:sz w:val="28"/>
          <w:szCs w:val="28"/>
        </w:rPr>
      </w:pPr>
    </w:p>
    <w:p w14:paraId="1BAB8DF0" w14:textId="77777777" w:rsidR="000E2F91" w:rsidRDefault="000E2F91" w:rsidP="000E2F91">
      <w:pPr>
        <w:autoSpaceDE/>
        <w:autoSpaceDN/>
        <w:adjustRightInd/>
        <w:rPr>
          <w:rFonts w:asciiTheme="minorBidi" w:hAnsiTheme="minorBidi" w:cstheme="minorBidi"/>
          <w:sz w:val="28"/>
          <w:szCs w:val="28"/>
        </w:rPr>
      </w:pPr>
    </w:p>
    <w:p w14:paraId="48706737" w14:textId="77777777" w:rsidR="000E2F91" w:rsidRDefault="000E2F91" w:rsidP="000E2F91">
      <w:pPr>
        <w:autoSpaceDE/>
        <w:autoSpaceDN/>
        <w:adjustRightInd/>
        <w:rPr>
          <w:rFonts w:asciiTheme="minorBidi" w:hAnsiTheme="minorBidi" w:cstheme="minorBidi"/>
          <w:sz w:val="28"/>
          <w:szCs w:val="28"/>
        </w:rPr>
      </w:pPr>
    </w:p>
    <w:p w14:paraId="4854E66B" w14:textId="77777777" w:rsidR="000E2F91" w:rsidRDefault="000E2F91" w:rsidP="000E2F91">
      <w:pPr>
        <w:autoSpaceDE/>
        <w:autoSpaceDN/>
        <w:adjustRightInd/>
        <w:rPr>
          <w:rFonts w:asciiTheme="minorBidi" w:hAnsiTheme="minorBidi" w:cstheme="minorBidi"/>
          <w:sz w:val="28"/>
          <w:szCs w:val="28"/>
        </w:rPr>
      </w:pPr>
    </w:p>
    <w:p w14:paraId="0CAD2D87" w14:textId="1B348166" w:rsidR="004568BD" w:rsidRDefault="000E2F91" w:rsidP="000E2F91">
      <w:pPr>
        <w:autoSpaceDE/>
        <w:autoSpaceDN/>
        <w:adjustRightInd/>
        <w:rPr>
          <w:rFonts w:asciiTheme="minorBidi" w:hAnsiTheme="minorBidi" w:cstheme="minorBidi"/>
          <w:sz w:val="28"/>
          <w:szCs w:val="28"/>
        </w:rPr>
      </w:pPr>
      <w:r w:rsidRPr="00F36A65">
        <w:rPr>
          <w:rFonts w:asciiTheme="minorBidi" w:hAnsiTheme="minorBidi" w:cstheme="minorBidi"/>
          <w:b/>
          <w:bCs/>
          <w:sz w:val="28"/>
          <w:szCs w:val="28"/>
        </w:rPr>
        <w:lastRenderedPageBreak/>
        <w:t xml:space="preserve">Supplement table </w:t>
      </w:r>
      <w:r w:rsidRPr="00F36A65">
        <w:rPr>
          <w:rFonts w:asciiTheme="minorBidi" w:hAnsiTheme="minorBidi" w:cstheme="minorBidi" w:hint="cs"/>
          <w:b/>
          <w:bCs/>
          <w:sz w:val="28"/>
          <w:szCs w:val="28"/>
          <w:cs/>
        </w:rPr>
        <w:t>3</w:t>
      </w:r>
      <w:r w:rsidRPr="00C7767B">
        <w:rPr>
          <w:rFonts w:asciiTheme="minorBidi" w:hAnsiTheme="minorBidi" w:cstheme="minorBidi"/>
          <w:sz w:val="28"/>
          <w:szCs w:val="28"/>
        </w:rPr>
        <w:t xml:space="preserve"> shows </w:t>
      </w:r>
      <w:r>
        <w:rPr>
          <w:rFonts w:asciiTheme="minorBidi" w:hAnsiTheme="minorBidi" w:cstheme="minorBidi"/>
          <w:sz w:val="28"/>
          <w:szCs w:val="28"/>
        </w:rPr>
        <w:t>practice</w:t>
      </w:r>
      <w:r w:rsidRPr="00C7767B">
        <w:rPr>
          <w:rFonts w:asciiTheme="minorBidi" w:hAnsiTheme="minorBidi" w:cstheme="minorBidi"/>
          <w:sz w:val="28"/>
          <w:szCs w:val="28"/>
        </w:rPr>
        <w:t xml:space="preserve"> of all participants classified by participant education level (</w:t>
      </w:r>
      <w:r>
        <w:rPr>
          <w:rFonts w:asciiTheme="minorBidi" w:hAnsiTheme="minorBidi" w:cstheme="minorBidi"/>
          <w:sz w:val="28"/>
          <w:szCs w:val="28"/>
        </w:rPr>
        <w:t>n</w:t>
      </w:r>
      <w:r w:rsidRPr="00C7767B">
        <w:rPr>
          <w:rFonts w:asciiTheme="minorBidi" w:hAnsiTheme="minorBidi" w:cstheme="minorBidi"/>
          <w:sz w:val="28"/>
          <w:szCs w:val="28"/>
        </w:rPr>
        <w:t>: UG=264, PG=247 and DT=331)</w:t>
      </w:r>
    </w:p>
    <w:tbl>
      <w:tblPr>
        <w:tblStyle w:val="TableGrid"/>
        <w:tblW w:w="949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545"/>
        <w:gridCol w:w="1545"/>
        <w:gridCol w:w="1545"/>
        <w:gridCol w:w="1545"/>
        <w:gridCol w:w="1191"/>
      </w:tblGrid>
      <w:tr w:rsidR="000E2F91" w:rsidRPr="00CE344C" w14:paraId="701B7230" w14:textId="77777777" w:rsidTr="00F36A65">
        <w:trPr>
          <w:tblHeader/>
        </w:trPr>
        <w:tc>
          <w:tcPr>
            <w:tcW w:w="2122" w:type="dxa"/>
            <w:tcBorders>
              <w:right w:val="nil"/>
            </w:tcBorders>
            <w:shd w:val="clear" w:color="auto" w:fill="auto"/>
          </w:tcPr>
          <w:p w14:paraId="72372896" w14:textId="77777777" w:rsidR="000E2F91" w:rsidRPr="00B13C7B" w:rsidRDefault="000E2F91" w:rsidP="00F36A65">
            <w:pPr>
              <w:jc w:val="center"/>
              <w:rPr>
                <w:rFonts w:asciiTheme="minorBidi" w:hAnsiTheme="minorBidi" w:cstheme="minorBidi"/>
                <w:b/>
                <w:bCs/>
                <w:sz w:val="28"/>
                <w:szCs w:val="28"/>
              </w:rPr>
            </w:pPr>
            <w:r w:rsidRPr="00B13C7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Items</w:t>
            </w:r>
          </w:p>
        </w:tc>
        <w:tc>
          <w:tcPr>
            <w:tcW w:w="1545" w:type="dxa"/>
            <w:tcBorders>
              <w:left w:val="nil"/>
              <w:right w:val="nil"/>
            </w:tcBorders>
            <w:shd w:val="clear" w:color="auto" w:fill="auto"/>
          </w:tcPr>
          <w:p w14:paraId="491CF50F" w14:textId="77777777" w:rsidR="000E2F91" w:rsidRPr="00B13C7B" w:rsidRDefault="000E2F91" w:rsidP="00F36A65">
            <w:pPr>
              <w:jc w:val="center"/>
              <w:rPr>
                <w:rFonts w:asciiTheme="minorBidi" w:hAnsiTheme="minorBidi" w:cstheme="minorBidi"/>
                <w:b/>
                <w:bCs/>
                <w:sz w:val="28"/>
                <w:szCs w:val="28"/>
              </w:rPr>
            </w:pPr>
            <w:r w:rsidRPr="00B13C7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 xml:space="preserve">Never </w:t>
            </w:r>
            <w:r w:rsidRPr="00B13C7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br/>
              <w:t>n</w:t>
            </w:r>
            <w:r w:rsidRPr="00B13C7B">
              <w:rPr>
                <w:rFonts w:asciiTheme="minorBidi" w:hAnsiTheme="minorBidi" w:cstheme="minorBidi"/>
                <w:b/>
                <w:bCs/>
                <w:sz w:val="28"/>
                <w:szCs w:val="28"/>
                <w:cs/>
              </w:rPr>
              <w:t xml:space="preserve"> </w:t>
            </w:r>
            <w:r w:rsidRPr="00B13C7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(%)</w:t>
            </w:r>
          </w:p>
        </w:tc>
        <w:tc>
          <w:tcPr>
            <w:tcW w:w="1545" w:type="dxa"/>
            <w:tcBorders>
              <w:left w:val="nil"/>
              <w:right w:val="nil"/>
            </w:tcBorders>
            <w:shd w:val="clear" w:color="auto" w:fill="auto"/>
          </w:tcPr>
          <w:p w14:paraId="76F20FF2" w14:textId="77777777" w:rsidR="000E2F91" w:rsidRPr="00B13C7B" w:rsidRDefault="000E2F91" w:rsidP="00F36A65">
            <w:pPr>
              <w:jc w:val="center"/>
              <w:rPr>
                <w:rFonts w:asciiTheme="minorBidi" w:hAnsiTheme="minorBidi" w:cstheme="minorBidi"/>
                <w:b/>
                <w:bCs/>
                <w:sz w:val="28"/>
                <w:szCs w:val="28"/>
              </w:rPr>
            </w:pPr>
            <w:r w:rsidRPr="00B13C7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Sometime</w:t>
            </w:r>
            <w:r w:rsidRPr="00B13C7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br/>
              <w:t>n (%)</w:t>
            </w:r>
          </w:p>
        </w:tc>
        <w:tc>
          <w:tcPr>
            <w:tcW w:w="1545" w:type="dxa"/>
            <w:tcBorders>
              <w:left w:val="nil"/>
              <w:right w:val="nil"/>
            </w:tcBorders>
            <w:shd w:val="clear" w:color="auto" w:fill="auto"/>
          </w:tcPr>
          <w:p w14:paraId="3F5AAC67" w14:textId="77777777" w:rsidR="000E2F91" w:rsidRPr="00B13C7B" w:rsidRDefault="000E2F91" w:rsidP="00F36A65">
            <w:pPr>
              <w:jc w:val="center"/>
              <w:rPr>
                <w:rFonts w:asciiTheme="minorBidi" w:hAnsiTheme="minorBidi" w:cstheme="minorBidi"/>
                <w:b/>
                <w:bCs/>
                <w:sz w:val="28"/>
                <w:szCs w:val="28"/>
              </w:rPr>
            </w:pPr>
            <w:r w:rsidRPr="00B13C7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 xml:space="preserve">Often </w:t>
            </w:r>
            <w:r w:rsidRPr="00B13C7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br/>
              <w:t>n (%)</w:t>
            </w:r>
          </w:p>
        </w:tc>
        <w:tc>
          <w:tcPr>
            <w:tcW w:w="1545" w:type="dxa"/>
            <w:tcBorders>
              <w:left w:val="nil"/>
              <w:right w:val="nil"/>
            </w:tcBorders>
            <w:shd w:val="clear" w:color="auto" w:fill="auto"/>
          </w:tcPr>
          <w:p w14:paraId="1494BE11" w14:textId="77777777" w:rsidR="000E2F91" w:rsidRPr="00B13C7B" w:rsidRDefault="000E2F91" w:rsidP="00F36A65">
            <w:pPr>
              <w:jc w:val="center"/>
              <w:rPr>
                <w:rFonts w:asciiTheme="minorBidi" w:hAnsiTheme="minorBidi" w:cstheme="minorBidi"/>
                <w:b/>
                <w:bCs/>
                <w:sz w:val="28"/>
                <w:szCs w:val="28"/>
              </w:rPr>
            </w:pPr>
            <w:r w:rsidRPr="00B13C7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Regularly</w:t>
            </w:r>
            <w:r w:rsidRPr="00B13C7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br/>
              <w:t>n (%)</w:t>
            </w:r>
          </w:p>
        </w:tc>
        <w:tc>
          <w:tcPr>
            <w:tcW w:w="1191" w:type="dxa"/>
            <w:tcBorders>
              <w:left w:val="nil"/>
            </w:tcBorders>
            <w:shd w:val="clear" w:color="auto" w:fill="auto"/>
          </w:tcPr>
          <w:p w14:paraId="294C5311" w14:textId="77777777" w:rsidR="000E2F91" w:rsidRPr="00B13C7B" w:rsidRDefault="000E2F91" w:rsidP="00F36A65">
            <w:pPr>
              <w:jc w:val="center"/>
              <w:rPr>
                <w:rFonts w:asciiTheme="minorBidi" w:hAnsiTheme="minorBidi" w:cstheme="minorBidi"/>
                <w:b/>
                <w:bCs/>
                <w:sz w:val="28"/>
                <w:szCs w:val="28"/>
              </w:rPr>
            </w:pPr>
            <w:r w:rsidRPr="00B13C7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Mean (SD)</w:t>
            </w:r>
          </w:p>
        </w:tc>
      </w:tr>
      <w:tr w:rsidR="000E2F91" w:rsidRPr="00CE344C" w14:paraId="46162428" w14:textId="77777777" w:rsidTr="0046156F">
        <w:tc>
          <w:tcPr>
            <w:tcW w:w="9493" w:type="dxa"/>
            <w:gridSpan w:val="6"/>
            <w:tcBorders>
              <w:bottom w:val="single" w:sz="4" w:space="0" w:color="auto"/>
            </w:tcBorders>
          </w:tcPr>
          <w:p w14:paraId="67F8926C" w14:textId="77777777" w:rsidR="000E2F91" w:rsidRPr="003477D6" w:rsidRDefault="000E2F91" w:rsidP="0046156F">
            <w:pPr>
              <w:rPr>
                <w:rFonts w:asciiTheme="minorBidi" w:hAnsiTheme="minorBidi" w:cstheme="minorBidi"/>
                <w:sz w:val="28"/>
                <w:szCs w:val="28"/>
              </w:rPr>
            </w:pPr>
            <w:r w:rsidRPr="00B13C7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Practice question 1:</w:t>
            </w:r>
            <w:r>
              <w:rPr>
                <w:rFonts w:asciiTheme="minorBidi" w:hAnsiTheme="minorBidi" w:cstheme="minorBidi" w:hint="cs"/>
                <w:b/>
                <w:bCs/>
                <w:sz w:val="28"/>
                <w:szCs w:val="28"/>
                <w:cs/>
              </w:rPr>
              <w:t xml:space="preserve"> </w:t>
            </w:r>
            <w:r w:rsidRPr="00B13C7B">
              <w:rPr>
                <w:rStyle w:val="y2iqfc"/>
                <w:rFonts w:asciiTheme="minorBidi" w:hAnsiTheme="minorBidi" w:cstheme="minorBidi"/>
                <w:b/>
                <w:bCs/>
                <w:color w:val="202124"/>
                <w:sz w:val="28"/>
                <w:szCs w:val="28"/>
                <w:lang w:val="en"/>
              </w:rPr>
              <w:t xml:space="preserve">You regularly consume all five main food groups </w:t>
            </w:r>
          </w:p>
        </w:tc>
      </w:tr>
      <w:tr w:rsidR="000E2F91" w:rsidRPr="00CE344C" w14:paraId="5A40849A" w14:textId="77777777" w:rsidTr="0046156F">
        <w:tc>
          <w:tcPr>
            <w:tcW w:w="2122" w:type="dxa"/>
            <w:tcBorders>
              <w:bottom w:val="nil"/>
              <w:right w:val="nil"/>
            </w:tcBorders>
          </w:tcPr>
          <w:p w14:paraId="5A75F416" w14:textId="77777777" w:rsidR="000E2F91" w:rsidRPr="00CE344C" w:rsidRDefault="000E2F91" w:rsidP="0046156F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E344C">
              <w:rPr>
                <w:rFonts w:asciiTheme="minorBidi" w:hAnsiTheme="minorBidi" w:cstheme="minorBidi"/>
                <w:sz w:val="28"/>
                <w:szCs w:val="28"/>
              </w:rPr>
              <w:t>UG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center"/>
          </w:tcPr>
          <w:p w14:paraId="7A21DCDC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1 (4.2)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center"/>
          </w:tcPr>
          <w:p w14:paraId="0022E135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41 (53.4)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center"/>
          </w:tcPr>
          <w:p w14:paraId="55265657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81 (30.7)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bottom"/>
          </w:tcPr>
          <w:p w14:paraId="3ACB2844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31 (11.7)</w:t>
            </w:r>
          </w:p>
        </w:tc>
        <w:tc>
          <w:tcPr>
            <w:tcW w:w="1191" w:type="dxa"/>
            <w:tcBorders>
              <w:left w:val="nil"/>
              <w:bottom w:val="nil"/>
            </w:tcBorders>
            <w:vAlign w:val="center"/>
          </w:tcPr>
          <w:p w14:paraId="1ED486B5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.5 (0.76)</w:t>
            </w:r>
          </w:p>
        </w:tc>
      </w:tr>
      <w:tr w:rsidR="000E2F91" w:rsidRPr="00CE344C" w14:paraId="789F1085" w14:textId="77777777" w:rsidTr="0046156F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782BE048" w14:textId="77777777" w:rsidR="000E2F91" w:rsidRPr="00CE344C" w:rsidRDefault="000E2F91" w:rsidP="0046156F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E344C">
              <w:rPr>
                <w:rFonts w:asciiTheme="minorBidi" w:hAnsiTheme="minorBidi" w:cstheme="minorBidi"/>
                <w:sz w:val="28"/>
                <w:szCs w:val="28"/>
              </w:rPr>
              <w:t>P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83047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9 (3.6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0F307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08 (43.7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82836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03 (41.7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B8333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27 (10.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vAlign w:val="center"/>
          </w:tcPr>
          <w:p w14:paraId="3604FE5D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.6 (0.73)</w:t>
            </w:r>
          </w:p>
        </w:tc>
      </w:tr>
      <w:tr w:rsidR="000E2F91" w:rsidRPr="00CE344C" w14:paraId="4F3680B8" w14:textId="77777777" w:rsidTr="0046156F">
        <w:tc>
          <w:tcPr>
            <w:tcW w:w="2122" w:type="dxa"/>
            <w:tcBorders>
              <w:top w:val="nil"/>
              <w:right w:val="nil"/>
            </w:tcBorders>
          </w:tcPr>
          <w:p w14:paraId="0949BD40" w14:textId="77777777" w:rsidR="000E2F91" w:rsidRPr="00CE344C" w:rsidRDefault="000E2F91" w:rsidP="0046156F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E344C">
              <w:rPr>
                <w:rFonts w:asciiTheme="minorBidi" w:hAnsiTheme="minorBidi" w:cstheme="minorBidi"/>
                <w:sz w:val="28"/>
                <w:szCs w:val="28"/>
              </w:rPr>
              <w:t>DT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center"/>
          </w:tcPr>
          <w:p w14:paraId="6CEDE856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6 (1.8)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center"/>
          </w:tcPr>
          <w:p w14:paraId="7DF70BE5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33 (40.2)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center"/>
          </w:tcPr>
          <w:p w14:paraId="09905CB0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28 (38.7)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bottom"/>
          </w:tcPr>
          <w:p w14:paraId="02406F3C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64 (19.3)</w:t>
            </w:r>
          </w:p>
        </w:tc>
        <w:tc>
          <w:tcPr>
            <w:tcW w:w="1191" w:type="dxa"/>
            <w:tcBorders>
              <w:top w:val="nil"/>
              <w:left w:val="nil"/>
            </w:tcBorders>
            <w:vAlign w:val="center"/>
          </w:tcPr>
          <w:p w14:paraId="7CF7F31C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.8 (0.78)</w:t>
            </w:r>
          </w:p>
        </w:tc>
      </w:tr>
      <w:tr w:rsidR="000E2F91" w:rsidRPr="00CE344C" w14:paraId="683CBAD4" w14:textId="77777777" w:rsidTr="0046156F">
        <w:tc>
          <w:tcPr>
            <w:tcW w:w="9493" w:type="dxa"/>
            <w:gridSpan w:val="6"/>
            <w:tcBorders>
              <w:bottom w:val="single" w:sz="4" w:space="0" w:color="auto"/>
            </w:tcBorders>
          </w:tcPr>
          <w:p w14:paraId="78F4F3DF" w14:textId="77777777" w:rsidR="000E2F91" w:rsidRPr="00B13C7B" w:rsidRDefault="000E2F91" w:rsidP="0046156F">
            <w:pPr>
              <w:rPr>
                <w:rFonts w:asciiTheme="minorBidi" w:hAnsiTheme="minorBidi" w:cstheme="minorBidi"/>
                <w:b/>
                <w:bCs/>
                <w:sz w:val="28"/>
                <w:szCs w:val="28"/>
              </w:rPr>
            </w:pPr>
            <w:r w:rsidRPr="00B13C7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Practice question 2:</w:t>
            </w:r>
            <w:r>
              <w:rPr>
                <w:rFonts w:asciiTheme="minorBidi" w:hAnsiTheme="minorBidi" w:cstheme="minorBidi" w:hint="cs"/>
                <w:b/>
                <w:bCs/>
                <w:sz w:val="28"/>
                <w:szCs w:val="28"/>
                <w:cs/>
              </w:rPr>
              <w:t xml:space="preserve"> </w:t>
            </w:r>
            <w:r w:rsidRPr="00B13C7B">
              <w:rPr>
                <w:rStyle w:val="y2iqfc"/>
                <w:rFonts w:asciiTheme="minorBidi" w:hAnsiTheme="minorBidi" w:cstheme="minorBidi"/>
                <w:b/>
                <w:bCs/>
                <w:color w:val="202124"/>
                <w:sz w:val="28"/>
                <w:szCs w:val="28"/>
                <w:lang w:val="en"/>
              </w:rPr>
              <w:t>You order food with vegetables.</w:t>
            </w:r>
          </w:p>
        </w:tc>
      </w:tr>
      <w:tr w:rsidR="000E2F91" w:rsidRPr="00CE344C" w14:paraId="47DFA21F" w14:textId="77777777" w:rsidTr="0046156F">
        <w:tc>
          <w:tcPr>
            <w:tcW w:w="2122" w:type="dxa"/>
            <w:tcBorders>
              <w:bottom w:val="nil"/>
              <w:right w:val="nil"/>
            </w:tcBorders>
          </w:tcPr>
          <w:p w14:paraId="7CD84AED" w14:textId="77777777" w:rsidR="000E2F91" w:rsidRPr="00CE344C" w:rsidRDefault="000E2F91" w:rsidP="0046156F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E344C">
              <w:rPr>
                <w:rFonts w:asciiTheme="minorBidi" w:hAnsiTheme="minorBidi" w:cstheme="minorBidi"/>
                <w:sz w:val="28"/>
                <w:szCs w:val="28"/>
              </w:rPr>
              <w:t>UG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center"/>
          </w:tcPr>
          <w:p w14:paraId="10BF663A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21 (8.0)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center"/>
          </w:tcPr>
          <w:p w14:paraId="19C189ED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27 (10.2)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center"/>
          </w:tcPr>
          <w:p w14:paraId="30D50E2F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68 (25.8)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bottom"/>
          </w:tcPr>
          <w:p w14:paraId="788DE6AE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48 (56.1)</w:t>
            </w:r>
          </w:p>
        </w:tc>
        <w:tc>
          <w:tcPr>
            <w:tcW w:w="1191" w:type="dxa"/>
            <w:tcBorders>
              <w:left w:val="nil"/>
              <w:bottom w:val="nil"/>
            </w:tcBorders>
            <w:vAlign w:val="center"/>
          </w:tcPr>
          <w:p w14:paraId="76D79798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2.3 (0.95)</w:t>
            </w:r>
          </w:p>
        </w:tc>
      </w:tr>
      <w:tr w:rsidR="000E2F91" w:rsidRPr="00CE344C" w14:paraId="168A30EF" w14:textId="77777777" w:rsidTr="0046156F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695B5B7F" w14:textId="77777777" w:rsidR="000E2F91" w:rsidRPr="00CE344C" w:rsidRDefault="000E2F91" w:rsidP="0046156F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E344C">
              <w:rPr>
                <w:rFonts w:asciiTheme="minorBidi" w:hAnsiTheme="minorBidi" w:cstheme="minorBidi"/>
                <w:sz w:val="28"/>
                <w:szCs w:val="28"/>
              </w:rPr>
              <w:t>P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207FA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5 (2.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8F0CA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25 (10.1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A4FAC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56 (22.7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F4E9A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61 (65.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vAlign w:val="center"/>
          </w:tcPr>
          <w:p w14:paraId="211750F9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2.5 (0.76)</w:t>
            </w:r>
          </w:p>
        </w:tc>
      </w:tr>
      <w:tr w:rsidR="000E2F91" w:rsidRPr="00CE344C" w14:paraId="069FDA20" w14:textId="77777777" w:rsidTr="0046156F">
        <w:tc>
          <w:tcPr>
            <w:tcW w:w="2122" w:type="dxa"/>
            <w:tcBorders>
              <w:top w:val="nil"/>
              <w:right w:val="nil"/>
            </w:tcBorders>
          </w:tcPr>
          <w:p w14:paraId="4E83F772" w14:textId="77777777" w:rsidR="000E2F91" w:rsidRPr="00CE344C" w:rsidRDefault="000E2F91" w:rsidP="0046156F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E344C">
              <w:rPr>
                <w:rFonts w:asciiTheme="minorBidi" w:hAnsiTheme="minorBidi" w:cstheme="minorBidi"/>
                <w:sz w:val="28"/>
                <w:szCs w:val="28"/>
              </w:rPr>
              <w:t>DT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center"/>
          </w:tcPr>
          <w:p w14:paraId="37B8BA37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5 (4.5)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center"/>
          </w:tcPr>
          <w:p w14:paraId="44CC95BD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35 (10.6)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center"/>
          </w:tcPr>
          <w:p w14:paraId="7799519E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90 (27.2)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bottom"/>
          </w:tcPr>
          <w:p w14:paraId="4FDD120F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91 (57.7)</w:t>
            </w:r>
          </w:p>
        </w:tc>
        <w:tc>
          <w:tcPr>
            <w:tcW w:w="1191" w:type="dxa"/>
            <w:tcBorders>
              <w:top w:val="nil"/>
              <w:left w:val="nil"/>
            </w:tcBorders>
            <w:vAlign w:val="center"/>
          </w:tcPr>
          <w:p w14:paraId="6F0AA66F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2.4 (0.85)</w:t>
            </w:r>
          </w:p>
        </w:tc>
      </w:tr>
      <w:tr w:rsidR="000E2F91" w:rsidRPr="00CE344C" w14:paraId="6977648F" w14:textId="77777777" w:rsidTr="0046156F">
        <w:tc>
          <w:tcPr>
            <w:tcW w:w="9493" w:type="dxa"/>
            <w:gridSpan w:val="6"/>
            <w:tcBorders>
              <w:bottom w:val="single" w:sz="4" w:space="0" w:color="auto"/>
            </w:tcBorders>
          </w:tcPr>
          <w:p w14:paraId="3D7FC362" w14:textId="77777777" w:rsidR="000E2F91" w:rsidRPr="00B13C7B" w:rsidRDefault="000E2F91" w:rsidP="0046156F">
            <w:pPr>
              <w:rPr>
                <w:rFonts w:asciiTheme="minorBidi" w:hAnsiTheme="minorBidi" w:cstheme="minorBidi"/>
                <w:b/>
                <w:bCs/>
                <w:sz w:val="28"/>
                <w:szCs w:val="28"/>
              </w:rPr>
            </w:pPr>
            <w:r w:rsidRPr="00B13C7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 xml:space="preserve">Practice question 3: </w:t>
            </w:r>
            <w:r w:rsidRPr="00B13C7B">
              <w:rPr>
                <w:rStyle w:val="y2iqfc"/>
                <w:rFonts w:asciiTheme="minorBidi" w:hAnsiTheme="minorBidi" w:cstheme="minorBidi"/>
                <w:b/>
                <w:bCs/>
                <w:color w:val="202124"/>
                <w:sz w:val="28"/>
                <w:szCs w:val="28"/>
                <w:lang w:val="en"/>
              </w:rPr>
              <w:t>You do not consume high fat, sweetened, or salty foods.</w:t>
            </w:r>
          </w:p>
        </w:tc>
      </w:tr>
      <w:tr w:rsidR="000E2F91" w:rsidRPr="00CE344C" w14:paraId="495C1C72" w14:textId="77777777" w:rsidTr="0046156F">
        <w:tc>
          <w:tcPr>
            <w:tcW w:w="2122" w:type="dxa"/>
            <w:tcBorders>
              <w:bottom w:val="nil"/>
              <w:right w:val="nil"/>
            </w:tcBorders>
          </w:tcPr>
          <w:p w14:paraId="2459B99D" w14:textId="77777777" w:rsidR="000E2F91" w:rsidRPr="00CE344C" w:rsidRDefault="000E2F91" w:rsidP="0046156F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E344C">
              <w:rPr>
                <w:rFonts w:asciiTheme="minorBidi" w:hAnsiTheme="minorBidi" w:cstheme="minorBidi"/>
                <w:sz w:val="28"/>
                <w:szCs w:val="28"/>
              </w:rPr>
              <w:t>UG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center"/>
          </w:tcPr>
          <w:p w14:paraId="21327296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2 (4.6)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center"/>
          </w:tcPr>
          <w:p w14:paraId="2762A0F6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97 (36.7)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center"/>
          </w:tcPr>
          <w:p w14:paraId="0DC5C740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36 (51.5)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bottom"/>
          </w:tcPr>
          <w:p w14:paraId="77799978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9 (7.2)</w:t>
            </w:r>
          </w:p>
        </w:tc>
        <w:tc>
          <w:tcPr>
            <w:tcW w:w="1191" w:type="dxa"/>
            <w:tcBorders>
              <w:left w:val="nil"/>
              <w:bottom w:val="nil"/>
            </w:tcBorders>
            <w:vAlign w:val="center"/>
          </w:tcPr>
          <w:p w14:paraId="0F018BC7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.6 (0.69)</w:t>
            </w:r>
          </w:p>
        </w:tc>
      </w:tr>
      <w:tr w:rsidR="000E2F91" w:rsidRPr="00CE344C" w14:paraId="616FA7A2" w14:textId="77777777" w:rsidTr="0046156F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6DBC225E" w14:textId="77777777" w:rsidR="000E2F91" w:rsidRPr="00CE344C" w:rsidRDefault="000E2F91" w:rsidP="0046156F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E344C">
              <w:rPr>
                <w:rFonts w:asciiTheme="minorBidi" w:hAnsiTheme="minorBidi" w:cstheme="minorBidi"/>
                <w:sz w:val="28"/>
                <w:szCs w:val="28"/>
              </w:rPr>
              <w:t>P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F71FF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4 (1.6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53B98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72 (29.2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C2F01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55 (62.8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40BB5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6 (6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vAlign w:val="center"/>
          </w:tcPr>
          <w:p w14:paraId="00F21080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.7 (0.60)</w:t>
            </w:r>
          </w:p>
        </w:tc>
      </w:tr>
      <w:tr w:rsidR="000E2F91" w:rsidRPr="00CE344C" w14:paraId="25B0B236" w14:textId="77777777" w:rsidTr="0046156F">
        <w:tc>
          <w:tcPr>
            <w:tcW w:w="2122" w:type="dxa"/>
            <w:tcBorders>
              <w:top w:val="nil"/>
              <w:right w:val="nil"/>
            </w:tcBorders>
          </w:tcPr>
          <w:p w14:paraId="137EE758" w14:textId="77777777" w:rsidR="000E2F91" w:rsidRPr="00CE344C" w:rsidRDefault="000E2F91" w:rsidP="0046156F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E344C">
              <w:rPr>
                <w:rFonts w:asciiTheme="minorBidi" w:hAnsiTheme="minorBidi" w:cstheme="minorBidi"/>
                <w:sz w:val="28"/>
                <w:szCs w:val="28"/>
              </w:rPr>
              <w:t>DT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center"/>
          </w:tcPr>
          <w:p w14:paraId="067DD2B8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3 (3.9)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center"/>
          </w:tcPr>
          <w:p w14:paraId="240995B7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93 (28.1)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center"/>
          </w:tcPr>
          <w:p w14:paraId="1EC16227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94 (58.6)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bottom"/>
          </w:tcPr>
          <w:p w14:paraId="7BDF2F62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31 (9.4)</w:t>
            </w:r>
          </w:p>
        </w:tc>
        <w:tc>
          <w:tcPr>
            <w:tcW w:w="1191" w:type="dxa"/>
            <w:tcBorders>
              <w:top w:val="nil"/>
              <w:left w:val="nil"/>
            </w:tcBorders>
            <w:vAlign w:val="center"/>
          </w:tcPr>
          <w:p w14:paraId="3C29ABCD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.7 (0.68)</w:t>
            </w:r>
          </w:p>
        </w:tc>
      </w:tr>
      <w:tr w:rsidR="000E2F91" w:rsidRPr="00CE344C" w14:paraId="6674CB5F" w14:textId="77777777" w:rsidTr="0046156F">
        <w:tc>
          <w:tcPr>
            <w:tcW w:w="9493" w:type="dxa"/>
            <w:gridSpan w:val="6"/>
            <w:tcBorders>
              <w:bottom w:val="single" w:sz="4" w:space="0" w:color="auto"/>
            </w:tcBorders>
          </w:tcPr>
          <w:p w14:paraId="06B19A30" w14:textId="77777777" w:rsidR="000E2F91" w:rsidRPr="003477D6" w:rsidRDefault="000E2F91" w:rsidP="0046156F">
            <w:pPr>
              <w:rPr>
                <w:rFonts w:asciiTheme="minorBidi" w:hAnsiTheme="minorBidi" w:cstheme="minorBidi"/>
                <w:b/>
                <w:bCs/>
                <w:sz w:val="28"/>
                <w:szCs w:val="28"/>
              </w:rPr>
            </w:pPr>
            <w:r w:rsidRPr="00B13C7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Practice question 4:</w:t>
            </w:r>
            <w:r>
              <w:rPr>
                <w:rFonts w:asciiTheme="minorBidi" w:hAnsiTheme="minorBidi" w:cstheme="minorBidi" w:hint="cs"/>
                <w:b/>
                <w:bCs/>
                <w:sz w:val="28"/>
                <w:szCs w:val="28"/>
                <w:cs/>
              </w:rPr>
              <w:t xml:space="preserve"> </w:t>
            </w:r>
            <w:r w:rsidRPr="00B13C7B">
              <w:rPr>
                <w:rStyle w:val="y2iqfc"/>
                <w:rFonts w:asciiTheme="minorBidi" w:hAnsiTheme="minorBidi" w:cstheme="minorBidi"/>
                <w:b/>
                <w:bCs/>
                <w:color w:val="202124"/>
                <w:sz w:val="28"/>
                <w:szCs w:val="28"/>
                <w:lang w:val="en"/>
              </w:rPr>
              <w:t>You do not consume partially cook or raw food.</w:t>
            </w:r>
          </w:p>
        </w:tc>
      </w:tr>
      <w:tr w:rsidR="000E2F91" w:rsidRPr="00CE344C" w14:paraId="1769FE85" w14:textId="77777777" w:rsidTr="0046156F">
        <w:tc>
          <w:tcPr>
            <w:tcW w:w="2122" w:type="dxa"/>
            <w:tcBorders>
              <w:bottom w:val="nil"/>
              <w:right w:val="nil"/>
            </w:tcBorders>
          </w:tcPr>
          <w:p w14:paraId="29AAF499" w14:textId="77777777" w:rsidR="000E2F91" w:rsidRPr="00CE344C" w:rsidRDefault="000E2F91" w:rsidP="0046156F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E344C">
              <w:rPr>
                <w:rFonts w:asciiTheme="minorBidi" w:hAnsiTheme="minorBidi" w:cstheme="minorBidi"/>
                <w:sz w:val="28"/>
                <w:szCs w:val="28"/>
              </w:rPr>
              <w:t>UG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center"/>
          </w:tcPr>
          <w:p w14:paraId="1E765971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6 (2.3)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center"/>
          </w:tcPr>
          <w:p w14:paraId="3D51FEF2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59 (22.4)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center"/>
          </w:tcPr>
          <w:p w14:paraId="0DAE5AEA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40 (53.0)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bottom"/>
          </w:tcPr>
          <w:p w14:paraId="74E2840B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59 (22.4)</w:t>
            </w:r>
          </w:p>
        </w:tc>
        <w:tc>
          <w:tcPr>
            <w:tcW w:w="1191" w:type="dxa"/>
            <w:tcBorders>
              <w:left w:val="nil"/>
              <w:bottom w:val="nil"/>
            </w:tcBorders>
            <w:vAlign w:val="center"/>
          </w:tcPr>
          <w:p w14:paraId="30F08D50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2.0 (0.73)</w:t>
            </w:r>
          </w:p>
        </w:tc>
      </w:tr>
      <w:tr w:rsidR="000E2F91" w:rsidRPr="00CE344C" w14:paraId="6CD719A8" w14:textId="77777777" w:rsidTr="0046156F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58560098" w14:textId="77777777" w:rsidR="000E2F91" w:rsidRPr="00CE344C" w:rsidRDefault="000E2F91" w:rsidP="0046156F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E344C">
              <w:rPr>
                <w:rFonts w:asciiTheme="minorBidi" w:hAnsiTheme="minorBidi" w:cstheme="minorBidi"/>
                <w:sz w:val="28"/>
                <w:szCs w:val="28"/>
              </w:rPr>
              <w:t>P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19D9C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4 (1.6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85413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33 (13.4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E0DAF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66 (67.2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FAF91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44 (17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vAlign w:val="center"/>
          </w:tcPr>
          <w:p w14:paraId="6E4F21F8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2.0 (0.61)</w:t>
            </w:r>
          </w:p>
        </w:tc>
      </w:tr>
      <w:tr w:rsidR="000E2F91" w:rsidRPr="00CE344C" w14:paraId="6512AD70" w14:textId="77777777" w:rsidTr="0046156F">
        <w:tc>
          <w:tcPr>
            <w:tcW w:w="2122" w:type="dxa"/>
            <w:tcBorders>
              <w:top w:val="nil"/>
              <w:right w:val="nil"/>
            </w:tcBorders>
          </w:tcPr>
          <w:p w14:paraId="130037E6" w14:textId="77777777" w:rsidR="000E2F91" w:rsidRPr="00CE344C" w:rsidRDefault="000E2F91" w:rsidP="0046156F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E344C">
              <w:rPr>
                <w:rFonts w:asciiTheme="minorBidi" w:hAnsiTheme="minorBidi" w:cstheme="minorBidi"/>
                <w:sz w:val="28"/>
                <w:szCs w:val="28"/>
              </w:rPr>
              <w:t>DT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center"/>
          </w:tcPr>
          <w:p w14:paraId="0A6D1B65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7 (2.1)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center"/>
          </w:tcPr>
          <w:p w14:paraId="16C0A4F2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49 (14.8)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center"/>
          </w:tcPr>
          <w:p w14:paraId="778494AE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98 (59.8)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bottom"/>
          </w:tcPr>
          <w:p w14:paraId="3448BCF7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77 (23.3)</w:t>
            </w:r>
          </w:p>
        </w:tc>
        <w:tc>
          <w:tcPr>
            <w:tcW w:w="1191" w:type="dxa"/>
            <w:tcBorders>
              <w:top w:val="nil"/>
              <w:left w:val="nil"/>
            </w:tcBorders>
            <w:vAlign w:val="center"/>
          </w:tcPr>
          <w:p w14:paraId="65861CFB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2.0 (0.68)</w:t>
            </w:r>
          </w:p>
        </w:tc>
      </w:tr>
      <w:tr w:rsidR="000E2F91" w:rsidRPr="00CE344C" w14:paraId="13877964" w14:textId="77777777" w:rsidTr="0046156F">
        <w:tc>
          <w:tcPr>
            <w:tcW w:w="9493" w:type="dxa"/>
            <w:gridSpan w:val="6"/>
            <w:tcBorders>
              <w:bottom w:val="single" w:sz="4" w:space="0" w:color="auto"/>
            </w:tcBorders>
          </w:tcPr>
          <w:p w14:paraId="18947CE1" w14:textId="77777777" w:rsidR="000E2F91" w:rsidRPr="00B13C7B" w:rsidRDefault="000E2F91" w:rsidP="0046156F">
            <w:pPr>
              <w:rPr>
                <w:rFonts w:asciiTheme="minorBidi" w:hAnsiTheme="minorBidi" w:cstheme="minorBidi"/>
                <w:b/>
                <w:bCs/>
                <w:sz w:val="28"/>
                <w:szCs w:val="28"/>
              </w:rPr>
            </w:pPr>
            <w:r w:rsidRPr="00B13C7B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Practice question 5:</w:t>
            </w:r>
            <w:r>
              <w:rPr>
                <w:rFonts w:asciiTheme="minorBidi" w:hAnsiTheme="minorBidi" w:cstheme="minorBidi" w:hint="cs"/>
                <w:b/>
                <w:bCs/>
                <w:sz w:val="28"/>
                <w:szCs w:val="28"/>
                <w:cs/>
              </w:rPr>
              <w:t xml:space="preserve"> </w:t>
            </w:r>
            <w:r w:rsidRPr="00B13C7B">
              <w:rPr>
                <w:rStyle w:val="y2iqfc"/>
                <w:rFonts w:asciiTheme="minorBidi" w:hAnsiTheme="minorBidi" w:cstheme="minorBidi"/>
                <w:b/>
                <w:bCs/>
                <w:color w:val="202124"/>
                <w:sz w:val="28"/>
                <w:szCs w:val="28"/>
                <w:lang w:val="en"/>
              </w:rPr>
              <w:t>You do not consume fermented food and drinking alcoholic beverages.</w:t>
            </w:r>
          </w:p>
        </w:tc>
      </w:tr>
      <w:tr w:rsidR="000E2F91" w:rsidRPr="00CE344C" w14:paraId="2D20648F" w14:textId="77777777" w:rsidTr="0046156F">
        <w:tc>
          <w:tcPr>
            <w:tcW w:w="2122" w:type="dxa"/>
            <w:tcBorders>
              <w:bottom w:val="nil"/>
              <w:right w:val="nil"/>
            </w:tcBorders>
          </w:tcPr>
          <w:p w14:paraId="4F48A6E7" w14:textId="77777777" w:rsidR="000E2F91" w:rsidRPr="00CE344C" w:rsidRDefault="000E2F91" w:rsidP="0046156F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E344C">
              <w:rPr>
                <w:rFonts w:asciiTheme="minorBidi" w:hAnsiTheme="minorBidi" w:cstheme="minorBidi"/>
                <w:sz w:val="28"/>
                <w:szCs w:val="28"/>
              </w:rPr>
              <w:t>UG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center"/>
          </w:tcPr>
          <w:p w14:paraId="3137C0E3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4 (1.5)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center"/>
          </w:tcPr>
          <w:p w14:paraId="42EF9D8E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34 (12.9)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center"/>
          </w:tcPr>
          <w:p w14:paraId="7D7C294C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78 (67.4)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bottom"/>
          </w:tcPr>
          <w:p w14:paraId="1F494B36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48 (18.2)</w:t>
            </w:r>
          </w:p>
        </w:tc>
        <w:tc>
          <w:tcPr>
            <w:tcW w:w="1191" w:type="dxa"/>
            <w:tcBorders>
              <w:left w:val="nil"/>
              <w:bottom w:val="nil"/>
            </w:tcBorders>
            <w:vAlign w:val="center"/>
          </w:tcPr>
          <w:p w14:paraId="59D7212B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2.0 (0.61)</w:t>
            </w:r>
          </w:p>
        </w:tc>
      </w:tr>
      <w:tr w:rsidR="000E2F91" w:rsidRPr="00CE344C" w14:paraId="313CEEDB" w14:textId="77777777" w:rsidTr="0046156F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4EBE980B" w14:textId="77777777" w:rsidR="000E2F91" w:rsidRPr="00CE344C" w:rsidRDefault="000E2F91" w:rsidP="0046156F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E344C">
              <w:rPr>
                <w:rFonts w:asciiTheme="minorBidi" w:hAnsiTheme="minorBidi" w:cstheme="minorBidi"/>
                <w:sz w:val="28"/>
                <w:szCs w:val="28"/>
              </w:rPr>
              <w:t>P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BAC86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4 (1.6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651F2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34 (13.8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26C6A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70 (68.8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5BFA9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39 (15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vAlign w:val="center"/>
          </w:tcPr>
          <w:p w14:paraId="494683D9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2.0 (0.60)</w:t>
            </w:r>
          </w:p>
        </w:tc>
      </w:tr>
      <w:tr w:rsidR="000E2F91" w:rsidRPr="00CE344C" w14:paraId="6A7A40B7" w14:textId="77777777" w:rsidTr="0046156F">
        <w:tc>
          <w:tcPr>
            <w:tcW w:w="2122" w:type="dxa"/>
            <w:tcBorders>
              <w:top w:val="nil"/>
              <w:right w:val="nil"/>
            </w:tcBorders>
          </w:tcPr>
          <w:p w14:paraId="09A404EE" w14:textId="77777777" w:rsidR="000E2F91" w:rsidRPr="00CE344C" w:rsidRDefault="000E2F91" w:rsidP="0046156F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E344C">
              <w:rPr>
                <w:rFonts w:asciiTheme="minorBidi" w:hAnsiTheme="minorBidi" w:cstheme="minorBidi"/>
                <w:sz w:val="28"/>
                <w:szCs w:val="28"/>
              </w:rPr>
              <w:t>DT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center"/>
          </w:tcPr>
          <w:p w14:paraId="745DC8DE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0 (3.0)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center"/>
          </w:tcPr>
          <w:p w14:paraId="4CEFE582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35 (10.6)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center"/>
          </w:tcPr>
          <w:p w14:paraId="2A44859E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228 (68.9)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bottom"/>
          </w:tcPr>
          <w:p w14:paraId="21C6CCA0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58 (17.5)</w:t>
            </w:r>
          </w:p>
        </w:tc>
        <w:tc>
          <w:tcPr>
            <w:tcW w:w="1191" w:type="dxa"/>
            <w:tcBorders>
              <w:top w:val="nil"/>
              <w:left w:val="nil"/>
            </w:tcBorders>
            <w:vAlign w:val="center"/>
          </w:tcPr>
          <w:p w14:paraId="62A4E1E0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2.0 (0.63)</w:t>
            </w:r>
          </w:p>
        </w:tc>
      </w:tr>
      <w:tr w:rsidR="000E2F91" w:rsidRPr="00CE344C" w14:paraId="0F68FD4F" w14:textId="77777777" w:rsidTr="0046156F">
        <w:tc>
          <w:tcPr>
            <w:tcW w:w="9493" w:type="dxa"/>
            <w:gridSpan w:val="6"/>
            <w:tcBorders>
              <w:bottom w:val="single" w:sz="4" w:space="0" w:color="auto"/>
            </w:tcBorders>
          </w:tcPr>
          <w:p w14:paraId="6F118D5C" w14:textId="77777777" w:rsidR="000E2F91" w:rsidRPr="00143F07" w:rsidRDefault="000E2F91" w:rsidP="0046156F">
            <w:pPr>
              <w:rPr>
                <w:rFonts w:asciiTheme="minorBidi" w:hAnsiTheme="minorBidi" w:cstheme="minorBidi"/>
                <w:b/>
                <w:bCs/>
                <w:sz w:val="28"/>
                <w:szCs w:val="28"/>
              </w:rPr>
            </w:pPr>
            <w:r w:rsidRPr="00143F07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 xml:space="preserve">Practice question 6: </w:t>
            </w:r>
            <w:r w:rsidRPr="00143F07">
              <w:rPr>
                <w:rStyle w:val="y2iqfc"/>
                <w:rFonts w:asciiTheme="minorBidi" w:hAnsiTheme="minorBidi" w:cstheme="minorBidi"/>
                <w:b/>
                <w:bCs/>
                <w:color w:val="202124"/>
                <w:sz w:val="28"/>
                <w:szCs w:val="28"/>
                <w:lang w:val="en"/>
              </w:rPr>
              <w:t>You avoid consuming meals less than 3 hours before going to bed.</w:t>
            </w:r>
          </w:p>
        </w:tc>
      </w:tr>
      <w:tr w:rsidR="000E2F91" w:rsidRPr="00CE344C" w14:paraId="15968916" w14:textId="77777777" w:rsidTr="0046156F">
        <w:tc>
          <w:tcPr>
            <w:tcW w:w="2122" w:type="dxa"/>
            <w:tcBorders>
              <w:bottom w:val="nil"/>
              <w:right w:val="nil"/>
            </w:tcBorders>
          </w:tcPr>
          <w:p w14:paraId="49CA6EFB" w14:textId="77777777" w:rsidR="000E2F91" w:rsidRPr="00CE344C" w:rsidRDefault="000E2F91" w:rsidP="0046156F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E344C">
              <w:rPr>
                <w:rFonts w:asciiTheme="minorBidi" w:hAnsiTheme="minorBidi" w:cstheme="minorBidi"/>
                <w:sz w:val="28"/>
                <w:szCs w:val="28"/>
              </w:rPr>
              <w:t>UG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center"/>
          </w:tcPr>
          <w:p w14:paraId="76105E42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27 (10.2)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center"/>
          </w:tcPr>
          <w:p w14:paraId="6CFD0A54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78 (29.6)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center"/>
          </w:tcPr>
          <w:p w14:paraId="42821833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24 (47.0)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bottom"/>
          </w:tcPr>
          <w:p w14:paraId="13E734B9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35 (13.3)</w:t>
            </w:r>
          </w:p>
        </w:tc>
        <w:tc>
          <w:tcPr>
            <w:tcW w:w="1191" w:type="dxa"/>
            <w:tcBorders>
              <w:left w:val="nil"/>
              <w:bottom w:val="nil"/>
            </w:tcBorders>
            <w:vAlign w:val="center"/>
          </w:tcPr>
          <w:p w14:paraId="27DE48AB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.6 (0.84)</w:t>
            </w:r>
          </w:p>
        </w:tc>
      </w:tr>
      <w:tr w:rsidR="000E2F91" w:rsidRPr="00CE344C" w14:paraId="23F21E1E" w14:textId="77777777" w:rsidTr="0046156F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4B15D6FA" w14:textId="77777777" w:rsidR="000E2F91" w:rsidRPr="00CE344C" w:rsidRDefault="000E2F91" w:rsidP="0046156F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E344C">
              <w:rPr>
                <w:rFonts w:asciiTheme="minorBidi" w:hAnsiTheme="minorBidi" w:cstheme="minorBidi"/>
                <w:sz w:val="28"/>
                <w:szCs w:val="28"/>
              </w:rPr>
              <w:t>P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50153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20 (8.1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09216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61 (24.7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13408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34 (54.3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5C8D0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32 (13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vAlign w:val="center"/>
          </w:tcPr>
          <w:p w14:paraId="390585FD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.7 (0.79)</w:t>
            </w:r>
          </w:p>
        </w:tc>
      </w:tr>
      <w:tr w:rsidR="000E2F91" w:rsidRPr="00CE344C" w14:paraId="47DA908B" w14:textId="77777777" w:rsidTr="0046156F">
        <w:tc>
          <w:tcPr>
            <w:tcW w:w="2122" w:type="dxa"/>
            <w:tcBorders>
              <w:top w:val="nil"/>
              <w:right w:val="nil"/>
            </w:tcBorders>
          </w:tcPr>
          <w:p w14:paraId="1A7A2B42" w14:textId="77777777" w:rsidR="000E2F91" w:rsidRPr="00CE344C" w:rsidRDefault="000E2F91" w:rsidP="0046156F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E344C">
              <w:rPr>
                <w:rFonts w:asciiTheme="minorBidi" w:hAnsiTheme="minorBidi" w:cstheme="minorBidi"/>
                <w:sz w:val="28"/>
                <w:szCs w:val="28"/>
              </w:rPr>
              <w:t>DT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center"/>
          </w:tcPr>
          <w:p w14:paraId="5BDA4BF5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31 (9.4)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center"/>
          </w:tcPr>
          <w:p w14:paraId="60A0CCB2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90 (27.2)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center"/>
          </w:tcPr>
          <w:p w14:paraId="13D9A893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66 (50.2)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bottom"/>
          </w:tcPr>
          <w:p w14:paraId="2024D610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44 (13.3)</w:t>
            </w:r>
          </w:p>
        </w:tc>
        <w:tc>
          <w:tcPr>
            <w:tcW w:w="1191" w:type="dxa"/>
            <w:tcBorders>
              <w:top w:val="nil"/>
              <w:left w:val="nil"/>
            </w:tcBorders>
            <w:vAlign w:val="center"/>
          </w:tcPr>
          <w:p w14:paraId="4034E24E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.7 (0.82)</w:t>
            </w:r>
          </w:p>
        </w:tc>
      </w:tr>
      <w:tr w:rsidR="000E2F91" w:rsidRPr="00CE344C" w14:paraId="2E374DDB" w14:textId="77777777" w:rsidTr="0046156F">
        <w:tc>
          <w:tcPr>
            <w:tcW w:w="9493" w:type="dxa"/>
            <w:gridSpan w:val="6"/>
            <w:tcBorders>
              <w:bottom w:val="single" w:sz="4" w:space="0" w:color="auto"/>
            </w:tcBorders>
          </w:tcPr>
          <w:p w14:paraId="26E805E8" w14:textId="77777777" w:rsidR="000E2F91" w:rsidRPr="00143F07" w:rsidRDefault="000E2F91" w:rsidP="0046156F">
            <w:pPr>
              <w:rPr>
                <w:rFonts w:asciiTheme="minorBidi" w:hAnsiTheme="minorBidi" w:cstheme="minorBidi"/>
                <w:b/>
                <w:bCs/>
                <w:sz w:val="28"/>
                <w:szCs w:val="28"/>
              </w:rPr>
            </w:pPr>
            <w:r w:rsidRPr="00143F07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 xml:space="preserve">Practice question 7: </w:t>
            </w:r>
            <w:r w:rsidRPr="00143F07">
              <w:rPr>
                <w:rStyle w:val="y2iqfc"/>
                <w:rFonts w:asciiTheme="minorBidi" w:hAnsiTheme="minorBidi" w:cstheme="minorBidi"/>
                <w:b/>
                <w:bCs/>
                <w:color w:val="202124"/>
                <w:sz w:val="28"/>
                <w:szCs w:val="28"/>
                <w:lang w:val="en"/>
              </w:rPr>
              <w:t>You consume food on time.</w:t>
            </w:r>
          </w:p>
        </w:tc>
      </w:tr>
      <w:tr w:rsidR="000E2F91" w:rsidRPr="00CE344C" w14:paraId="1716F218" w14:textId="77777777" w:rsidTr="0046156F">
        <w:tc>
          <w:tcPr>
            <w:tcW w:w="2122" w:type="dxa"/>
            <w:tcBorders>
              <w:bottom w:val="nil"/>
              <w:right w:val="nil"/>
            </w:tcBorders>
          </w:tcPr>
          <w:p w14:paraId="1AB2835B" w14:textId="77777777" w:rsidR="000E2F91" w:rsidRPr="00CE344C" w:rsidRDefault="000E2F91" w:rsidP="0046156F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E344C">
              <w:rPr>
                <w:rFonts w:asciiTheme="minorBidi" w:hAnsiTheme="minorBidi" w:cstheme="minorBidi"/>
                <w:sz w:val="28"/>
                <w:szCs w:val="28"/>
              </w:rPr>
              <w:t>UG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center"/>
          </w:tcPr>
          <w:p w14:paraId="4D6607C2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3 (4.9)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center"/>
          </w:tcPr>
          <w:p w14:paraId="5E44852D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88 (33.3)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center"/>
          </w:tcPr>
          <w:p w14:paraId="05B5F82D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25 (47.4)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bottom"/>
          </w:tcPr>
          <w:p w14:paraId="30FE8E3F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38 (14.4)</w:t>
            </w:r>
          </w:p>
        </w:tc>
        <w:tc>
          <w:tcPr>
            <w:tcW w:w="1191" w:type="dxa"/>
            <w:tcBorders>
              <w:left w:val="nil"/>
              <w:bottom w:val="nil"/>
            </w:tcBorders>
            <w:vAlign w:val="center"/>
          </w:tcPr>
          <w:p w14:paraId="30A3CDB2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.7 (0.77)</w:t>
            </w:r>
          </w:p>
        </w:tc>
      </w:tr>
      <w:tr w:rsidR="000E2F91" w:rsidRPr="00CE344C" w14:paraId="48825908" w14:textId="77777777" w:rsidTr="0046156F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665240AF" w14:textId="77777777" w:rsidR="000E2F91" w:rsidRPr="00CE344C" w:rsidRDefault="000E2F91" w:rsidP="0046156F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E344C">
              <w:rPr>
                <w:rFonts w:asciiTheme="minorBidi" w:hAnsiTheme="minorBidi" w:cstheme="minorBidi"/>
                <w:sz w:val="28"/>
                <w:szCs w:val="28"/>
              </w:rPr>
              <w:t>P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85BBA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5 (2.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3ECD4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76 (30.8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1370A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40 (56.7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9530C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26 (10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vAlign w:val="center"/>
          </w:tcPr>
          <w:p w14:paraId="0573DA17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.8 (0.66)</w:t>
            </w:r>
          </w:p>
        </w:tc>
      </w:tr>
      <w:tr w:rsidR="000E2F91" w:rsidRPr="00CE344C" w14:paraId="3E36EBA6" w14:textId="77777777" w:rsidTr="0046156F">
        <w:tc>
          <w:tcPr>
            <w:tcW w:w="2122" w:type="dxa"/>
            <w:tcBorders>
              <w:top w:val="nil"/>
              <w:right w:val="nil"/>
            </w:tcBorders>
          </w:tcPr>
          <w:p w14:paraId="4B9E55FB" w14:textId="77777777" w:rsidR="000E2F91" w:rsidRPr="00CE344C" w:rsidRDefault="000E2F91" w:rsidP="0046156F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E344C">
              <w:rPr>
                <w:rFonts w:asciiTheme="minorBidi" w:hAnsiTheme="minorBidi" w:cstheme="minorBidi"/>
                <w:sz w:val="28"/>
                <w:szCs w:val="28"/>
              </w:rPr>
              <w:t>DT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center"/>
          </w:tcPr>
          <w:p w14:paraId="1455625E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0 (3.0)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center"/>
          </w:tcPr>
          <w:p w14:paraId="2AAB5E02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76 (23.0)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center"/>
          </w:tcPr>
          <w:p w14:paraId="0B422C80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74 (52.6)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bottom"/>
          </w:tcPr>
          <w:p w14:paraId="04B1DFB4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71 (21.5)</w:t>
            </w:r>
          </w:p>
        </w:tc>
        <w:tc>
          <w:tcPr>
            <w:tcW w:w="1191" w:type="dxa"/>
            <w:tcBorders>
              <w:top w:val="nil"/>
              <w:left w:val="nil"/>
            </w:tcBorders>
            <w:vAlign w:val="center"/>
          </w:tcPr>
          <w:p w14:paraId="36DFAE85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.9 (0.75)</w:t>
            </w:r>
          </w:p>
        </w:tc>
      </w:tr>
      <w:tr w:rsidR="000E2F91" w:rsidRPr="00CE344C" w14:paraId="4A8D7749" w14:textId="77777777" w:rsidTr="0046156F">
        <w:tc>
          <w:tcPr>
            <w:tcW w:w="9493" w:type="dxa"/>
            <w:gridSpan w:val="6"/>
            <w:tcBorders>
              <w:bottom w:val="single" w:sz="4" w:space="0" w:color="auto"/>
            </w:tcBorders>
          </w:tcPr>
          <w:p w14:paraId="5BFB1625" w14:textId="77777777" w:rsidR="000E2F91" w:rsidRPr="00143F07" w:rsidRDefault="000E2F91" w:rsidP="0046156F">
            <w:pPr>
              <w:rPr>
                <w:rFonts w:asciiTheme="minorBidi" w:hAnsiTheme="minorBidi" w:cstheme="minorBidi"/>
                <w:b/>
                <w:bCs/>
                <w:sz w:val="28"/>
                <w:szCs w:val="28"/>
              </w:rPr>
            </w:pPr>
            <w:r w:rsidRPr="00143F07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 xml:space="preserve">Practice question 8: </w:t>
            </w:r>
            <w:r w:rsidRPr="00143F07">
              <w:rPr>
                <w:rStyle w:val="y2iqfc"/>
                <w:rFonts w:asciiTheme="minorBidi" w:hAnsiTheme="minorBidi" w:cstheme="minorBidi"/>
                <w:b/>
                <w:bCs/>
                <w:color w:val="202124"/>
                <w:sz w:val="28"/>
                <w:szCs w:val="28"/>
                <w:lang w:val="en"/>
              </w:rPr>
              <w:t>You avoid consuming snacks or sweet desserts between meals.</w:t>
            </w:r>
          </w:p>
        </w:tc>
      </w:tr>
      <w:tr w:rsidR="000E2F91" w:rsidRPr="00CE344C" w14:paraId="0E85E4C9" w14:textId="77777777" w:rsidTr="0046156F">
        <w:tc>
          <w:tcPr>
            <w:tcW w:w="2122" w:type="dxa"/>
            <w:tcBorders>
              <w:bottom w:val="nil"/>
              <w:right w:val="nil"/>
            </w:tcBorders>
          </w:tcPr>
          <w:p w14:paraId="3026104D" w14:textId="77777777" w:rsidR="000E2F91" w:rsidRPr="00CE344C" w:rsidRDefault="000E2F91" w:rsidP="0046156F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E344C">
              <w:rPr>
                <w:rFonts w:asciiTheme="minorBidi" w:hAnsiTheme="minorBidi" w:cstheme="minorBidi"/>
                <w:sz w:val="28"/>
                <w:szCs w:val="28"/>
              </w:rPr>
              <w:t>UG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center"/>
          </w:tcPr>
          <w:p w14:paraId="3F4C1936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36 (13.6)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center"/>
          </w:tcPr>
          <w:p w14:paraId="65701225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24 (47.0)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center"/>
          </w:tcPr>
          <w:p w14:paraId="1774F401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97 (36.7)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bottom"/>
          </w:tcPr>
          <w:p w14:paraId="7CC186AD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7 (2.7)</w:t>
            </w:r>
          </w:p>
        </w:tc>
        <w:tc>
          <w:tcPr>
            <w:tcW w:w="1191" w:type="dxa"/>
            <w:tcBorders>
              <w:left w:val="nil"/>
              <w:bottom w:val="nil"/>
            </w:tcBorders>
            <w:vAlign w:val="center"/>
          </w:tcPr>
          <w:p w14:paraId="2758A385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.3 (0.73)</w:t>
            </w:r>
          </w:p>
        </w:tc>
      </w:tr>
      <w:tr w:rsidR="000E2F91" w:rsidRPr="00CE344C" w14:paraId="1964241D" w14:textId="77777777" w:rsidTr="0046156F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41A6A0BA" w14:textId="77777777" w:rsidR="000E2F91" w:rsidRPr="00CE344C" w:rsidRDefault="000E2F91" w:rsidP="0046156F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E344C">
              <w:rPr>
                <w:rFonts w:asciiTheme="minorBidi" w:hAnsiTheme="minorBidi" w:cstheme="minorBidi"/>
                <w:sz w:val="28"/>
                <w:szCs w:val="28"/>
              </w:rPr>
              <w:t>P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0D1C5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6 (6.5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C3001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02 (41.3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A9479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25 (50.6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E8E0B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4 (1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vAlign w:val="center"/>
          </w:tcPr>
          <w:p w14:paraId="297C1CA8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.5 (0.64)</w:t>
            </w:r>
          </w:p>
        </w:tc>
      </w:tr>
      <w:tr w:rsidR="000E2F91" w:rsidRPr="00CE344C" w14:paraId="1AD7ECC8" w14:textId="77777777" w:rsidTr="0046156F">
        <w:tc>
          <w:tcPr>
            <w:tcW w:w="2122" w:type="dxa"/>
            <w:tcBorders>
              <w:top w:val="nil"/>
              <w:right w:val="nil"/>
            </w:tcBorders>
          </w:tcPr>
          <w:p w14:paraId="31CA2029" w14:textId="77777777" w:rsidR="000E2F91" w:rsidRPr="00CE344C" w:rsidRDefault="000E2F91" w:rsidP="0046156F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 w:hint="cs"/>
                <w:sz w:val="28"/>
                <w:szCs w:val="28"/>
                <w:cs/>
              </w:rPr>
              <w:t xml:space="preserve">    </w:t>
            </w:r>
            <w:r w:rsidRPr="00CE344C">
              <w:rPr>
                <w:rFonts w:asciiTheme="minorBidi" w:hAnsiTheme="minorBidi" w:cstheme="minorBidi"/>
                <w:sz w:val="28"/>
                <w:szCs w:val="28"/>
              </w:rPr>
              <w:t>DT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center"/>
          </w:tcPr>
          <w:p w14:paraId="3240A481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5 (4.5)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center"/>
          </w:tcPr>
          <w:p w14:paraId="74F3BA02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14 (34.4)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center"/>
          </w:tcPr>
          <w:p w14:paraId="4533D410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88 (56.8)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bottom"/>
          </w:tcPr>
          <w:p w14:paraId="705B5508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4 (4.2)</w:t>
            </w:r>
          </w:p>
        </w:tc>
        <w:tc>
          <w:tcPr>
            <w:tcW w:w="1191" w:type="dxa"/>
            <w:tcBorders>
              <w:top w:val="nil"/>
              <w:left w:val="nil"/>
            </w:tcBorders>
            <w:vAlign w:val="center"/>
          </w:tcPr>
          <w:p w14:paraId="7ADA1155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.6 (0.64)</w:t>
            </w:r>
          </w:p>
        </w:tc>
      </w:tr>
      <w:tr w:rsidR="000E2F91" w:rsidRPr="00CE344C" w14:paraId="61C19C4B" w14:textId="77777777" w:rsidTr="0046156F">
        <w:tc>
          <w:tcPr>
            <w:tcW w:w="9493" w:type="dxa"/>
            <w:gridSpan w:val="6"/>
            <w:tcBorders>
              <w:bottom w:val="single" w:sz="4" w:space="0" w:color="auto"/>
            </w:tcBorders>
          </w:tcPr>
          <w:p w14:paraId="68A374B8" w14:textId="77777777" w:rsidR="000E2F91" w:rsidRPr="003477D6" w:rsidRDefault="000E2F91" w:rsidP="0046156F">
            <w:pPr>
              <w:rPr>
                <w:rFonts w:asciiTheme="minorBidi" w:hAnsiTheme="minorBidi" w:cstheme="minorBidi"/>
                <w:sz w:val="28"/>
                <w:szCs w:val="28"/>
              </w:rPr>
            </w:pPr>
            <w:r w:rsidRPr="00143F07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Practice question 9</w:t>
            </w:r>
            <w:r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>:</w:t>
            </w:r>
            <w:r w:rsidRPr="00143F07">
              <w:rPr>
                <w:rFonts w:asciiTheme="minorBidi" w:hAnsiTheme="minorBidi" w:cstheme="minorBidi"/>
                <w:b/>
                <w:bCs/>
                <w:sz w:val="28"/>
                <w:szCs w:val="28"/>
              </w:rPr>
              <w:t xml:space="preserve"> </w:t>
            </w:r>
            <w:r w:rsidRPr="00143F07">
              <w:rPr>
                <w:rStyle w:val="y2iqfc"/>
                <w:rFonts w:asciiTheme="minorBidi" w:hAnsiTheme="minorBidi" w:cstheme="minorBidi"/>
                <w:b/>
                <w:bCs/>
                <w:color w:val="202124"/>
                <w:sz w:val="28"/>
                <w:szCs w:val="28"/>
                <w:lang w:val="en"/>
              </w:rPr>
              <w:t>You avoid consuming fast food such as hamburgers, French fries, pizza, and fried chicken.</w:t>
            </w:r>
          </w:p>
        </w:tc>
      </w:tr>
      <w:tr w:rsidR="000E2F91" w:rsidRPr="00CE344C" w14:paraId="480193A0" w14:textId="77777777" w:rsidTr="0046156F">
        <w:tc>
          <w:tcPr>
            <w:tcW w:w="2122" w:type="dxa"/>
            <w:tcBorders>
              <w:bottom w:val="nil"/>
              <w:right w:val="nil"/>
            </w:tcBorders>
          </w:tcPr>
          <w:p w14:paraId="5B95E733" w14:textId="77777777" w:rsidR="000E2F91" w:rsidRPr="00CE344C" w:rsidRDefault="000E2F91" w:rsidP="0046156F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/>
                <w:sz w:val="28"/>
                <w:szCs w:val="28"/>
              </w:rPr>
              <w:t xml:space="preserve">    </w:t>
            </w:r>
            <w:r w:rsidRPr="00CE344C">
              <w:rPr>
                <w:rFonts w:asciiTheme="minorBidi" w:hAnsiTheme="minorBidi" w:cstheme="minorBidi"/>
                <w:sz w:val="28"/>
                <w:szCs w:val="28"/>
              </w:rPr>
              <w:t>UG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center"/>
          </w:tcPr>
          <w:p w14:paraId="20D37655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5 (5.7)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center"/>
          </w:tcPr>
          <w:p w14:paraId="6B6F5672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09 (41.3)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center"/>
          </w:tcPr>
          <w:p w14:paraId="29543CC4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38 (52.3)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bottom"/>
          </w:tcPr>
          <w:p w14:paraId="1FABEDAB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2 (0.8)</w:t>
            </w:r>
          </w:p>
        </w:tc>
        <w:tc>
          <w:tcPr>
            <w:tcW w:w="1191" w:type="dxa"/>
            <w:tcBorders>
              <w:left w:val="nil"/>
              <w:bottom w:val="nil"/>
            </w:tcBorders>
            <w:vAlign w:val="center"/>
          </w:tcPr>
          <w:p w14:paraId="21C97105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.5 (0.62)</w:t>
            </w:r>
          </w:p>
        </w:tc>
      </w:tr>
      <w:tr w:rsidR="000E2F91" w:rsidRPr="00CE344C" w14:paraId="6A20C9DE" w14:textId="77777777" w:rsidTr="0046156F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7F892D8C" w14:textId="77777777" w:rsidR="000E2F91" w:rsidRPr="00CE344C" w:rsidRDefault="000E2F91" w:rsidP="0046156F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/>
                <w:sz w:val="28"/>
                <w:szCs w:val="28"/>
              </w:rPr>
              <w:t xml:space="preserve">    </w:t>
            </w:r>
            <w:r w:rsidRPr="00CE344C">
              <w:rPr>
                <w:rFonts w:asciiTheme="minorBidi" w:hAnsiTheme="minorBidi" w:cstheme="minorBidi"/>
                <w:sz w:val="28"/>
                <w:szCs w:val="28"/>
              </w:rPr>
              <w:t>P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55E8D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9 (3.6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92973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97 (39.3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825FF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41 (57.1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6A657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0 (0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vAlign w:val="center"/>
          </w:tcPr>
          <w:p w14:paraId="6568375D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.5 (0.57)</w:t>
            </w:r>
          </w:p>
        </w:tc>
      </w:tr>
      <w:tr w:rsidR="000E2F91" w:rsidRPr="00CE344C" w14:paraId="0FDD610B" w14:textId="77777777" w:rsidTr="0046156F">
        <w:tc>
          <w:tcPr>
            <w:tcW w:w="2122" w:type="dxa"/>
            <w:tcBorders>
              <w:top w:val="nil"/>
              <w:right w:val="nil"/>
            </w:tcBorders>
          </w:tcPr>
          <w:p w14:paraId="06ED36BF" w14:textId="77777777" w:rsidR="000E2F91" w:rsidRPr="00CE344C" w:rsidRDefault="000E2F91" w:rsidP="0046156F">
            <w:pPr>
              <w:rPr>
                <w:rFonts w:asciiTheme="minorBidi" w:hAnsiTheme="minorBidi" w:cstheme="minorBidi"/>
                <w:sz w:val="28"/>
                <w:szCs w:val="28"/>
              </w:rPr>
            </w:pPr>
            <w:r>
              <w:rPr>
                <w:rFonts w:asciiTheme="minorBidi" w:hAnsiTheme="minorBidi" w:cstheme="minorBidi"/>
                <w:sz w:val="28"/>
                <w:szCs w:val="28"/>
              </w:rPr>
              <w:t xml:space="preserve">    </w:t>
            </w:r>
            <w:r w:rsidRPr="00CE344C">
              <w:rPr>
                <w:rFonts w:asciiTheme="minorBidi" w:hAnsiTheme="minorBidi" w:cstheme="minorBidi"/>
                <w:sz w:val="28"/>
                <w:szCs w:val="28"/>
              </w:rPr>
              <w:t>DT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center"/>
          </w:tcPr>
          <w:p w14:paraId="555A02D8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22 (6.7)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center"/>
          </w:tcPr>
          <w:p w14:paraId="792C00EA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90 (27.2)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center"/>
          </w:tcPr>
          <w:p w14:paraId="282C1928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214 (64.7)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bottom"/>
          </w:tcPr>
          <w:p w14:paraId="3ECDC8A8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5 (1.5)</w:t>
            </w:r>
          </w:p>
        </w:tc>
        <w:tc>
          <w:tcPr>
            <w:tcW w:w="1191" w:type="dxa"/>
            <w:tcBorders>
              <w:top w:val="nil"/>
              <w:left w:val="nil"/>
            </w:tcBorders>
            <w:vAlign w:val="center"/>
          </w:tcPr>
          <w:p w14:paraId="7797A68D" w14:textId="77777777" w:rsidR="000E2F91" w:rsidRPr="00CE344C" w:rsidRDefault="000E2F91" w:rsidP="0046156F">
            <w:pPr>
              <w:jc w:val="center"/>
              <w:rPr>
                <w:rFonts w:asciiTheme="minorBidi" w:hAnsiTheme="minorBidi" w:cstheme="minorBidi"/>
                <w:sz w:val="28"/>
                <w:szCs w:val="28"/>
              </w:rPr>
            </w:pPr>
            <w:r w:rsidRPr="00CE344C">
              <w:rPr>
                <w:rFonts w:asciiTheme="minorBidi" w:hAnsiTheme="minorBidi" w:cstheme="minorBidi"/>
                <w:sz w:val="28"/>
                <w:szCs w:val="28"/>
              </w:rPr>
              <w:t>1.6 (0.63)</w:t>
            </w:r>
          </w:p>
        </w:tc>
      </w:tr>
    </w:tbl>
    <w:p w14:paraId="39F0B9E1" w14:textId="4480F3D3" w:rsidR="000E2F91" w:rsidRPr="00811717" w:rsidRDefault="000E2F91" w:rsidP="00811717">
      <w:pPr>
        <w:autoSpaceDE/>
        <w:autoSpaceDN/>
        <w:adjustRightInd/>
        <w:rPr>
          <w:rFonts w:asciiTheme="majorHAnsi" w:eastAsiaTheme="majorEastAsia" w:hAnsiTheme="majorHAnsi" w:cstheme="majorBidi"/>
          <w:color w:val="0F4761" w:themeColor="accent1" w:themeShade="BF"/>
          <w:sz w:val="2"/>
          <w:szCs w:val="2"/>
        </w:rPr>
      </w:pPr>
    </w:p>
    <w:sectPr w:rsidR="000E2F91" w:rsidRPr="00811717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1ACE2E" w14:textId="77777777" w:rsidR="00B15A51" w:rsidRDefault="00B15A51" w:rsidP="00633E6A">
      <w:r>
        <w:separator/>
      </w:r>
    </w:p>
  </w:endnote>
  <w:endnote w:type="continuationSeparator" w:id="0">
    <w:p w14:paraId="62D9A665" w14:textId="77777777" w:rsidR="00B15A51" w:rsidRDefault="00B15A51" w:rsidP="00633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rdia New">
    <w:panose1 w:val="020B0304020202020204"/>
    <w:charset w:val="42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88368604"/>
      <w:docPartObj>
        <w:docPartGallery w:val="Page Numbers (Bottom of Page)"/>
        <w:docPartUnique/>
      </w:docPartObj>
    </w:sdtPr>
    <w:sdtContent>
      <w:p w14:paraId="6754BAF7" w14:textId="5C13559A" w:rsidR="00633E6A" w:rsidRDefault="00633E6A" w:rsidP="00F813F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10C4A4" w14:textId="77777777" w:rsidR="00633E6A" w:rsidRDefault="00633E6A" w:rsidP="00633E6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82241124"/>
      <w:docPartObj>
        <w:docPartGallery w:val="Page Numbers (Bottom of Page)"/>
        <w:docPartUnique/>
      </w:docPartObj>
    </w:sdtPr>
    <w:sdtContent>
      <w:p w14:paraId="25B108CC" w14:textId="1BD14504" w:rsidR="00633E6A" w:rsidRDefault="00633E6A" w:rsidP="00F813F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BC37AF" w14:textId="77777777" w:rsidR="00633E6A" w:rsidRDefault="00633E6A" w:rsidP="00633E6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E0F259" w14:textId="77777777" w:rsidR="00B15A51" w:rsidRDefault="00B15A51" w:rsidP="00633E6A">
      <w:r>
        <w:separator/>
      </w:r>
    </w:p>
  </w:footnote>
  <w:footnote w:type="continuationSeparator" w:id="0">
    <w:p w14:paraId="0F6FA4A8" w14:textId="77777777" w:rsidR="00B15A51" w:rsidRDefault="00B15A51" w:rsidP="00633E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53030C"/>
    <w:multiLevelType w:val="hybridMultilevel"/>
    <w:tmpl w:val="E9980B14"/>
    <w:lvl w:ilvl="0" w:tplc="655AB1A2">
      <w:start w:val="100"/>
      <w:numFmt w:val="bullet"/>
      <w:lvlText w:val="-"/>
      <w:lvlJc w:val="left"/>
      <w:pPr>
        <w:ind w:left="720" w:hanging="360"/>
      </w:pPr>
      <w:rPr>
        <w:rFonts w:ascii="TH SarabunPSK" w:eastAsiaTheme="minorHAnsi" w:hAnsi="TH SarabunPSK" w:cs="TH SarabunPSK" w:hint="cs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35808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285"/>
    <w:rsid w:val="00016BE2"/>
    <w:rsid w:val="00017A68"/>
    <w:rsid w:val="00051782"/>
    <w:rsid w:val="00055E04"/>
    <w:rsid w:val="00056984"/>
    <w:rsid w:val="00086477"/>
    <w:rsid w:val="000C26F7"/>
    <w:rsid w:val="000D6B54"/>
    <w:rsid w:val="000E2F91"/>
    <w:rsid w:val="000F3A7A"/>
    <w:rsid w:val="0010435A"/>
    <w:rsid w:val="0010627E"/>
    <w:rsid w:val="00143F07"/>
    <w:rsid w:val="00154BE2"/>
    <w:rsid w:val="00170E73"/>
    <w:rsid w:val="00191A13"/>
    <w:rsid w:val="00197163"/>
    <w:rsid w:val="00197582"/>
    <w:rsid w:val="001B7DFC"/>
    <w:rsid w:val="001C161D"/>
    <w:rsid w:val="001C2902"/>
    <w:rsid w:val="001C3DBF"/>
    <w:rsid w:val="001D5826"/>
    <w:rsid w:val="002070BA"/>
    <w:rsid w:val="002342F2"/>
    <w:rsid w:val="0026636B"/>
    <w:rsid w:val="002C549C"/>
    <w:rsid w:val="002D0BB4"/>
    <w:rsid w:val="003678A4"/>
    <w:rsid w:val="00371C5C"/>
    <w:rsid w:val="003756A9"/>
    <w:rsid w:val="003A294B"/>
    <w:rsid w:val="003C4285"/>
    <w:rsid w:val="003E3437"/>
    <w:rsid w:val="00402554"/>
    <w:rsid w:val="00445EAB"/>
    <w:rsid w:val="004554EA"/>
    <w:rsid w:val="004568BD"/>
    <w:rsid w:val="004A42C7"/>
    <w:rsid w:val="004B45B7"/>
    <w:rsid w:val="004D47E5"/>
    <w:rsid w:val="004D6740"/>
    <w:rsid w:val="004E49DF"/>
    <w:rsid w:val="004F1B98"/>
    <w:rsid w:val="0053255E"/>
    <w:rsid w:val="005464A4"/>
    <w:rsid w:val="0057189F"/>
    <w:rsid w:val="0057313A"/>
    <w:rsid w:val="005E5621"/>
    <w:rsid w:val="005F3BC3"/>
    <w:rsid w:val="005F6750"/>
    <w:rsid w:val="006061FC"/>
    <w:rsid w:val="00613B1D"/>
    <w:rsid w:val="00627083"/>
    <w:rsid w:val="0063325C"/>
    <w:rsid w:val="00633E6A"/>
    <w:rsid w:val="00652A5F"/>
    <w:rsid w:val="00665002"/>
    <w:rsid w:val="006A060D"/>
    <w:rsid w:val="006B13B9"/>
    <w:rsid w:val="006D3003"/>
    <w:rsid w:val="00710ECD"/>
    <w:rsid w:val="00713A48"/>
    <w:rsid w:val="00726469"/>
    <w:rsid w:val="0073001B"/>
    <w:rsid w:val="0073635D"/>
    <w:rsid w:val="00736944"/>
    <w:rsid w:val="00755923"/>
    <w:rsid w:val="00760A7C"/>
    <w:rsid w:val="0076294D"/>
    <w:rsid w:val="00775601"/>
    <w:rsid w:val="00781149"/>
    <w:rsid w:val="00793AFF"/>
    <w:rsid w:val="007B15EB"/>
    <w:rsid w:val="007C4E3F"/>
    <w:rsid w:val="007F25DE"/>
    <w:rsid w:val="007F5715"/>
    <w:rsid w:val="007F5F6A"/>
    <w:rsid w:val="00811717"/>
    <w:rsid w:val="008233C3"/>
    <w:rsid w:val="00825E1F"/>
    <w:rsid w:val="008326E3"/>
    <w:rsid w:val="00843C3A"/>
    <w:rsid w:val="008506A1"/>
    <w:rsid w:val="008516F0"/>
    <w:rsid w:val="0086017D"/>
    <w:rsid w:val="00885E90"/>
    <w:rsid w:val="008E3D29"/>
    <w:rsid w:val="008F39ED"/>
    <w:rsid w:val="00911E89"/>
    <w:rsid w:val="00914138"/>
    <w:rsid w:val="0092370E"/>
    <w:rsid w:val="00931191"/>
    <w:rsid w:val="009573E3"/>
    <w:rsid w:val="00965C6F"/>
    <w:rsid w:val="009871E6"/>
    <w:rsid w:val="009C10DF"/>
    <w:rsid w:val="009C7124"/>
    <w:rsid w:val="00A363AD"/>
    <w:rsid w:val="00A445CE"/>
    <w:rsid w:val="00A470E1"/>
    <w:rsid w:val="00A510E2"/>
    <w:rsid w:val="00A62944"/>
    <w:rsid w:val="00A81C89"/>
    <w:rsid w:val="00A8650C"/>
    <w:rsid w:val="00AC1D46"/>
    <w:rsid w:val="00AC44D8"/>
    <w:rsid w:val="00AC7ADE"/>
    <w:rsid w:val="00AE27F3"/>
    <w:rsid w:val="00AE6BE6"/>
    <w:rsid w:val="00AF5B15"/>
    <w:rsid w:val="00B13C7B"/>
    <w:rsid w:val="00B15A51"/>
    <w:rsid w:val="00B24CCE"/>
    <w:rsid w:val="00B27012"/>
    <w:rsid w:val="00B40285"/>
    <w:rsid w:val="00B41808"/>
    <w:rsid w:val="00B5691D"/>
    <w:rsid w:val="00BC216C"/>
    <w:rsid w:val="00BE0592"/>
    <w:rsid w:val="00BF4EE3"/>
    <w:rsid w:val="00C0498B"/>
    <w:rsid w:val="00C04A18"/>
    <w:rsid w:val="00C24CC9"/>
    <w:rsid w:val="00C3158F"/>
    <w:rsid w:val="00C35FF4"/>
    <w:rsid w:val="00C7767B"/>
    <w:rsid w:val="00C91102"/>
    <w:rsid w:val="00CB0C6F"/>
    <w:rsid w:val="00CB6D29"/>
    <w:rsid w:val="00CC11DE"/>
    <w:rsid w:val="00CC69DD"/>
    <w:rsid w:val="00CD29FB"/>
    <w:rsid w:val="00CD5D90"/>
    <w:rsid w:val="00CE344C"/>
    <w:rsid w:val="00CF083B"/>
    <w:rsid w:val="00D03A3F"/>
    <w:rsid w:val="00D069AD"/>
    <w:rsid w:val="00D3211E"/>
    <w:rsid w:val="00D40198"/>
    <w:rsid w:val="00D62067"/>
    <w:rsid w:val="00D943D3"/>
    <w:rsid w:val="00DA2889"/>
    <w:rsid w:val="00DC2FD9"/>
    <w:rsid w:val="00DD4C02"/>
    <w:rsid w:val="00DE2A86"/>
    <w:rsid w:val="00E33FF9"/>
    <w:rsid w:val="00EE081B"/>
    <w:rsid w:val="00F21E83"/>
    <w:rsid w:val="00F25F47"/>
    <w:rsid w:val="00F3432A"/>
    <w:rsid w:val="00F36A65"/>
    <w:rsid w:val="00F43BBD"/>
    <w:rsid w:val="00F75684"/>
    <w:rsid w:val="00FB08F7"/>
    <w:rsid w:val="00FD74DF"/>
    <w:rsid w:val="00FE66C5"/>
    <w:rsid w:val="00FF19E5"/>
    <w:rsid w:val="00FF4F2B"/>
    <w:rsid w:val="00FF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17F89"/>
  <w15:chartTrackingRefBased/>
  <w15:docId w15:val="{A013CEED-3932-2345-BD63-1F7E400F0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B40285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02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02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02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02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02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028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028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028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028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0285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0285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0285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02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02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02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02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02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02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02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B4028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028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B4028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B402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0285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02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02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02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0285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02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0285"/>
    <w:rPr>
      <w:kern w:val="0"/>
      <w:sz w:val="22"/>
      <w:szCs w:val="28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DefaultParagraphFont"/>
    <w:rsid w:val="00B40285"/>
  </w:style>
  <w:style w:type="paragraph" w:styleId="Footer">
    <w:name w:val="footer"/>
    <w:basedOn w:val="Normal"/>
    <w:link w:val="FooterChar"/>
    <w:uiPriority w:val="99"/>
    <w:unhideWhenUsed/>
    <w:rsid w:val="00633E6A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633E6A"/>
    <w:rPr>
      <w:rFonts w:ascii="Courier New" w:hAnsi="Courier New" w:cs="Angsana New"/>
      <w:color w:val="000000"/>
      <w:kern w:val="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33E6A"/>
  </w:style>
  <w:style w:type="paragraph" w:styleId="Header">
    <w:name w:val="header"/>
    <w:basedOn w:val="Normal"/>
    <w:link w:val="HeaderChar"/>
    <w:uiPriority w:val="99"/>
    <w:unhideWhenUsed/>
    <w:rsid w:val="000E2F91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0E2F91"/>
    <w:rPr>
      <w:rFonts w:ascii="Courier New" w:hAnsi="Courier New" w:cs="Angsana New"/>
      <w:color w:val="000000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7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3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3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1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9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6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2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5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7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2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3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3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6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9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38</Words>
  <Characters>649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ikom Tantimahanon</dc:creator>
  <cp:keywords/>
  <dc:description/>
  <cp:lastModifiedBy>Chanita Tantipoj</cp:lastModifiedBy>
  <cp:revision>2</cp:revision>
  <dcterms:created xsi:type="dcterms:W3CDTF">2024-04-08T03:59:00Z</dcterms:created>
  <dcterms:modified xsi:type="dcterms:W3CDTF">2024-04-08T03:59:00Z</dcterms:modified>
</cp:coreProperties>
</file>